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9E9B3" w14:textId="7C3A9C55" w:rsidR="00D400F5" w:rsidRDefault="009C1631" w:rsidP="00700E56">
      <w:pPr>
        <w:rPr>
          <w:rFonts w:ascii="Times New Roman" w:hAnsi="Times New Roman" w:cs="Times New Roman"/>
        </w:rPr>
      </w:pPr>
      <w:r>
        <w:rPr>
          <w:rFonts w:ascii="Times New Roman" w:hAnsi="Times New Roman" w:cs="Times New Roman"/>
          <w:b/>
          <w:bCs/>
        </w:rPr>
        <w:t>Supplementary File 3</w:t>
      </w:r>
      <w:r w:rsidR="00D400F5" w:rsidRPr="007F6F02">
        <w:rPr>
          <w:rFonts w:ascii="Times New Roman" w:hAnsi="Times New Roman" w:cs="Times New Roman"/>
          <w:b/>
          <w:bCs/>
        </w:rPr>
        <w:t>.</w:t>
      </w:r>
      <w:r w:rsidR="00D400F5">
        <w:rPr>
          <w:rFonts w:ascii="Times New Roman" w:hAnsi="Times New Roman" w:cs="Times New Roman"/>
        </w:rPr>
        <w:t xml:space="preserve"> Characteristics of programs on knowledge acquisition and skill development for the siblings. </w:t>
      </w:r>
    </w:p>
    <w:tbl>
      <w:tblPr>
        <w:tblStyle w:val="TableGrid"/>
        <w:tblW w:w="5055" w:type="pct"/>
        <w:tblLayout w:type="fixed"/>
        <w:tblLook w:val="04A0" w:firstRow="1" w:lastRow="0" w:firstColumn="1" w:lastColumn="0" w:noHBand="0" w:noVBand="1"/>
      </w:tblPr>
      <w:tblGrid>
        <w:gridCol w:w="1979"/>
        <w:gridCol w:w="2058"/>
        <w:gridCol w:w="1422"/>
        <w:gridCol w:w="1820"/>
        <w:gridCol w:w="1401"/>
        <w:gridCol w:w="1542"/>
        <w:gridCol w:w="1540"/>
        <w:gridCol w:w="1330"/>
      </w:tblGrid>
      <w:tr w:rsidR="00D400F5" w:rsidRPr="00D400F5" w14:paraId="5FEB0E63" w14:textId="77777777" w:rsidTr="00D400F5">
        <w:trPr>
          <w:trHeight w:val="560"/>
        </w:trPr>
        <w:tc>
          <w:tcPr>
            <w:tcW w:w="756" w:type="pct"/>
            <w:hideMark/>
          </w:tcPr>
          <w:p w14:paraId="57776EDD"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 xml:space="preserve">Study and Program Name </w:t>
            </w:r>
          </w:p>
        </w:tc>
        <w:tc>
          <w:tcPr>
            <w:tcW w:w="786" w:type="pct"/>
            <w:hideMark/>
          </w:tcPr>
          <w:p w14:paraId="1BE4F16C" w14:textId="0276B1CC"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 xml:space="preserve">Objective(s) for siblings without </w:t>
            </w:r>
            <w:r w:rsidR="00FB6D8E">
              <w:rPr>
                <w:rFonts w:ascii="Times New Roman" w:eastAsia="Times New Roman" w:hAnsi="Times New Roman" w:cs="Times New Roman"/>
                <w:b/>
                <w:bCs/>
                <w:sz w:val="20"/>
                <w:szCs w:val="20"/>
              </w:rPr>
              <w:t>NDD</w:t>
            </w:r>
          </w:p>
        </w:tc>
        <w:tc>
          <w:tcPr>
            <w:tcW w:w="543" w:type="pct"/>
            <w:hideMark/>
          </w:tcPr>
          <w:p w14:paraId="390E8D9B"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Duration, frequency, and context</w:t>
            </w:r>
          </w:p>
        </w:tc>
        <w:tc>
          <w:tcPr>
            <w:tcW w:w="695" w:type="pct"/>
            <w:hideMark/>
          </w:tcPr>
          <w:p w14:paraId="7E5B572F"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Activities</w:t>
            </w:r>
          </w:p>
        </w:tc>
        <w:tc>
          <w:tcPr>
            <w:tcW w:w="535" w:type="pct"/>
            <w:hideMark/>
          </w:tcPr>
          <w:p w14:paraId="112CAB26"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Developers</w:t>
            </w:r>
          </w:p>
        </w:tc>
        <w:tc>
          <w:tcPr>
            <w:tcW w:w="589" w:type="pct"/>
          </w:tcPr>
          <w:p w14:paraId="79AE9B0E"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 xml:space="preserve">Resources for Development </w:t>
            </w:r>
          </w:p>
        </w:tc>
        <w:tc>
          <w:tcPr>
            <w:tcW w:w="588" w:type="pct"/>
            <w:hideMark/>
          </w:tcPr>
          <w:p w14:paraId="3A7F6884"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Facilitators</w:t>
            </w:r>
          </w:p>
        </w:tc>
        <w:tc>
          <w:tcPr>
            <w:tcW w:w="508" w:type="pct"/>
            <w:hideMark/>
          </w:tcPr>
          <w:p w14:paraId="44D95051" w14:textId="77777777" w:rsidR="00D400F5" w:rsidRPr="00D400F5" w:rsidRDefault="00D400F5" w:rsidP="008502D6">
            <w:pPr>
              <w:contextualSpacing/>
              <w:rPr>
                <w:rFonts w:ascii="Times New Roman" w:eastAsia="Times New Roman" w:hAnsi="Times New Roman" w:cs="Times New Roman"/>
                <w:b/>
                <w:bCs/>
                <w:sz w:val="20"/>
                <w:szCs w:val="20"/>
              </w:rPr>
            </w:pPr>
            <w:r w:rsidRPr="00D400F5">
              <w:rPr>
                <w:rFonts w:ascii="Times New Roman" w:eastAsia="Times New Roman" w:hAnsi="Times New Roman" w:cs="Times New Roman"/>
                <w:b/>
                <w:bCs/>
                <w:sz w:val="20"/>
                <w:szCs w:val="20"/>
              </w:rPr>
              <w:t xml:space="preserve">Conducted Evaluation? (Yes/No) </w:t>
            </w:r>
          </w:p>
        </w:tc>
      </w:tr>
      <w:tr w:rsidR="00D400F5" w:rsidRPr="00D400F5" w14:paraId="56912A02" w14:textId="77777777" w:rsidTr="00D400F5">
        <w:trPr>
          <w:trHeight w:val="1960"/>
        </w:trPr>
        <w:tc>
          <w:tcPr>
            <w:tcW w:w="756" w:type="pct"/>
            <w:hideMark/>
          </w:tcPr>
          <w:p w14:paraId="5793D96F" w14:textId="3C4C7395"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Lobato 1985 </w:t>
            </w:r>
            <w:sdt>
              <w:sdtPr>
                <w:rPr>
                  <w:rFonts w:ascii="Times New Roman" w:eastAsia="Times New Roman" w:hAnsi="Times New Roman" w:cs="Times New Roman"/>
                  <w:color w:val="000000"/>
                  <w:sz w:val="20"/>
                  <w:szCs w:val="20"/>
                </w:rPr>
                <w:tag w:val="MENDELEY_CITATION_v3_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"/>
                <w:id w:val="-879321373"/>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w:t>
                </w:r>
              </w:sdtContent>
            </w:sdt>
          </w:p>
        </w:tc>
        <w:tc>
          <w:tcPr>
            <w:tcW w:w="786" w:type="pct"/>
            <w:hideMark/>
          </w:tcPr>
          <w:p w14:paraId="5E095F9F"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improve the participants' understanding of developmental disabilities; to increase their recognition of the strengths of themselves, of their sibling with a disability, and of other family members; and to improve their skills in constructively expressing negative emotions associated with their unique situations.</w:t>
            </w:r>
          </w:p>
        </w:tc>
        <w:tc>
          <w:tcPr>
            <w:tcW w:w="543" w:type="pct"/>
            <w:hideMark/>
          </w:tcPr>
          <w:p w14:paraId="28A650F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1.5 hours once each week for 6 consecutive weeks at a children’s playroom at a clinic. </w:t>
            </w:r>
          </w:p>
        </w:tc>
        <w:tc>
          <w:tcPr>
            <w:tcW w:w="695" w:type="pct"/>
            <w:hideMark/>
          </w:tcPr>
          <w:p w14:paraId="0F7D1DC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A combination of training procedures typically employed in behavioral social skills training for preschool-aged children, including modeling, coaching, rehearsal, role-play, and differential feedback. Other children were encouraged to act as models and to provide specific praise and feedback to one another. Puppets, human-figure dolls, art materials, and children's literature on disabilities were used throughout the workshop to structure activities and guide discussion.</w:t>
            </w:r>
            <w:r w:rsidRPr="00D400F5">
              <w:rPr>
                <w:rFonts w:ascii="Times New Roman" w:eastAsia="Times New Roman" w:hAnsi="Times New Roman" w:cs="Times New Roman"/>
                <w:color w:val="000000"/>
                <w:sz w:val="20"/>
                <w:szCs w:val="20"/>
              </w:rPr>
              <w:br/>
              <w:t xml:space="preserve"> </w:t>
            </w:r>
            <w:r w:rsidRPr="00D400F5">
              <w:rPr>
                <w:rFonts w:ascii="Times New Roman" w:eastAsia="Times New Roman" w:hAnsi="Times New Roman" w:cs="Times New Roman"/>
                <w:color w:val="000000"/>
                <w:sz w:val="20"/>
                <w:szCs w:val="20"/>
              </w:rPr>
              <w:br/>
              <w:t xml:space="preserve"> </w:t>
            </w:r>
          </w:p>
        </w:tc>
        <w:tc>
          <w:tcPr>
            <w:tcW w:w="535" w:type="pct"/>
            <w:hideMark/>
          </w:tcPr>
          <w:p w14:paraId="4DEB188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589" w:type="pct"/>
          </w:tcPr>
          <w:p w14:paraId="4F19D63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2D3B61D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08" w:type="pct"/>
            <w:hideMark/>
          </w:tcPr>
          <w:p w14:paraId="5A24F32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 </w:t>
            </w:r>
          </w:p>
        </w:tc>
      </w:tr>
      <w:tr w:rsidR="00D400F5" w:rsidRPr="00D400F5" w14:paraId="08DB7993" w14:textId="77777777" w:rsidTr="00D400F5">
        <w:trPr>
          <w:trHeight w:val="1500"/>
        </w:trPr>
        <w:tc>
          <w:tcPr>
            <w:tcW w:w="756" w:type="pct"/>
            <w:hideMark/>
          </w:tcPr>
          <w:p w14:paraId="1A057ED2" w14:textId="450E3026"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Stewart et al. 1987 </w:t>
            </w:r>
            <w:sdt>
              <w:sdtPr>
                <w:rPr>
                  <w:rFonts w:ascii="Times New Roman" w:eastAsia="Times New Roman" w:hAnsi="Times New Roman" w:cs="Times New Roman"/>
                  <w:color w:val="000000"/>
                  <w:sz w:val="20"/>
                  <w:szCs w:val="20"/>
                </w:rPr>
                <w:tag w:val="MENDELEY_CITATION_v3_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"/>
                <w:id w:val="176581194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w:t>
                </w:r>
              </w:sdtContent>
            </w:sdt>
          </w:p>
        </w:tc>
        <w:tc>
          <w:tcPr>
            <w:tcW w:w="786" w:type="pct"/>
            <w:hideMark/>
          </w:tcPr>
          <w:p w14:paraId="5FDF0DF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he overall goal of these sessions is to provide siblings with the experiences they need to develop a perspective that portrays their handicapped brothers and sisters in a positive light.</w:t>
            </w:r>
            <w:r w:rsidRPr="00D400F5">
              <w:rPr>
                <w:rFonts w:ascii="Times New Roman" w:eastAsia="Times New Roman" w:hAnsi="Times New Roman" w:cs="Times New Roman"/>
                <w:color w:val="000000"/>
                <w:sz w:val="20"/>
                <w:szCs w:val="20"/>
              </w:rPr>
              <w:br/>
              <w:t xml:space="preserve"> </w:t>
            </w:r>
          </w:p>
        </w:tc>
        <w:tc>
          <w:tcPr>
            <w:tcW w:w="543" w:type="pct"/>
            <w:hideMark/>
          </w:tcPr>
          <w:p w14:paraId="0B268D4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An example of a model unit plan illustrates 45-minute sessions for 5 days.</w:t>
            </w:r>
          </w:p>
        </w:tc>
        <w:tc>
          <w:tcPr>
            <w:tcW w:w="695" w:type="pct"/>
            <w:hideMark/>
          </w:tcPr>
          <w:p w14:paraId="61059AA7"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Guest speakers, lectures, discussions, role playing, field trips, media presentations, printer materials (e.g., novels by or about individuals with disabilities, newspaper and magazine articles, songs written by exceptional individuals, commercially developed curricula, books and pamphlets), paper and pencil tasks (e.g., word puzzles, essays, research papers, poems, drawings, etc.), and picnics.</w:t>
            </w:r>
            <w:r w:rsidRPr="00D400F5">
              <w:rPr>
                <w:rFonts w:ascii="Times New Roman" w:eastAsia="Times New Roman" w:hAnsi="Times New Roman" w:cs="Times New Roman"/>
                <w:color w:val="000000"/>
                <w:sz w:val="20"/>
                <w:szCs w:val="20"/>
              </w:rPr>
              <w:br/>
              <w:t xml:space="preserve"> </w:t>
            </w:r>
          </w:p>
        </w:tc>
        <w:tc>
          <w:tcPr>
            <w:tcW w:w="535" w:type="pct"/>
            <w:hideMark/>
          </w:tcPr>
          <w:p w14:paraId="2F0AE0AB"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589" w:type="pct"/>
          </w:tcPr>
          <w:p w14:paraId="4F59DE7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45B7FC4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uggestions were provided for facilitators of each activity. </w:t>
            </w:r>
            <w:r w:rsidRPr="00D400F5">
              <w:rPr>
                <w:rFonts w:ascii="Times New Roman" w:eastAsia="Times New Roman" w:hAnsi="Times New Roman" w:cs="Times New Roman"/>
                <w:color w:val="000000"/>
                <w:sz w:val="20"/>
                <w:szCs w:val="20"/>
              </w:rPr>
              <w:br/>
              <w:t xml:space="preserve"> </w:t>
            </w:r>
          </w:p>
        </w:tc>
        <w:tc>
          <w:tcPr>
            <w:tcW w:w="508" w:type="pct"/>
            <w:hideMark/>
          </w:tcPr>
          <w:p w14:paraId="3E561E7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w:t>
            </w:r>
          </w:p>
        </w:tc>
      </w:tr>
      <w:tr w:rsidR="00D400F5" w:rsidRPr="00D400F5" w14:paraId="0D917FC6" w14:textId="77777777" w:rsidTr="00D400F5">
        <w:trPr>
          <w:trHeight w:val="2240"/>
        </w:trPr>
        <w:tc>
          <w:tcPr>
            <w:tcW w:w="756" w:type="pct"/>
            <w:hideMark/>
          </w:tcPr>
          <w:p w14:paraId="66D3B4AC" w14:textId="2C8F0208"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Crouthamel 1988 </w:t>
            </w:r>
            <w:sdt>
              <w:sdtPr>
                <w:rPr>
                  <w:rFonts w:ascii="Times New Roman" w:eastAsia="Times New Roman" w:hAnsi="Times New Roman" w:cs="Times New Roman"/>
                  <w:color w:val="000000"/>
                  <w:sz w:val="20"/>
                  <w:szCs w:val="20"/>
                </w:rPr>
                <w:tag w:val="MENDELEY_CITATION_v3_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"/>
                <w:id w:val="-37061508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3]</w:t>
                </w:r>
              </w:sdtContent>
            </w:sdt>
          </w:p>
        </w:tc>
        <w:tc>
          <w:tcPr>
            <w:tcW w:w="786" w:type="pct"/>
            <w:hideMark/>
          </w:tcPr>
          <w:p w14:paraId="62C7142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To provide support to siblings.</w:t>
            </w:r>
          </w:p>
        </w:tc>
        <w:tc>
          <w:tcPr>
            <w:tcW w:w="543" w:type="pct"/>
            <w:hideMark/>
          </w:tcPr>
          <w:p w14:paraId="0A5C3A8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Eight consecutive Saturdays at a regional medical center. </w:t>
            </w:r>
          </w:p>
        </w:tc>
        <w:tc>
          <w:tcPr>
            <w:tcW w:w="695" w:type="pct"/>
            <w:hideMark/>
          </w:tcPr>
          <w:p w14:paraId="0F3E7FF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Introductory session for children and parents to meet. Second session to view a videotaped discussion by a group of adult siblings of individuals with disabilities. Third session to ask medical questions to a nurse </w:t>
            </w:r>
            <w:r w:rsidRPr="00D400F5">
              <w:rPr>
                <w:rFonts w:ascii="Times New Roman" w:eastAsia="Times New Roman" w:hAnsi="Times New Roman" w:cs="Times New Roman"/>
                <w:sz w:val="20"/>
                <w:szCs w:val="20"/>
              </w:rPr>
              <w:lastRenderedPageBreak/>
              <w:t xml:space="preserve">practitioner, with the use of medical books with illustrations and a model of the human brain. Remaining sessions for open conversations and planning for a newsletter that was an idea from a participant and endorsed by all participants. Final session to have a party with all family members. </w:t>
            </w:r>
          </w:p>
        </w:tc>
        <w:tc>
          <w:tcPr>
            <w:tcW w:w="535" w:type="pct"/>
            <w:hideMark/>
          </w:tcPr>
          <w:p w14:paraId="6BC0440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Not listed.</w:t>
            </w:r>
          </w:p>
        </w:tc>
        <w:tc>
          <w:tcPr>
            <w:tcW w:w="589" w:type="pct"/>
          </w:tcPr>
          <w:p w14:paraId="49FDBE5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267B0F4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A social worker and a nurse practitioner (also the sibling of a young adult with a developmental disability).</w:t>
            </w:r>
          </w:p>
        </w:tc>
        <w:tc>
          <w:tcPr>
            <w:tcW w:w="508" w:type="pct"/>
            <w:hideMark/>
          </w:tcPr>
          <w:p w14:paraId="5A0504AE"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No</w:t>
            </w:r>
          </w:p>
        </w:tc>
      </w:tr>
      <w:tr w:rsidR="00D400F5" w:rsidRPr="00D400F5" w14:paraId="680EEAF1" w14:textId="77777777" w:rsidTr="00D400F5">
        <w:trPr>
          <w:trHeight w:val="1960"/>
        </w:trPr>
        <w:tc>
          <w:tcPr>
            <w:tcW w:w="756" w:type="pct"/>
            <w:hideMark/>
          </w:tcPr>
          <w:p w14:paraId="21DF8C60" w14:textId="28DD477C"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McLinden et al. 1991 </w:t>
            </w:r>
            <w:sdt>
              <w:sdtPr>
                <w:rPr>
                  <w:rFonts w:ascii="Times New Roman" w:eastAsia="Times New Roman" w:hAnsi="Times New Roman" w:cs="Times New Roman"/>
                  <w:color w:val="000000"/>
                  <w:sz w:val="20"/>
                  <w:szCs w:val="20"/>
                </w:rPr>
                <w:tag w:val="MENDELEY_CITATION_v3_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"/>
                <w:id w:val="-935288315"/>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4]</w:t>
                </w:r>
              </w:sdtContent>
            </w:sdt>
          </w:p>
        </w:tc>
        <w:tc>
          <w:tcPr>
            <w:tcW w:w="786" w:type="pct"/>
            <w:hideMark/>
          </w:tcPr>
          <w:p w14:paraId="1818F04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provide peer support, a forum for the expression of feelings (both positive and negative), and coping strategies for living with a sibling who has a disability</w:t>
            </w:r>
          </w:p>
        </w:tc>
        <w:tc>
          <w:tcPr>
            <w:tcW w:w="543" w:type="pct"/>
            <w:hideMark/>
          </w:tcPr>
          <w:p w14:paraId="0FC5BBF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1 hour per week for 6 weeks </w:t>
            </w:r>
          </w:p>
        </w:tc>
        <w:tc>
          <w:tcPr>
            <w:tcW w:w="695" w:type="pct"/>
            <w:hideMark/>
          </w:tcPr>
          <w:p w14:paraId="2FC9B29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he group focused on developing participants’ acceptance of both negative and positive feelings about their siblings. Information was provided about a wide range of disabilities. Numerous activities were utilized to provide group participants with a range of strategies to deal with peers and peer reactions to their siblings with disabilities, including </w:t>
            </w:r>
            <w:r w:rsidRPr="00D400F5">
              <w:rPr>
                <w:rFonts w:ascii="Times New Roman" w:eastAsia="Times New Roman" w:hAnsi="Times New Roman" w:cs="Times New Roman"/>
                <w:color w:val="000000"/>
                <w:sz w:val="20"/>
                <w:szCs w:val="20"/>
              </w:rPr>
              <w:lastRenderedPageBreak/>
              <w:t xml:space="preserve">homework assignments to reinforce concepts taught during formal group sessions.  </w:t>
            </w:r>
          </w:p>
        </w:tc>
        <w:tc>
          <w:tcPr>
            <w:tcW w:w="535" w:type="pct"/>
            <w:hideMark/>
          </w:tcPr>
          <w:p w14:paraId="67D581A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Not listed. </w:t>
            </w:r>
          </w:p>
        </w:tc>
        <w:tc>
          <w:tcPr>
            <w:tcW w:w="589" w:type="pct"/>
          </w:tcPr>
          <w:p w14:paraId="04DCD1D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Procedures from the literature.</w:t>
            </w:r>
          </w:p>
        </w:tc>
        <w:tc>
          <w:tcPr>
            <w:tcW w:w="588" w:type="pct"/>
            <w:hideMark/>
          </w:tcPr>
          <w:p w14:paraId="266B18F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wo state-certified school psychologists.</w:t>
            </w:r>
          </w:p>
        </w:tc>
        <w:tc>
          <w:tcPr>
            <w:tcW w:w="508" w:type="pct"/>
            <w:hideMark/>
          </w:tcPr>
          <w:p w14:paraId="75A8CEB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Yes </w:t>
            </w:r>
          </w:p>
        </w:tc>
      </w:tr>
      <w:tr w:rsidR="00D400F5" w:rsidRPr="00D400F5" w14:paraId="54ACE766" w14:textId="77777777" w:rsidTr="00D400F5">
        <w:trPr>
          <w:trHeight w:val="1200"/>
        </w:trPr>
        <w:tc>
          <w:tcPr>
            <w:tcW w:w="756" w:type="pct"/>
            <w:hideMark/>
          </w:tcPr>
          <w:p w14:paraId="1F57FCB0" w14:textId="17F883D5"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Williams et al. 1997 </w:t>
            </w:r>
            <w:sdt>
              <w:sdtPr>
                <w:rPr>
                  <w:rFonts w:ascii="Times New Roman" w:eastAsia="Times New Roman" w:hAnsi="Times New Roman" w:cs="Times New Roman"/>
                  <w:color w:val="000000"/>
                  <w:sz w:val="20"/>
                  <w:szCs w:val="20"/>
                </w:rPr>
                <w:tag w:val="MENDELEY_CITATION_v3_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"/>
                <w:id w:val="628908463"/>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5]</w:t>
                </w:r>
              </w:sdtContent>
            </w:sdt>
          </w:p>
          <w:p w14:paraId="0D85BD5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Intervention for Siblings: Experience Enhancement (ISEE)</w:t>
            </w:r>
          </w:p>
          <w:p w14:paraId="5EBC6394" w14:textId="77777777" w:rsidR="00D400F5" w:rsidRPr="00D400F5" w:rsidRDefault="00D400F5" w:rsidP="008502D6">
            <w:pPr>
              <w:contextualSpacing/>
              <w:rPr>
                <w:rFonts w:ascii="Times New Roman" w:eastAsia="Times New Roman" w:hAnsi="Times New Roman" w:cs="Times New Roman"/>
                <w:color w:val="000000"/>
                <w:sz w:val="20"/>
                <w:szCs w:val="20"/>
              </w:rPr>
            </w:pPr>
          </w:p>
        </w:tc>
        <w:tc>
          <w:tcPr>
            <w:tcW w:w="786" w:type="pct"/>
            <w:hideMark/>
          </w:tcPr>
          <w:p w14:paraId="7C45037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provide education, psychosocial and social-recreational components.</w:t>
            </w:r>
          </w:p>
        </w:tc>
        <w:tc>
          <w:tcPr>
            <w:tcW w:w="543" w:type="pct"/>
            <w:hideMark/>
          </w:tcPr>
          <w:p w14:paraId="7EA3299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5-6 hours for the educational component, 3-4 hours for the psychosocial component, and 1.5 hours for the social and recreational component. Average number of hours spent on the sessions was nine at a medical center. </w:t>
            </w:r>
          </w:p>
        </w:tc>
        <w:tc>
          <w:tcPr>
            <w:tcW w:w="695" w:type="pct"/>
            <w:hideMark/>
          </w:tcPr>
          <w:p w14:paraId="547EC68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he sibling intervention consisted of structured, educational, and psychosocial, and social and recreational group sessions with siblings of children with chronic illness. A discussion session was also held with parents about issues related to sibling adjustment. </w:t>
            </w:r>
            <w:r w:rsidRPr="00D400F5">
              <w:rPr>
                <w:rFonts w:ascii="Times New Roman" w:eastAsia="Times New Roman" w:hAnsi="Times New Roman" w:cs="Times New Roman"/>
                <w:color w:val="000000"/>
                <w:sz w:val="20"/>
                <w:szCs w:val="20"/>
              </w:rPr>
              <w:br/>
              <w:t xml:space="preserve"> </w:t>
            </w:r>
            <w:r w:rsidRPr="00D400F5">
              <w:rPr>
                <w:rFonts w:ascii="Times New Roman" w:eastAsia="Times New Roman" w:hAnsi="Times New Roman" w:cs="Times New Roman"/>
                <w:color w:val="000000"/>
                <w:sz w:val="20"/>
                <w:szCs w:val="20"/>
              </w:rPr>
              <w:br/>
              <w:t xml:space="preserve"> </w:t>
            </w:r>
          </w:p>
        </w:tc>
        <w:tc>
          <w:tcPr>
            <w:tcW w:w="535" w:type="pct"/>
            <w:hideMark/>
          </w:tcPr>
          <w:p w14:paraId="1E9389C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Professional expertise of each clinical nurse specialist member of the study. </w:t>
            </w:r>
            <w:r w:rsidRPr="00D400F5">
              <w:rPr>
                <w:rFonts w:ascii="Times New Roman" w:eastAsia="Times New Roman" w:hAnsi="Times New Roman" w:cs="Times New Roman"/>
                <w:color w:val="000000"/>
                <w:sz w:val="20"/>
                <w:szCs w:val="20"/>
              </w:rPr>
              <w:br/>
              <w:t xml:space="preserve"> </w:t>
            </w:r>
            <w:r w:rsidRPr="00D400F5">
              <w:rPr>
                <w:rFonts w:ascii="Times New Roman" w:eastAsia="Times New Roman" w:hAnsi="Times New Roman" w:cs="Times New Roman"/>
                <w:color w:val="000000"/>
                <w:sz w:val="20"/>
                <w:szCs w:val="20"/>
              </w:rPr>
              <w:br/>
              <w:t xml:space="preserve"> </w:t>
            </w:r>
          </w:p>
        </w:tc>
        <w:tc>
          <w:tcPr>
            <w:tcW w:w="589" w:type="pct"/>
          </w:tcPr>
          <w:p w14:paraId="1D1880F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50193583"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Educational component was conducted the clinical nurse specialists of each diagnostic condition and a graduate student in pediatric nursing. Psychosocial component was conducted by experienced facilitators on the study team.</w:t>
            </w:r>
          </w:p>
        </w:tc>
        <w:tc>
          <w:tcPr>
            <w:tcW w:w="508" w:type="pct"/>
            <w:hideMark/>
          </w:tcPr>
          <w:p w14:paraId="7226C6F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Yes </w:t>
            </w:r>
          </w:p>
        </w:tc>
      </w:tr>
      <w:tr w:rsidR="00D400F5" w:rsidRPr="00D400F5" w14:paraId="2657E99F" w14:textId="77777777" w:rsidTr="00D400F5">
        <w:trPr>
          <w:trHeight w:val="560"/>
        </w:trPr>
        <w:tc>
          <w:tcPr>
            <w:tcW w:w="756" w:type="pct"/>
            <w:hideMark/>
          </w:tcPr>
          <w:p w14:paraId="083607E7" w14:textId="63BDB23C"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Dyson 1998 </w:t>
            </w:r>
            <w:sdt>
              <w:sdtPr>
                <w:rPr>
                  <w:rFonts w:ascii="Times New Roman" w:eastAsia="Times New Roman" w:hAnsi="Times New Roman" w:cs="Times New Roman"/>
                  <w:color w:val="000000"/>
                  <w:sz w:val="20"/>
                  <w:szCs w:val="20"/>
                </w:rPr>
                <w:tag w:val="MENDELEY_CITATION_v3_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"/>
                <w:id w:val="-182250063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6]</w:t>
                </w:r>
              </w:sdtContent>
            </w:sdt>
          </w:p>
        </w:tc>
        <w:tc>
          <w:tcPr>
            <w:tcW w:w="786" w:type="pct"/>
            <w:hideMark/>
          </w:tcPr>
          <w:p w14:paraId="1BD9E636" w14:textId="60D7562F"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o provide support to siblings of a sibling with </w:t>
            </w:r>
            <w:r w:rsidR="00EF0401">
              <w:rPr>
                <w:rFonts w:ascii="Times New Roman" w:eastAsia="Times New Roman" w:hAnsi="Times New Roman" w:cs="Times New Roman"/>
                <w:sz w:val="20"/>
                <w:szCs w:val="20"/>
              </w:rPr>
              <w:t>NDD</w:t>
            </w:r>
            <w:r w:rsidRPr="00D400F5">
              <w:rPr>
                <w:rFonts w:ascii="Times New Roman" w:eastAsia="Times New Roman" w:hAnsi="Times New Roman" w:cs="Times New Roman"/>
                <w:sz w:val="20"/>
                <w:szCs w:val="20"/>
              </w:rPr>
              <w:t>.</w:t>
            </w:r>
          </w:p>
        </w:tc>
        <w:tc>
          <w:tcPr>
            <w:tcW w:w="543" w:type="pct"/>
            <w:hideMark/>
          </w:tcPr>
          <w:p w14:paraId="11616F6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2-hour sessions for six Saturday afternoon workshops at a community recreation center. </w:t>
            </w:r>
          </w:p>
        </w:tc>
        <w:tc>
          <w:tcPr>
            <w:tcW w:w="695" w:type="pct"/>
            <w:hideMark/>
          </w:tcPr>
          <w:p w14:paraId="61FC58D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Arts and crafts, learning about disabilities, group discussions and sharing of sibling experiences, and recreational and social times. </w:t>
            </w:r>
          </w:p>
        </w:tc>
        <w:tc>
          <w:tcPr>
            <w:tcW w:w="535" w:type="pct"/>
            <w:hideMark/>
          </w:tcPr>
          <w:p w14:paraId="28E97C23"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Not listed.</w:t>
            </w:r>
          </w:p>
        </w:tc>
        <w:tc>
          <w:tcPr>
            <w:tcW w:w="589" w:type="pct"/>
          </w:tcPr>
          <w:p w14:paraId="204C157F"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21E1674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Not listed.</w:t>
            </w:r>
          </w:p>
        </w:tc>
        <w:tc>
          <w:tcPr>
            <w:tcW w:w="508" w:type="pct"/>
            <w:hideMark/>
          </w:tcPr>
          <w:p w14:paraId="5F42F257"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Yes </w:t>
            </w:r>
          </w:p>
        </w:tc>
      </w:tr>
      <w:tr w:rsidR="00D400F5" w:rsidRPr="00D400F5" w14:paraId="7F33A817" w14:textId="77777777" w:rsidTr="00D400F5">
        <w:trPr>
          <w:trHeight w:val="1120"/>
        </w:trPr>
        <w:tc>
          <w:tcPr>
            <w:tcW w:w="756" w:type="pct"/>
            <w:hideMark/>
          </w:tcPr>
          <w:p w14:paraId="15AA2F76" w14:textId="7B4D8A74"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Phillips 1999 </w:t>
            </w:r>
            <w:sdt>
              <w:sdtPr>
                <w:rPr>
                  <w:rFonts w:ascii="Times New Roman" w:eastAsia="Times New Roman" w:hAnsi="Times New Roman" w:cs="Times New Roman"/>
                  <w:color w:val="000000"/>
                  <w:sz w:val="20"/>
                  <w:szCs w:val="20"/>
                </w:rPr>
                <w:tag w:val="MENDELEY_CITATION_v3_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"/>
                <w:id w:val="383299315"/>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7]</w:t>
                </w:r>
              </w:sdtContent>
            </w:sdt>
          </w:p>
        </w:tc>
        <w:tc>
          <w:tcPr>
            <w:tcW w:w="786" w:type="pct"/>
            <w:hideMark/>
          </w:tcPr>
          <w:p w14:paraId="3CEB8C4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o alleviate the stress caused by having a sibling with a disability by providing </w:t>
            </w:r>
            <w:r w:rsidRPr="00D400F5">
              <w:rPr>
                <w:rFonts w:ascii="Times New Roman" w:eastAsia="Times New Roman" w:hAnsi="Times New Roman" w:cs="Times New Roman"/>
                <w:color w:val="000000"/>
                <w:sz w:val="20"/>
                <w:szCs w:val="20"/>
              </w:rPr>
              <w:lastRenderedPageBreak/>
              <w:t>information about, and facilitating understanding of, developmental disabilities and by creating a context that provided social support from peers and adults.</w:t>
            </w:r>
          </w:p>
        </w:tc>
        <w:tc>
          <w:tcPr>
            <w:tcW w:w="543" w:type="pct"/>
            <w:hideMark/>
          </w:tcPr>
          <w:p w14:paraId="33711B1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2.5 hours for 15 weeks at a community center. </w:t>
            </w:r>
          </w:p>
        </w:tc>
        <w:tc>
          <w:tcPr>
            <w:tcW w:w="695" w:type="pct"/>
            <w:hideMark/>
          </w:tcPr>
          <w:p w14:paraId="15283983"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Group discussions and check-ins, with a different topic relevant to siblings </w:t>
            </w:r>
            <w:r w:rsidRPr="00D400F5">
              <w:rPr>
                <w:rFonts w:ascii="Times New Roman" w:eastAsia="Times New Roman" w:hAnsi="Times New Roman" w:cs="Times New Roman"/>
                <w:color w:val="000000"/>
                <w:sz w:val="20"/>
                <w:szCs w:val="20"/>
              </w:rPr>
              <w:lastRenderedPageBreak/>
              <w:t xml:space="preserve">of an individual with a disability for each week. A variety of structured and unstructured recreational activities including computer games, videos, dance contests, theater arts, sports, gardening, and crafts. Each session included homework and tutoring. </w:t>
            </w:r>
          </w:p>
        </w:tc>
        <w:tc>
          <w:tcPr>
            <w:tcW w:w="535" w:type="pct"/>
            <w:hideMark/>
          </w:tcPr>
          <w:p w14:paraId="4333245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Not listed.</w:t>
            </w:r>
          </w:p>
        </w:tc>
        <w:tc>
          <w:tcPr>
            <w:tcW w:w="589" w:type="pct"/>
          </w:tcPr>
          <w:p w14:paraId="1C06F27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519030D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x team leaders who were paid community-center staff and </w:t>
            </w:r>
            <w:r w:rsidRPr="00D400F5">
              <w:rPr>
                <w:rFonts w:ascii="Times New Roman" w:eastAsia="Times New Roman" w:hAnsi="Times New Roman" w:cs="Times New Roman"/>
                <w:color w:val="000000"/>
                <w:sz w:val="20"/>
                <w:szCs w:val="20"/>
              </w:rPr>
              <w:lastRenderedPageBreak/>
              <w:t>seven volunteers who included community residents, high school students, and community center staff from other programs.</w:t>
            </w:r>
          </w:p>
        </w:tc>
        <w:tc>
          <w:tcPr>
            <w:tcW w:w="508" w:type="pct"/>
            <w:hideMark/>
          </w:tcPr>
          <w:p w14:paraId="23AEAD1B"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No</w:t>
            </w:r>
          </w:p>
        </w:tc>
      </w:tr>
      <w:tr w:rsidR="00D400F5" w:rsidRPr="00D400F5" w14:paraId="3C52291E" w14:textId="77777777" w:rsidTr="00D400F5">
        <w:trPr>
          <w:trHeight w:val="2520"/>
        </w:trPr>
        <w:tc>
          <w:tcPr>
            <w:tcW w:w="756" w:type="pct"/>
            <w:hideMark/>
          </w:tcPr>
          <w:p w14:paraId="7BC47EE6" w14:textId="4117CC1E"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Evans et al.  2001 </w:t>
            </w:r>
            <w:sdt>
              <w:sdtPr>
                <w:rPr>
                  <w:rFonts w:ascii="Times New Roman" w:eastAsia="Times New Roman" w:hAnsi="Times New Roman" w:cs="Times New Roman"/>
                  <w:color w:val="000000"/>
                  <w:sz w:val="20"/>
                  <w:szCs w:val="20"/>
                </w:rPr>
                <w:tag w:val="MENDELEY_CITATION_v3_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"/>
                <w:id w:val="-69777851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8]</w:t>
                </w:r>
              </w:sdtContent>
            </w:sdt>
          </w:p>
          <w:p w14:paraId="3C454A3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acing the Challenge </w:t>
            </w:r>
          </w:p>
        </w:tc>
        <w:tc>
          <w:tcPr>
            <w:tcW w:w="786" w:type="pct"/>
            <w:hideMark/>
          </w:tcPr>
          <w:p w14:paraId="493C37C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Facing the Challenge</w:t>
            </w:r>
          </w:p>
          <w:p w14:paraId="2633CDEB"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o assist siblings in developing positive strategies for living with their siblings who have learning disabilities and an associated challenging behaviour. </w:t>
            </w:r>
          </w:p>
        </w:tc>
        <w:tc>
          <w:tcPr>
            <w:tcW w:w="543" w:type="pct"/>
            <w:hideMark/>
          </w:tcPr>
          <w:p w14:paraId="2C6F6BF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hree consecutive full-day sessions full days followed by six weekly evening sessions. Assessments were conducted in the participants' own home and during the group sessions. </w:t>
            </w:r>
          </w:p>
        </w:tc>
        <w:tc>
          <w:tcPr>
            <w:tcW w:w="695" w:type="pct"/>
            <w:hideMark/>
          </w:tcPr>
          <w:p w14:paraId="498CBF89" w14:textId="593FCC8D"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lashcards and video for siblings to learn how to explain their sibling's learning disabilities. Role-play scenarios were also used to explore the type of behaviours from their siblings with a disability and discuss how to manage these situations. Puppets and masks for how children visualized their sibling with a disability. Relaxation techniques were also taught, and the siblings practised games they could </w:t>
            </w:r>
            <w:r w:rsidRPr="00D400F5">
              <w:rPr>
                <w:rFonts w:ascii="Times New Roman" w:eastAsia="Times New Roman" w:hAnsi="Times New Roman" w:cs="Times New Roman"/>
                <w:sz w:val="20"/>
                <w:szCs w:val="20"/>
              </w:rPr>
              <w:lastRenderedPageBreak/>
              <w:t xml:space="preserve">play with their siblings. Time was set aside each week to discuss with each sibling about goals of the session, as well as explore their input and strengths for the group to incorporate for the following session. </w:t>
            </w:r>
          </w:p>
        </w:tc>
        <w:tc>
          <w:tcPr>
            <w:tcW w:w="535" w:type="pct"/>
            <w:hideMark/>
          </w:tcPr>
          <w:p w14:paraId="379CD37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Not listed.</w:t>
            </w:r>
          </w:p>
        </w:tc>
        <w:tc>
          <w:tcPr>
            <w:tcW w:w="589" w:type="pct"/>
          </w:tcPr>
          <w:p w14:paraId="16688CB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43EBFDB6"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our staff who included community nurses, outreach nurses and a psychologist. </w:t>
            </w:r>
          </w:p>
        </w:tc>
        <w:tc>
          <w:tcPr>
            <w:tcW w:w="508" w:type="pct"/>
            <w:hideMark/>
          </w:tcPr>
          <w:p w14:paraId="4F70FACB"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Yes </w:t>
            </w:r>
          </w:p>
        </w:tc>
      </w:tr>
      <w:tr w:rsidR="00D400F5" w:rsidRPr="00D400F5" w14:paraId="16B1B4CD" w14:textId="77777777" w:rsidTr="00DB0653">
        <w:trPr>
          <w:trHeight w:val="841"/>
        </w:trPr>
        <w:tc>
          <w:tcPr>
            <w:tcW w:w="756" w:type="pct"/>
            <w:hideMark/>
          </w:tcPr>
          <w:p w14:paraId="370048E7" w14:textId="44E347B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Lobato et al. 2002 </w:t>
            </w:r>
            <w:sdt>
              <w:sdtPr>
                <w:rPr>
                  <w:rFonts w:ascii="Times New Roman" w:eastAsia="Times New Roman" w:hAnsi="Times New Roman" w:cs="Times New Roman"/>
                  <w:color w:val="000000"/>
                  <w:sz w:val="20"/>
                  <w:szCs w:val="20"/>
                </w:rPr>
                <w:tag w:val="MENDELEY_CITATION_v3_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"/>
                <w:id w:val="1999070677"/>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9]</w:t>
                </w:r>
              </w:sdtContent>
            </w:sdt>
          </w:p>
          <w:p w14:paraId="20F99A1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Link </w:t>
            </w:r>
          </w:p>
        </w:tc>
        <w:tc>
          <w:tcPr>
            <w:tcW w:w="786" w:type="pct"/>
            <w:hideMark/>
          </w:tcPr>
          <w:p w14:paraId="229830FB"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o improve sibling knowledge, sibling adjustment to a chronic illness/developmental disability, and siblings' sense of connectedness to other children in similar family circumstances. </w:t>
            </w:r>
          </w:p>
        </w:tc>
        <w:tc>
          <w:tcPr>
            <w:tcW w:w="543" w:type="pct"/>
            <w:hideMark/>
          </w:tcPr>
          <w:p w14:paraId="439BC68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Six 90-minute group sessions conducted over a 6-8 week period</w:t>
            </w:r>
          </w:p>
        </w:tc>
        <w:tc>
          <w:tcPr>
            <w:tcW w:w="695" w:type="pct"/>
            <w:hideMark/>
          </w:tcPr>
          <w:p w14:paraId="4A1B1AFB" w14:textId="40FAA714"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wo sessions targeted improving sibling knowledge and family information exchange. Two sessions targeted identifying and managing sibling emotions with problem-solving around challenging situations. One session focused on balancing the siblings' individual needs. The final session provided a review and graduation ceremony. Some activities to integrate the sibling and parent groups to enhance mutual understanding and perspective taking. For example, </w:t>
            </w:r>
            <w:r w:rsidRPr="00D400F5">
              <w:rPr>
                <w:rFonts w:ascii="Times New Roman" w:eastAsia="Times New Roman" w:hAnsi="Times New Roman" w:cs="Times New Roman"/>
                <w:color w:val="000000"/>
                <w:sz w:val="20"/>
                <w:szCs w:val="20"/>
              </w:rPr>
              <w:lastRenderedPageBreak/>
              <w:t xml:space="preserve">siblings created a video about their experiences that parents reviewed. </w:t>
            </w:r>
          </w:p>
        </w:tc>
        <w:tc>
          <w:tcPr>
            <w:tcW w:w="535" w:type="pct"/>
            <w:hideMark/>
          </w:tcPr>
          <w:p w14:paraId="0CE6DA0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Study authors. </w:t>
            </w:r>
          </w:p>
        </w:tc>
        <w:tc>
          <w:tcPr>
            <w:tcW w:w="589" w:type="pct"/>
          </w:tcPr>
          <w:p w14:paraId="0F4776B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Based on existing literature and original activities created by the authors.</w:t>
            </w:r>
          </w:p>
        </w:tc>
        <w:tc>
          <w:tcPr>
            <w:tcW w:w="588" w:type="pct"/>
            <w:hideMark/>
          </w:tcPr>
          <w:p w14:paraId="43A2367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wo doctoral level trainees in psychology or psychiatry.</w:t>
            </w:r>
          </w:p>
        </w:tc>
        <w:tc>
          <w:tcPr>
            <w:tcW w:w="508" w:type="pct"/>
            <w:hideMark/>
          </w:tcPr>
          <w:p w14:paraId="410FD02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Yes </w:t>
            </w:r>
          </w:p>
        </w:tc>
      </w:tr>
      <w:tr w:rsidR="00D400F5" w:rsidRPr="00D400F5" w14:paraId="696F3F59" w14:textId="77777777" w:rsidTr="00D400F5">
        <w:trPr>
          <w:trHeight w:val="1200"/>
        </w:trPr>
        <w:tc>
          <w:tcPr>
            <w:tcW w:w="756" w:type="pct"/>
            <w:hideMark/>
          </w:tcPr>
          <w:p w14:paraId="3A71D246" w14:textId="1D289A62"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mith et al. 2004 </w:t>
            </w:r>
            <w:sdt>
              <w:sdtPr>
                <w:rPr>
                  <w:rFonts w:ascii="Times New Roman" w:eastAsia="Times New Roman" w:hAnsi="Times New Roman" w:cs="Times New Roman"/>
                  <w:color w:val="000000"/>
                  <w:sz w:val="20"/>
                  <w:szCs w:val="20"/>
                </w:rPr>
                <w:tag w:val="MENDELEY_CITATION_v3_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"/>
                <w:id w:val="196399737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0]</w:t>
                </w:r>
              </w:sdtContent>
            </w:sdt>
          </w:p>
        </w:tc>
        <w:tc>
          <w:tcPr>
            <w:tcW w:w="786" w:type="pct"/>
            <w:hideMark/>
          </w:tcPr>
          <w:p w14:paraId="3B9C8AF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increase knowledge and understanding of autism and related developmental disorders, provide the opportunity for siblings to discuss their feelings in an accepting atmosphere, help siblings to share ways of coping with difficult situations unique to having a sibling with autism (e.g., through role playing); enhance siblings' self-concepts, and encourage siblings to have fun in a supportive environment.</w:t>
            </w:r>
          </w:p>
        </w:tc>
        <w:tc>
          <w:tcPr>
            <w:tcW w:w="543" w:type="pct"/>
            <w:hideMark/>
          </w:tcPr>
          <w:p w14:paraId="7F8B0C4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Weekly sessions for eight consecutive weeks at a health center. </w:t>
            </w:r>
          </w:p>
        </w:tc>
        <w:tc>
          <w:tcPr>
            <w:tcW w:w="695" w:type="pct"/>
            <w:hideMark/>
          </w:tcPr>
          <w:p w14:paraId="1462D9A3"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Information sessions on autism and related disorders and discussions relating to feelings and attitudes associated with living with a sister with a developmental disability. Exercises, games, and activities also focused on fun and promotion of group cohesion. </w:t>
            </w:r>
          </w:p>
        </w:tc>
        <w:tc>
          <w:tcPr>
            <w:tcW w:w="535" w:type="pct"/>
            <w:hideMark/>
          </w:tcPr>
          <w:p w14:paraId="2F43ED9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589" w:type="pct"/>
          </w:tcPr>
          <w:p w14:paraId="5BFEE6F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5CEE75A7"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508" w:type="pct"/>
            <w:hideMark/>
          </w:tcPr>
          <w:p w14:paraId="43247A2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Yes </w:t>
            </w:r>
          </w:p>
        </w:tc>
      </w:tr>
      <w:tr w:rsidR="00D400F5" w:rsidRPr="00D400F5" w14:paraId="1E5FD256" w14:textId="77777777" w:rsidTr="00D400F5">
        <w:trPr>
          <w:trHeight w:val="2400"/>
        </w:trPr>
        <w:tc>
          <w:tcPr>
            <w:tcW w:w="756" w:type="pct"/>
            <w:hideMark/>
          </w:tcPr>
          <w:p w14:paraId="6BDE2BF8" w14:textId="78C436D1"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Williams et al. 2004 </w:t>
            </w:r>
            <w:sdt>
              <w:sdtPr>
                <w:rPr>
                  <w:rFonts w:ascii="Times New Roman" w:eastAsia="Times New Roman" w:hAnsi="Times New Roman" w:cs="Times New Roman"/>
                  <w:color w:val="000000"/>
                  <w:sz w:val="20"/>
                  <w:szCs w:val="20"/>
                </w:rPr>
                <w:tag w:val="MENDELEY_CITATION_v3_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"/>
                <w:id w:val="-1321421073"/>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1]</w:t>
                </w:r>
              </w:sdtContent>
            </w:sdt>
          </w:p>
        </w:tc>
        <w:tc>
          <w:tcPr>
            <w:tcW w:w="786" w:type="pct"/>
            <w:hideMark/>
          </w:tcPr>
          <w:p w14:paraId="4549C5D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provide structured teaching about the sibling's illness, psychosocial sessions, a 5-day residential summer camp, and two booster sibling sessions.</w:t>
            </w:r>
          </w:p>
        </w:tc>
        <w:tc>
          <w:tcPr>
            <w:tcW w:w="543" w:type="pct"/>
            <w:hideMark/>
          </w:tcPr>
          <w:p w14:paraId="3A38004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2-2.5 hour sessions at a 5-day residential camp with booster sessions at a medical center. </w:t>
            </w:r>
          </w:p>
        </w:tc>
        <w:tc>
          <w:tcPr>
            <w:tcW w:w="695" w:type="pct"/>
            <w:hideMark/>
          </w:tcPr>
          <w:p w14:paraId="11708E73" w14:textId="484FF20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Educational sessions focused on medical information about the specific illness or disability. Psychosocial sessions focused on psychosocial issues, and siblings were encouraged to ask questions, share experiences, and talk about feelings </w:t>
            </w:r>
            <w:r w:rsidRPr="00D400F5">
              <w:rPr>
                <w:rFonts w:ascii="Times New Roman" w:eastAsia="Times New Roman" w:hAnsi="Times New Roman" w:cs="Times New Roman"/>
                <w:color w:val="000000"/>
                <w:sz w:val="20"/>
                <w:szCs w:val="20"/>
              </w:rPr>
              <w:lastRenderedPageBreak/>
              <w:t xml:space="preserve">of their sibling with a disability. Stress and ways of coping were discussed, and group games were played. Parent session focused on information exchange with nurse clinicians and other parents to enhance awareness of sibling needs. Booster sessions were provided to parents and siblings. </w:t>
            </w:r>
            <w:r w:rsidRPr="00D400F5">
              <w:rPr>
                <w:rFonts w:ascii="Times New Roman" w:eastAsia="Times New Roman" w:hAnsi="Times New Roman" w:cs="Times New Roman"/>
                <w:color w:val="000000"/>
                <w:sz w:val="20"/>
                <w:szCs w:val="20"/>
              </w:rPr>
              <w:br/>
              <w:t xml:space="preserve"> </w:t>
            </w:r>
            <w:r w:rsidRPr="00D400F5">
              <w:rPr>
                <w:rFonts w:ascii="Times New Roman" w:eastAsia="Times New Roman" w:hAnsi="Times New Roman" w:cs="Times New Roman"/>
                <w:color w:val="000000"/>
                <w:sz w:val="20"/>
                <w:szCs w:val="20"/>
              </w:rPr>
              <w:br/>
              <w:t xml:space="preserve"> </w:t>
            </w:r>
          </w:p>
        </w:tc>
        <w:tc>
          <w:tcPr>
            <w:tcW w:w="535" w:type="pct"/>
            <w:hideMark/>
          </w:tcPr>
          <w:p w14:paraId="26158AA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Consultation with pediatric nurse clinicians, nurse researchers, physicians, and allied health professional.</w:t>
            </w:r>
            <w:r w:rsidRPr="00D400F5">
              <w:rPr>
                <w:rFonts w:ascii="Times New Roman" w:eastAsia="Times New Roman" w:hAnsi="Times New Roman" w:cs="Times New Roman"/>
                <w:color w:val="000000"/>
                <w:sz w:val="20"/>
                <w:szCs w:val="20"/>
              </w:rPr>
              <w:br/>
              <w:t xml:space="preserve"> </w:t>
            </w:r>
          </w:p>
        </w:tc>
        <w:tc>
          <w:tcPr>
            <w:tcW w:w="589" w:type="pct"/>
          </w:tcPr>
          <w:p w14:paraId="2374D6F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Based upon a review of the literature and consultations. </w:t>
            </w:r>
          </w:p>
        </w:tc>
        <w:tc>
          <w:tcPr>
            <w:tcW w:w="588" w:type="pct"/>
            <w:hideMark/>
          </w:tcPr>
          <w:p w14:paraId="5467F20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Pediatric nurse clinicians</w:t>
            </w:r>
          </w:p>
        </w:tc>
        <w:tc>
          <w:tcPr>
            <w:tcW w:w="508" w:type="pct"/>
            <w:hideMark/>
          </w:tcPr>
          <w:p w14:paraId="32BD2C7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w:t>
            </w:r>
          </w:p>
        </w:tc>
      </w:tr>
      <w:tr w:rsidR="00D400F5" w:rsidRPr="00D400F5" w14:paraId="4F0F9A4F" w14:textId="77777777" w:rsidTr="00D400F5">
        <w:trPr>
          <w:trHeight w:val="1120"/>
        </w:trPr>
        <w:tc>
          <w:tcPr>
            <w:tcW w:w="756" w:type="pct"/>
            <w:hideMark/>
          </w:tcPr>
          <w:p w14:paraId="5D14DF71" w14:textId="4F5A0238"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D'Arcy et al. 2005 </w:t>
            </w:r>
            <w:sdt>
              <w:sdtPr>
                <w:rPr>
                  <w:rFonts w:ascii="Times New Roman" w:eastAsia="Times New Roman" w:hAnsi="Times New Roman" w:cs="Times New Roman"/>
                  <w:color w:val="000000"/>
                  <w:sz w:val="20"/>
                  <w:szCs w:val="20"/>
                </w:rPr>
                <w:tag w:val="MENDELEY_CITATION_v3_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"/>
                <w:id w:val="-1710571010"/>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2]</w:t>
                </w:r>
              </w:sdtContent>
            </w:sdt>
          </w:p>
          <w:p w14:paraId="04CCE6B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ibshops </w:t>
            </w:r>
          </w:p>
        </w:tc>
        <w:tc>
          <w:tcPr>
            <w:tcW w:w="786" w:type="pct"/>
            <w:hideMark/>
          </w:tcPr>
          <w:p w14:paraId="43BBCD34"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o provide opportunities to meet other siblings, to discuss common joys and concerns, to learn how to handle situations commonly experienced by siblings, and to learn about the implications of the needs of siblings with a disability. </w:t>
            </w:r>
          </w:p>
        </w:tc>
        <w:tc>
          <w:tcPr>
            <w:tcW w:w="543" w:type="pct"/>
            <w:hideMark/>
          </w:tcPr>
          <w:p w14:paraId="16BC0BC0"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3-hour monthly sessions on Saturdays for four consecutive months.</w:t>
            </w:r>
          </w:p>
        </w:tc>
        <w:tc>
          <w:tcPr>
            <w:tcW w:w="695" w:type="pct"/>
            <w:hideMark/>
          </w:tcPr>
          <w:p w14:paraId="471B7FA5"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Monthly meetings, where a group of siblings come together to share information about their siblings with disabilities and to have fun. The morning consists of high and low energy activities, interspersed with discussion about disability and each sibling's experience. </w:t>
            </w:r>
          </w:p>
        </w:tc>
        <w:tc>
          <w:tcPr>
            <w:tcW w:w="535" w:type="pct"/>
            <w:hideMark/>
          </w:tcPr>
          <w:p w14:paraId="04FCADF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9" w:type="pct"/>
          </w:tcPr>
          <w:p w14:paraId="6CA9B796"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Based on a previously developed model.</w:t>
            </w:r>
          </w:p>
        </w:tc>
        <w:tc>
          <w:tcPr>
            <w:tcW w:w="588" w:type="pct"/>
            <w:hideMark/>
          </w:tcPr>
          <w:p w14:paraId="45F4E8CF"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Not listed.</w:t>
            </w:r>
          </w:p>
        </w:tc>
        <w:tc>
          <w:tcPr>
            <w:tcW w:w="508" w:type="pct"/>
            <w:hideMark/>
          </w:tcPr>
          <w:p w14:paraId="5F9415A7"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Yes </w:t>
            </w:r>
          </w:p>
        </w:tc>
      </w:tr>
      <w:tr w:rsidR="00D400F5" w:rsidRPr="00D400F5" w14:paraId="07F45C7E" w14:textId="77777777" w:rsidTr="00D400F5">
        <w:trPr>
          <w:trHeight w:val="507"/>
        </w:trPr>
        <w:tc>
          <w:tcPr>
            <w:tcW w:w="756" w:type="pct"/>
            <w:hideMark/>
          </w:tcPr>
          <w:p w14:paraId="249F9F18" w14:textId="7CBFC804"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Lobato et al. 2005 </w:t>
            </w:r>
            <w:sdt>
              <w:sdtPr>
                <w:rPr>
                  <w:rFonts w:ascii="Times New Roman" w:eastAsia="Times New Roman" w:hAnsi="Times New Roman" w:cs="Times New Roman"/>
                  <w:color w:val="000000"/>
                  <w:sz w:val="20"/>
                  <w:szCs w:val="20"/>
                </w:rPr>
                <w:tag w:val="MENDELEY_CITATION_v3_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"/>
                <w:id w:val="-301308420"/>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3]</w:t>
                </w:r>
              </w:sdtContent>
            </w:sdt>
          </w:p>
          <w:p w14:paraId="1AA71FC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Link </w:t>
            </w:r>
          </w:p>
        </w:tc>
        <w:tc>
          <w:tcPr>
            <w:tcW w:w="786" w:type="pct"/>
            <w:hideMark/>
          </w:tcPr>
          <w:p w14:paraId="187A064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o address sibling challenges. </w:t>
            </w:r>
          </w:p>
        </w:tc>
        <w:tc>
          <w:tcPr>
            <w:tcW w:w="543" w:type="pct"/>
            <w:hideMark/>
          </w:tcPr>
          <w:p w14:paraId="1C4ECEF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x 90-minute sessions of collateral and integrated </w:t>
            </w:r>
            <w:r w:rsidRPr="00D400F5">
              <w:rPr>
                <w:rFonts w:ascii="Times New Roman" w:eastAsia="Times New Roman" w:hAnsi="Times New Roman" w:cs="Times New Roman"/>
                <w:color w:val="000000"/>
                <w:sz w:val="20"/>
                <w:szCs w:val="20"/>
              </w:rPr>
              <w:lastRenderedPageBreak/>
              <w:t>sibling-parent groups.</w:t>
            </w:r>
          </w:p>
        </w:tc>
        <w:tc>
          <w:tcPr>
            <w:tcW w:w="695" w:type="pct"/>
            <w:hideMark/>
          </w:tcPr>
          <w:p w14:paraId="1666D464" w14:textId="3468E66B"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The collateral sibling group activities alternated between explicitly focused on "main </w:t>
            </w:r>
            <w:r w:rsidRPr="00D400F5">
              <w:rPr>
                <w:rFonts w:ascii="Times New Roman" w:eastAsia="Times New Roman" w:hAnsi="Times New Roman" w:cs="Times New Roman"/>
                <w:color w:val="000000"/>
                <w:sz w:val="20"/>
                <w:szCs w:val="20"/>
              </w:rPr>
              <w:lastRenderedPageBreak/>
              <w:t xml:space="preserve">events" and other more social-recreational activities that implicitly addressed sibling connectedness. Two sessions targeted improving sibling knowledge and family discussions about the child's condition. Two sessions targeted identifying and managing sibling emotions with problem-solving around challenging situations typical for young siblings and one session focused on identifying the strengths of siblings and balancing the siblings' individual needs within the family. The final session provided a review and graduation ceremony. Integrated sibling and parent groups also were conducted to enhance mutual </w:t>
            </w:r>
            <w:r w:rsidRPr="00D400F5">
              <w:rPr>
                <w:rFonts w:ascii="Times New Roman" w:eastAsia="Times New Roman" w:hAnsi="Times New Roman" w:cs="Times New Roman"/>
                <w:color w:val="000000"/>
                <w:sz w:val="20"/>
                <w:szCs w:val="20"/>
              </w:rPr>
              <w:lastRenderedPageBreak/>
              <w:t>understanding and perspective taking. Siblings created a videotape about their experiences as a brother or sister that parents reviewed. Sibling and parent groups joined for some sessions to read books about siblings and illness or disability together, to engage in interactive exercises, and a graduation.</w:t>
            </w:r>
          </w:p>
        </w:tc>
        <w:tc>
          <w:tcPr>
            <w:tcW w:w="535" w:type="pct"/>
            <w:hideMark/>
          </w:tcPr>
          <w:p w14:paraId="01EEC11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Not listed.</w:t>
            </w:r>
          </w:p>
        </w:tc>
        <w:tc>
          <w:tcPr>
            <w:tcW w:w="589" w:type="pct"/>
          </w:tcPr>
          <w:p w14:paraId="3F71809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0060064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wo doctoral level psychology trainees.</w:t>
            </w:r>
          </w:p>
        </w:tc>
        <w:tc>
          <w:tcPr>
            <w:tcW w:w="508" w:type="pct"/>
            <w:hideMark/>
          </w:tcPr>
          <w:p w14:paraId="7EDD3983"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Yes </w:t>
            </w:r>
          </w:p>
        </w:tc>
      </w:tr>
      <w:tr w:rsidR="00D400F5" w:rsidRPr="00D400F5" w14:paraId="759E73D0" w14:textId="77777777" w:rsidTr="00D400F5">
        <w:trPr>
          <w:trHeight w:val="1120"/>
        </w:trPr>
        <w:tc>
          <w:tcPr>
            <w:tcW w:w="756" w:type="pct"/>
            <w:hideMark/>
          </w:tcPr>
          <w:p w14:paraId="448D000D" w14:textId="2790B332"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McCullough et al. 2011 </w:t>
            </w:r>
            <w:sdt>
              <w:sdtPr>
                <w:rPr>
                  <w:rFonts w:ascii="Times New Roman" w:eastAsia="Times New Roman" w:hAnsi="Times New Roman" w:cs="Times New Roman"/>
                  <w:color w:val="000000"/>
                  <w:sz w:val="20"/>
                  <w:szCs w:val="20"/>
                </w:rPr>
                <w:tag w:val="MENDELEY_CITATION_v3_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"/>
                <w:id w:val="-384483869"/>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4]</w:t>
                </w:r>
              </w:sdtContent>
            </w:sdt>
          </w:p>
        </w:tc>
        <w:tc>
          <w:tcPr>
            <w:tcW w:w="786" w:type="pct"/>
            <w:hideMark/>
          </w:tcPr>
          <w:p w14:paraId="7047C7F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provide a fun and stimulating environment in which siblings could relax and develop relationships with peers, to provide didactic information about developmental disabilities and psychosocial information about tools for coping with a special needs sibling, and to provide support for enhancing the development of a healthy self-concept and sense of efficacy.</w:t>
            </w:r>
          </w:p>
        </w:tc>
        <w:tc>
          <w:tcPr>
            <w:tcW w:w="543" w:type="pct"/>
            <w:hideMark/>
          </w:tcPr>
          <w:p w14:paraId="0CD029E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695" w:type="pct"/>
            <w:hideMark/>
          </w:tcPr>
          <w:p w14:paraId="28E33EAF" w14:textId="6D978371"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Activities celebrated the special traits of participants and their siblings with </w:t>
            </w:r>
            <w:r w:rsidR="00EF0401">
              <w:rPr>
                <w:rFonts w:ascii="Times New Roman" w:eastAsia="Times New Roman" w:hAnsi="Times New Roman" w:cs="Times New Roman"/>
                <w:color w:val="000000"/>
                <w:sz w:val="20"/>
                <w:szCs w:val="20"/>
              </w:rPr>
              <w:t>NDD</w:t>
            </w:r>
            <w:r w:rsidRPr="00D400F5">
              <w:rPr>
                <w:rFonts w:ascii="Times New Roman" w:eastAsia="Times New Roman" w:hAnsi="Times New Roman" w:cs="Times New Roman"/>
                <w:color w:val="000000"/>
                <w:sz w:val="20"/>
                <w:szCs w:val="20"/>
              </w:rPr>
              <w:t xml:space="preserve"> to underscore positive feelings of loyalty, self-efficacy, and self-esteem and to ensure that opportunities to express negative or ambivalent feelings were balanced with opportunities to find a positive perspective.</w:t>
            </w:r>
          </w:p>
        </w:tc>
        <w:tc>
          <w:tcPr>
            <w:tcW w:w="535" w:type="pct"/>
            <w:hideMark/>
          </w:tcPr>
          <w:p w14:paraId="30E87DE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9" w:type="pct"/>
          </w:tcPr>
          <w:p w14:paraId="623358A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Strengths perspective was kept in mind.</w:t>
            </w:r>
          </w:p>
        </w:tc>
        <w:tc>
          <w:tcPr>
            <w:tcW w:w="588" w:type="pct"/>
            <w:hideMark/>
          </w:tcPr>
          <w:p w14:paraId="66DC753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t listed.</w:t>
            </w:r>
          </w:p>
        </w:tc>
        <w:tc>
          <w:tcPr>
            <w:tcW w:w="508" w:type="pct"/>
            <w:hideMark/>
          </w:tcPr>
          <w:p w14:paraId="328A104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 </w:t>
            </w:r>
          </w:p>
        </w:tc>
      </w:tr>
      <w:tr w:rsidR="00D400F5" w:rsidRPr="00D400F5" w14:paraId="6E9A2FAE" w14:textId="77777777" w:rsidTr="00D400F5">
        <w:trPr>
          <w:trHeight w:val="1680"/>
        </w:trPr>
        <w:tc>
          <w:tcPr>
            <w:tcW w:w="756" w:type="pct"/>
            <w:hideMark/>
          </w:tcPr>
          <w:p w14:paraId="5ACDE979" w14:textId="79EF713A"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Granat et al. 2012 </w:t>
            </w:r>
            <w:sdt>
              <w:sdtPr>
                <w:rPr>
                  <w:rFonts w:ascii="Times New Roman" w:eastAsia="Times New Roman" w:hAnsi="Times New Roman" w:cs="Times New Roman"/>
                  <w:color w:val="000000"/>
                  <w:sz w:val="20"/>
                  <w:szCs w:val="20"/>
                </w:rPr>
                <w:tag w:val="MENDELEY_CITATION_v3_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"/>
                <w:id w:val="-1335531274"/>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5]</w:t>
                </w:r>
              </w:sdtContent>
            </w:sdt>
          </w:p>
        </w:tc>
        <w:tc>
          <w:tcPr>
            <w:tcW w:w="786" w:type="pct"/>
            <w:hideMark/>
          </w:tcPr>
          <w:p w14:paraId="2882AAFD" w14:textId="13F3AD6B"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o increase knowledge of the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 about their sibling's disability and improve the ability of the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 to hand their environment (e.g., answering questions from peers). To instruct</w:t>
            </w:r>
            <w:r w:rsidR="00D011CE">
              <w:rPr>
                <w:rFonts w:ascii="Times New Roman" w:eastAsia="Times New Roman" w:hAnsi="Times New Roman" w:cs="Times New Roman"/>
                <w:sz w:val="20"/>
                <w:szCs w:val="20"/>
              </w:rPr>
              <w:t xml:space="preserve"> s</w:t>
            </w:r>
            <w:r w:rsidR="00DB0653">
              <w:rPr>
                <w:rFonts w:ascii="Times New Roman" w:eastAsia="Times New Roman" w:hAnsi="Times New Roman" w:cs="Times New Roman"/>
                <w:sz w:val="20"/>
                <w:szCs w:val="20"/>
              </w:rPr>
              <w:t>ibling</w:t>
            </w:r>
            <w:r w:rsidRPr="00D400F5">
              <w:rPr>
                <w:rFonts w:ascii="Times New Roman" w:eastAsia="Times New Roman" w:hAnsi="Times New Roman" w:cs="Times New Roman"/>
                <w:sz w:val="20"/>
                <w:szCs w:val="20"/>
              </w:rPr>
              <w:t>s how to use problem-solving strategies in order to provide them with tools for dealing with their sibling relationship more effectively.</w:t>
            </w:r>
          </w:p>
        </w:tc>
        <w:tc>
          <w:tcPr>
            <w:tcW w:w="543" w:type="pct"/>
            <w:hideMark/>
          </w:tcPr>
          <w:p w14:paraId="37E6723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wo-hour sessions for six weeks. </w:t>
            </w:r>
          </w:p>
        </w:tc>
        <w:tc>
          <w:tcPr>
            <w:tcW w:w="695" w:type="pct"/>
            <w:hideMark/>
          </w:tcPr>
          <w:p w14:paraId="1EB7AA2E" w14:textId="576823AB"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ession focused on providing information about a particular disability, with questions, discussions, games. The sessions also included structured role-playing of problem-solving strategies. The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s compiled a personal notebook comprised of lecture notes, stories, and photos of role-playing activities. Practical exercises, social interactions, and games were included. The final session was a festive occasion that included a presentation of diplomas and the siblings' evaluations.</w:t>
            </w:r>
          </w:p>
        </w:tc>
        <w:tc>
          <w:tcPr>
            <w:tcW w:w="535" w:type="pct"/>
            <w:hideMark/>
          </w:tcPr>
          <w:p w14:paraId="07085B2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9" w:type="pct"/>
          </w:tcPr>
          <w:p w14:paraId="669E136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Based on previous research about sibling programs.</w:t>
            </w:r>
          </w:p>
        </w:tc>
        <w:tc>
          <w:tcPr>
            <w:tcW w:w="588" w:type="pct"/>
            <w:hideMark/>
          </w:tcPr>
          <w:p w14:paraId="595C2D24"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Clinical staff from an outpatient habilitation centre.</w:t>
            </w:r>
          </w:p>
        </w:tc>
        <w:tc>
          <w:tcPr>
            <w:tcW w:w="508" w:type="pct"/>
            <w:hideMark/>
          </w:tcPr>
          <w:p w14:paraId="403C912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Yes </w:t>
            </w:r>
          </w:p>
        </w:tc>
      </w:tr>
      <w:tr w:rsidR="00D400F5" w:rsidRPr="00D400F5" w14:paraId="41C6EB61" w14:textId="77777777" w:rsidTr="00D400F5">
        <w:trPr>
          <w:trHeight w:val="2520"/>
        </w:trPr>
        <w:tc>
          <w:tcPr>
            <w:tcW w:w="756" w:type="pct"/>
            <w:hideMark/>
          </w:tcPr>
          <w:p w14:paraId="2C24193A" w14:textId="404C130E"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Gettings et al. 2015 </w:t>
            </w:r>
            <w:sdt>
              <w:sdtPr>
                <w:rPr>
                  <w:rFonts w:ascii="Times New Roman" w:eastAsia="Times New Roman" w:hAnsi="Times New Roman" w:cs="Times New Roman"/>
                  <w:color w:val="000000"/>
                  <w:sz w:val="20"/>
                  <w:szCs w:val="20"/>
                </w:rPr>
                <w:tag w:val="MENDELEY_CITATION_v3_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"/>
                <w:id w:val="-932118050"/>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6]</w:t>
                </w:r>
              </w:sdtContent>
            </w:sdt>
          </w:p>
        </w:tc>
        <w:tc>
          <w:tcPr>
            <w:tcW w:w="786" w:type="pct"/>
            <w:hideMark/>
          </w:tcPr>
          <w:p w14:paraId="7FE89903"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o provide support to siblings, including group cohesiveness, installation of hope, psycho-education, and sharing of experiences. </w:t>
            </w:r>
          </w:p>
        </w:tc>
        <w:tc>
          <w:tcPr>
            <w:tcW w:w="543" w:type="pct"/>
            <w:hideMark/>
          </w:tcPr>
          <w:p w14:paraId="19430B3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One-hour sessions for eight consecutive weeks and were followed up three to six months after the last session. Sessions were in-person at a hospital school room and through audio-conferencing. </w:t>
            </w:r>
          </w:p>
          <w:p w14:paraId="3C121206" w14:textId="77777777" w:rsidR="00D400F5" w:rsidRPr="00D400F5" w:rsidRDefault="00D400F5" w:rsidP="008502D6">
            <w:pPr>
              <w:contextualSpacing/>
              <w:rPr>
                <w:rFonts w:ascii="Times New Roman" w:eastAsia="Times New Roman" w:hAnsi="Times New Roman" w:cs="Times New Roman"/>
                <w:sz w:val="20"/>
                <w:szCs w:val="20"/>
              </w:rPr>
            </w:pPr>
          </w:p>
          <w:p w14:paraId="1C4A503E" w14:textId="77777777" w:rsidR="00D400F5" w:rsidRPr="00D400F5" w:rsidRDefault="00D400F5" w:rsidP="008502D6">
            <w:pPr>
              <w:contextualSpacing/>
              <w:rPr>
                <w:rFonts w:ascii="Times New Roman" w:eastAsia="Times New Roman" w:hAnsi="Times New Roman" w:cs="Times New Roman"/>
                <w:sz w:val="20"/>
                <w:szCs w:val="20"/>
              </w:rPr>
            </w:pPr>
          </w:p>
          <w:p w14:paraId="69F508C1" w14:textId="77777777" w:rsidR="00D400F5" w:rsidRPr="00D400F5" w:rsidRDefault="00D400F5" w:rsidP="008502D6">
            <w:pPr>
              <w:contextualSpacing/>
              <w:rPr>
                <w:rFonts w:ascii="Times New Roman" w:eastAsia="Times New Roman" w:hAnsi="Times New Roman" w:cs="Times New Roman"/>
                <w:sz w:val="20"/>
                <w:szCs w:val="20"/>
              </w:rPr>
            </w:pPr>
          </w:p>
        </w:tc>
        <w:tc>
          <w:tcPr>
            <w:tcW w:w="695" w:type="pct"/>
            <w:hideMark/>
          </w:tcPr>
          <w:p w14:paraId="785DB0B9" w14:textId="487B35D6"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irst two sessions focused on ice breaker exercises to encourage group cohesion. Session three provided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s with the opportunity to gain a better understanding of their siblings' diagnoses with the opportunity to ask questions. Session four focused on matters relating to school to enable siblings to share their experiences at school including talking about friendships. The fifth session allowed siblings to share stories about recreational activities and daily family life. Session six focused on problem-solving to enhance coping mechanisms for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s. The last session focused on the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s' thoughts about the future including their hopes for their sibling with a </w:t>
            </w:r>
            <w:r w:rsidRPr="00D400F5">
              <w:rPr>
                <w:rFonts w:ascii="Times New Roman" w:eastAsia="Times New Roman" w:hAnsi="Times New Roman" w:cs="Times New Roman"/>
                <w:sz w:val="20"/>
                <w:szCs w:val="20"/>
              </w:rPr>
              <w:lastRenderedPageBreak/>
              <w:t xml:space="preserve">disability and their dreams. </w:t>
            </w:r>
          </w:p>
        </w:tc>
        <w:tc>
          <w:tcPr>
            <w:tcW w:w="535" w:type="pct"/>
            <w:hideMark/>
          </w:tcPr>
          <w:p w14:paraId="3D519687"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Not listed. </w:t>
            </w:r>
          </w:p>
        </w:tc>
        <w:tc>
          <w:tcPr>
            <w:tcW w:w="589" w:type="pct"/>
          </w:tcPr>
          <w:p w14:paraId="7E08937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Adaptation from existing models.</w:t>
            </w:r>
          </w:p>
        </w:tc>
        <w:tc>
          <w:tcPr>
            <w:tcW w:w="588" w:type="pct"/>
            <w:hideMark/>
          </w:tcPr>
          <w:p w14:paraId="2A0EB8BE"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A child psychiatrist and a clinical nurse specialist, who are both experienced clinicians. </w:t>
            </w:r>
          </w:p>
        </w:tc>
        <w:tc>
          <w:tcPr>
            <w:tcW w:w="508" w:type="pct"/>
            <w:hideMark/>
          </w:tcPr>
          <w:p w14:paraId="11D20999"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Yes </w:t>
            </w:r>
          </w:p>
        </w:tc>
      </w:tr>
      <w:tr w:rsidR="00D400F5" w:rsidRPr="00D400F5" w14:paraId="54BD936D" w14:textId="77777777" w:rsidTr="00D400F5">
        <w:trPr>
          <w:trHeight w:val="3640"/>
        </w:trPr>
        <w:tc>
          <w:tcPr>
            <w:tcW w:w="756" w:type="pct"/>
            <w:hideMark/>
          </w:tcPr>
          <w:p w14:paraId="0740B5F1" w14:textId="23FBD57D"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Kryzak et al. 2015 </w:t>
            </w:r>
            <w:sdt>
              <w:sdtPr>
                <w:rPr>
                  <w:rFonts w:ascii="Times New Roman" w:eastAsia="Times New Roman" w:hAnsi="Times New Roman" w:cs="Times New Roman"/>
                  <w:color w:val="000000"/>
                  <w:sz w:val="20"/>
                  <w:szCs w:val="20"/>
                </w:rPr>
                <w:tag w:val="MENDELEY_CITATION_v3_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"/>
                <w:id w:val="1294944959"/>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7]</w:t>
                </w:r>
              </w:sdtContent>
            </w:sdt>
          </w:p>
          <w:p w14:paraId="58909FE3"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upport and Skills Program </w:t>
            </w:r>
          </w:p>
        </w:tc>
        <w:tc>
          <w:tcPr>
            <w:tcW w:w="786" w:type="pct"/>
            <w:hideMark/>
          </w:tcPr>
          <w:p w14:paraId="3F52B04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decrease typical sibling maladjustment, increase sibling's knowledge about autism spectrum disorder, increase sibling social network, and improve sibling interactions.</w:t>
            </w:r>
          </w:p>
        </w:tc>
        <w:tc>
          <w:tcPr>
            <w:tcW w:w="543" w:type="pct"/>
            <w:hideMark/>
          </w:tcPr>
          <w:p w14:paraId="6241E524"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2-hour sessions on seven Saturdays over a 9-week period in the fall and over a 9-week period in the spring at two university settings. </w:t>
            </w:r>
          </w:p>
        </w:tc>
        <w:tc>
          <w:tcPr>
            <w:tcW w:w="695" w:type="pct"/>
            <w:hideMark/>
          </w:tcPr>
          <w:p w14:paraId="15008340" w14:textId="3EF3FF3B"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lings with autism spectrum disorder received individualized intervention in social, communication, and play/leisure skills, while the </w:t>
            </w:r>
            <w:r w:rsidR="00DB0653">
              <w:rPr>
                <w:rFonts w:ascii="Times New Roman" w:eastAsia="Times New Roman" w:hAnsi="Times New Roman" w:cs="Times New Roman"/>
                <w:color w:val="000000"/>
                <w:sz w:val="20"/>
                <w:szCs w:val="20"/>
              </w:rPr>
              <w:t>Sibling</w:t>
            </w:r>
            <w:r w:rsidRPr="00D400F5">
              <w:rPr>
                <w:rFonts w:ascii="Times New Roman" w:eastAsia="Times New Roman" w:hAnsi="Times New Roman" w:cs="Times New Roman"/>
                <w:color w:val="000000"/>
                <w:sz w:val="20"/>
                <w:szCs w:val="20"/>
              </w:rPr>
              <w:t xml:space="preserve">s participated in a support group focused on developing a network of peers who face similar family challenges, learning about autism spectrum disorder, and learning coping strategies. Then the sibling with autism spectrum disorder and their siblings attended an inclusive recreation time where they practiced what they </w:t>
            </w:r>
            <w:r w:rsidRPr="00D400F5">
              <w:rPr>
                <w:rFonts w:ascii="Times New Roman" w:eastAsia="Times New Roman" w:hAnsi="Times New Roman" w:cs="Times New Roman"/>
                <w:color w:val="000000"/>
                <w:sz w:val="20"/>
                <w:szCs w:val="20"/>
              </w:rPr>
              <w:lastRenderedPageBreak/>
              <w:t xml:space="preserve">had learned in their separate groups. Each week covered a specific topic for sessions for the </w:t>
            </w:r>
            <w:r w:rsidR="00DB0653">
              <w:rPr>
                <w:rFonts w:ascii="Times New Roman" w:eastAsia="Times New Roman" w:hAnsi="Times New Roman" w:cs="Times New Roman"/>
                <w:color w:val="000000"/>
                <w:sz w:val="20"/>
                <w:szCs w:val="20"/>
              </w:rPr>
              <w:t>Sibling</w:t>
            </w:r>
            <w:r w:rsidRPr="00D400F5">
              <w:rPr>
                <w:rFonts w:ascii="Times New Roman" w:eastAsia="Times New Roman" w:hAnsi="Times New Roman" w:cs="Times New Roman"/>
                <w:color w:val="000000"/>
                <w:sz w:val="20"/>
                <w:szCs w:val="20"/>
              </w:rPr>
              <w:t>s. In the first few weeks, topics focused on learning about other group members, while the latter weeks focused on knowledge about autism spectrum disorder. Each weekly meeting began with an icebreaker game and ended with a homework assignment. This assignment helped inform parents of the activities in the support group and encouraged siblings to engage in activities with their sibling with autism spectrum disorder at home.</w:t>
            </w:r>
          </w:p>
        </w:tc>
        <w:tc>
          <w:tcPr>
            <w:tcW w:w="535" w:type="pct"/>
            <w:hideMark/>
          </w:tcPr>
          <w:p w14:paraId="4FB7FAA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First and last authors. </w:t>
            </w:r>
          </w:p>
        </w:tc>
        <w:tc>
          <w:tcPr>
            <w:tcW w:w="589" w:type="pct"/>
          </w:tcPr>
          <w:p w14:paraId="6018A32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2C38D78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Licensed and credentialed professionals with experience with autism spectrum disorder treatment with student volunteers. </w:t>
            </w:r>
          </w:p>
        </w:tc>
        <w:tc>
          <w:tcPr>
            <w:tcW w:w="508" w:type="pct"/>
            <w:hideMark/>
          </w:tcPr>
          <w:p w14:paraId="1BB047C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 </w:t>
            </w:r>
          </w:p>
        </w:tc>
      </w:tr>
      <w:tr w:rsidR="00D400F5" w:rsidRPr="00D400F5" w14:paraId="606A2F58" w14:textId="77777777" w:rsidTr="00D400F5">
        <w:trPr>
          <w:trHeight w:val="1400"/>
        </w:trPr>
        <w:tc>
          <w:tcPr>
            <w:tcW w:w="756" w:type="pct"/>
            <w:hideMark/>
          </w:tcPr>
          <w:p w14:paraId="07CD8E0C" w14:textId="18085BB6"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Roberts et al. 2015 </w:t>
            </w:r>
            <w:sdt>
              <w:sdtPr>
                <w:rPr>
                  <w:rFonts w:ascii="Times New Roman" w:eastAsia="Times New Roman" w:hAnsi="Times New Roman" w:cs="Times New Roman"/>
                  <w:color w:val="000000"/>
                  <w:sz w:val="20"/>
                  <w:szCs w:val="20"/>
                </w:rPr>
                <w:tag w:val="MENDELEY_CITATION_v3_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"/>
                <w:id w:val="-598180981"/>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8]</w:t>
                </w:r>
              </w:sdtContent>
            </w:sdt>
          </w:p>
          <w:p w14:paraId="73CF26D7"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workS </w:t>
            </w:r>
          </w:p>
        </w:tc>
        <w:tc>
          <w:tcPr>
            <w:tcW w:w="786" w:type="pct"/>
            <w:hideMark/>
          </w:tcPr>
          <w:p w14:paraId="6D12070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o get to know each other and establish group goals, to note similarities and differences between oneself and one's sibling, as well as sharing knowledge about various </w:t>
            </w:r>
            <w:r w:rsidRPr="00D400F5">
              <w:rPr>
                <w:rFonts w:ascii="Times New Roman" w:eastAsia="Times New Roman" w:hAnsi="Times New Roman" w:cs="Times New Roman"/>
                <w:color w:val="000000"/>
                <w:sz w:val="20"/>
                <w:szCs w:val="20"/>
              </w:rPr>
              <w:lastRenderedPageBreak/>
              <w:t>disabilities, to express feelings and seek social support, to use problem-solving approaches, to develop strategies for coping with stresses, including those relating to one's sibling, and to recognize one's individuality, even in terms of what one has taken away from the program.</w:t>
            </w:r>
          </w:p>
        </w:tc>
        <w:tc>
          <w:tcPr>
            <w:tcW w:w="543" w:type="pct"/>
            <w:hideMark/>
          </w:tcPr>
          <w:p w14:paraId="67A59527"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2-hour sessions for 6 weeks.</w:t>
            </w:r>
          </w:p>
        </w:tc>
        <w:tc>
          <w:tcPr>
            <w:tcW w:w="695" w:type="pct"/>
            <w:hideMark/>
          </w:tcPr>
          <w:p w14:paraId="5657D6C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Activities related to the objectives of each session.</w:t>
            </w:r>
          </w:p>
        </w:tc>
        <w:tc>
          <w:tcPr>
            <w:tcW w:w="535" w:type="pct"/>
            <w:hideMark/>
          </w:tcPr>
          <w:p w14:paraId="02D67EF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9" w:type="pct"/>
          </w:tcPr>
          <w:p w14:paraId="79D061F9"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Based on cognitive-behavioural therapy principles.</w:t>
            </w:r>
          </w:p>
        </w:tc>
        <w:tc>
          <w:tcPr>
            <w:tcW w:w="588" w:type="pct"/>
            <w:hideMark/>
          </w:tcPr>
          <w:p w14:paraId="4A4B94C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A paid group leader, who was a postgraduate clinical psychology student and a Provisionally Registered Psychologist </w:t>
            </w:r>
            <w:r w:rsidRPr="00D400F5">
              <w:rPr>
                <w:rFonts w:ascii="Times New Roman" w:eastAsia="Times New Roman" w:hAnsi="Times New Roman" w:cs="Times New Roman"/>
                <w:color w:val="000000"/>
                <w:sz w:val="20"/>
                <w:szCs w:val="20"/>
              </w:rPr>
              <w:lastRenderedPageBreak/>
              <w:t xml:space="preserve">supervised by a Clinical Psychologist. The group leader was assisted by a volunteer who had experience working with children, and, in most cases, experience in supervising outings for the siblings of children with disabilities. </w:t>
            </w:r>
          </w:p>
        </w:tc>
        <w:tc>
          <w:tcPr>
            <w:tcW w:w="508" w:type="pct"/>
            <w:hideMark/>
          </w:tcPr>
          <w:p w14:paraId="509788DC"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Yes </w:t>
            </w:r>
          </w:p>
        </w:tc>
      </w:tr>
      <w:tr w:rsidR="00D400F5" w:rsidRPr="00D400F5" w14:paraId="2004811F" w14:textId="77777777" w:rsidTr="00D400F5">
        <w:trPr>
          <w:trHeight w:val="1740"/>
        </w:trPr>
        <w:tc>
          <w:tcPr>
            <w:tcW w:w="756" w:type="pct"/>
            <w:hideMark/>
          </w:tcPr>
          <w:p w14:paraId="64A7317C" w14:textId="490E72D6"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Roberts et al. 2016 </w:t>
            </w:r>
            <w:sdt>
              <w:sdtPr>
                <w:rPr>
                  <w:rFonts w:ascii="Times New Roman" w:eastAsia="Times New Roman" w:hAnsi="Times New Roman" w:cs="Times New Roman"/>
                  <w:color w:val="000000"/>
                  <w:sz w:val="20"/>
                  <w:szCs w:val="20"/>
                </w:rPr>
                <w:tag w:val="MENDELEY_CITATION_v3_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"/>
                <w:id w:val="-486394694"/>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19]</w:t>
                </w:r>
              </w:sdtContent>
            </w:sdt>
          </w:p>
          <w:p w14:paraId="7D225F2C"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workS </w:t>
            </w:r>
          </w:p>
        </w:tc>
        <w:tc>
          <w:tcPr>
            <w:tcW w:w="786" w:type="pct"/>
            <w:hideMark/>
          </w:tcPr>
          <w:p w14:paraId="2AAA283A"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o get to know other participants and establish group goals, to recognize similarities and differences between oneself and one's sibling with special needs while sharing knowledge about different disabilities, to express feelings and seek social support, to apply problem-solving approaches, to develop strategies for coping with stresses, including those relating to one's sibling with special needs, and to recognize one's individuality, even in </w:t>
            </w:r>
            <w:r w:rsidRPr="00D400F5">
              <w:rPr>
                <w:rFonts w:ascii="Times New Roman" w:eastAsia="Times New Roman" w:hAnsi="Times New Roman" w:cs="Times New Roman"/>
                <w:color w:val="000000"/>
                <w:sz w:val="20"/>
                <w:szCs w:val="20"/>
              </w:rPr>
              <w:lastRenderedPageBreak/>
              <w:t>terms of what one has taken away from the program.</w:t>
            </w:r>
          </w:p>
        </w:tc>
        <w:tc>
          <w:tcPr>
            <w:tcW w:w="543" w:type="pct"/>
            <w:hideMark/>
          </w:tcPr>
          <w:p w14:paraId="5CD5FBA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Weekly 2-hour sessions for 6 weeks.</w:t>
            </w:r>
          </w:p>
        </w:tc>
        <w:tc>
          <w:tcPr>
            <w:tcW w:w="695" w:type="pct"/>
            <w:hideMark/>
          </w:tcPr>
          <w:p w14:paraId="18252E69" w14:textId="79D02D39"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Activities matched the intervention objectives and based on previous work that was found to be acceptable to siblings and/or families, as well as promote well-being (e.g., building the </w:t>
            </w:r>
            <w:r w:rsidR="00DB0653">
              <w:rPr>
                <w:rFonts w:ascii="Times New Roman" w:eastAsia="Times New Roman" w:hAnsi="Times New Roman" w:cs="Times New Roman"/>
                <w:color w:val="000000"/>
                <w:sz w:val="20"/>
                <w:szCs w:val="20"/>
              </w:rPr>
              <w:t>Sibling</w:t>
            </w:r>
            <w:r w:rsidRPr="00D400F5">
              <w:rPr>
                <w:rFonts w:ascii="Times New Roman" w:eastAsia="Times New Roman" w:hAnsi="Times New Roman" w:cs="Times New Roman"/>
                <w:color w:val="000000"/>
                <w:sz w:val="20"/>
                <w:szCs w:val="20"/>
              </w:rPr>
              <w:t xml:space="preserve">'s knowledge of disability, developing coping strategies). </w:t>
            </w:r>
          </w:p>
        </w:tc>
        <w:tc>
          <w:tcPr>
            <w:tcW w:w="535" w:type="pct"/>
            <w:hideMark/>
          </w:tcPr>
          <w:p w14:paraId="657230B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9" w:type="pct"/>
          </w:tcPr>
          <w:p w14:paraId="68C3834B"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Based on a model of family stress and adaptation.</w:t>
            </w:r>
          </w:p>
        </w:tc>
        <w:tc>
          <w:tcPr>
            <w:tcW w:w="588" w:type="pct"/>
            <w:hideMark/>
          </w:tcPr>
          <w:p w14:paraId="2F90B18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Paid group leader, who was a postgraduate clinical psychology student and a provisionally registered psychologist. The group leader was assisted by a volunteer who had experience working with children and, in most cases, experience in the supervision of outings for the siblings of children with special needs. </w:t>
            </w:r>
            <w:r w:rsidRPr="00D400F5">
              <w:rPr>
                <w:rFonts w:ascii="Times New Roman" w:eastAsia="Times New Roman" w:hAnsi="Times New Roman" w:cs="Times New Roman"/>
                <w:color w:val="000000"/>
                <w:sz w:val="20"/>
                <w:szCs w:val="20"/>
              </w:rPr>
              <w:lastRenderedPageBreak/>
              <w:t>Additionally, a research assistant attended all sessions in an administrative capacity</w:t>
            </w:r>
          </w:p>
        </w:tc>
        <w:tc>
          <w:tcPr>
            <w:tcW w:w="508" w:type="pct"/>
            <w:hideMark/>
          </w:tcPr>
          <w:p w14:paraId="5CF78DB7"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No </w:t>
            </w:r>
          </w:p>
        </w:tc>
      </w:tr>
      <w:tr w:rsidR="00D400F5" w:rsidRPr="00D400F5" w14:paraId="056C454C" w14:textId="77777777" w:rsidTr="00D400F5">
        <w:trPr>
          <w:trHeight w:val="1720"/>
        </w:trPr>
        <w:tc>
          <w:tcPr>
            <w:tcW w:w="756" w:type="pct"/>
            <w:hideMark/>
          </w:tcPr>
          <w:p w14:paraId="67DA3B5B" w14:textId="0D7B6A33"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Brouzos et al.  2017 </w:t>
            </w:r>
            <w:sdt>
              <w:sdtPr>
                <w:rPr>
                  <w:rFonts w:ascii="Times New Roman" w:eastAsia="Times New Roman" w:hAnsi="Times New Roman" w:cs="Times New Roman"/>
                  <w:color w:val="000000"/>
                  <w:sz w:val="20"/>
                  <w:szCs w:val="20"/>
                </w:rPr>
                <w:tag w:val="MENDELEY_CITATION_v3_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"/>
                <w:id w:val="1396937504"/>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0]</w:t>
                </w:r>
              </w:sdtContent>
            </w:sdt>
          </w:p>
        </w:tc>
        <w:tc>
          <w:tcPr>
            <w:tcW w:w="786" w:type="pct"/>
            <w:hideMark/>
          </w:tcPr>
          <w:p w14:paraId="3A23FBA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To provide psycho-education about autism, emotional education, cognitive restructuring, training in relaxation techniques, problem-solving and social skills training and psycho-education about self-acceptance.</w:t>
            </w:r>
          </w:p>
        </w:tc>
        <w:tc>
          <w:tcPr>
            <w:tcW w:w="543" w:type="pct"/>
            <w:hideMark/>
          </w:tcPr>
          <w:p w14:paraId="11794D12"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90-minute sessions for 8 weeks on consecutive Saturdays at an activity center for children with disabilities. </w:t>
            </w:r>
          </w:p>
        </w:tc>
        <w:tc>
          <w:tcPr>
            <w:tcW w:w="695" w:type="pct"/>
            <w:hideMark/>
          </w:tcPr>
          <w:p w14:paraId="758E6F7F" w14:textId="0B5F4816"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Weekly meetings, education and structured activities. Each group session consisted of four parts. In the first part, the introduction of the session's topic was followed by a discussion among the members and the leader. In the second part, the leader introduced the structured activities that the </w:t>
            </w:r>
            <w:r w:rsidR="00DB0653">
              <w:rPr>
                <w:rFonts w:ascii="Times New Roman" w:eastAsia="Times New Roman" w:hAnsi="Times New Roman" w:cs="Times New Roman"/>
                <w:sz w:val="20"/>
                <w:szCs w:val="20"/>
              </w:rPr>
              <w:t>Sibling</w:t>
            </w:r>
            <w:r w:rsidRPr="00D400F5">
              <w:rPr>
                <w:rFonts w:ascii="Times New Roman" w:eastAsia="Times New Roman" w:hAnsi="Times New Roman" w:cs="Times New Roman"/>
                <w:sz w:val="20"/>
                <w:szCs w:val="20"/>
              </w:rPr>
              <w:t xml:space="preserve">s often carried out individually or in pairs. In the third part the activity was processed. The final part included the closing of the session. </w:t>
            </w:r>
          </w:p>
        </w:tc>
        <w:tc>
          <w:tcPr>
            <w:tcW w:w="535" w:type="pct"/>
            <w:hideMark/>
          </w:tcPr>
          <w:p w14:paraId="745851AC"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tudy authors. </w:t>
            </w:r>
          </w:p>
        </w:tc>
        <w:tc>
          <w:tcPr>
            <w:tcW w:w="589" w:type="pct"/>
          </w:tcPr>
          <w:p w14:paraId="7B421B1B"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3216E31B"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emale Master's student in a Counselling Psychology program, who had attended a postgraduate level group counseling course. She had an educational background in primary education and experience as a tutor for children with autism spectrum disorder. </w:t>
            </w:r>
          </w:p>
        </w:tc>
        <w:tc>
          <w:tcPr>
            <w:tcW w:w="508" w:type="pct"/>
            <w:hideMark/>
          </w:tcPr>
          <w:p w14:paraId="331345DF"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 </w:t>
            </w:r>
          </w:p>
        </w:tc>
      </w:tr>
      <w:tr w:rsidR="00D400F5" w:rsidRPr="00D400F5" w14:paraId="501C2B0E" w14:textId="77777777" w:rsidTr="00D400F5">
        <w:trPr>
          <w:trHeight w:val="1680"/>
        </w:trPr>
        <w:tc>
          <w:tcPr>
            <w:tcW w:w="756" w:type="pct"/>
            <w:hideMark/>
          </w:tcPr>
          <w:p w14:paraId="25AB1A73" w14:textId="0C64D9C4"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Rye et al. 2018 </w:t>
            </w:r>
            <w:sdt>
              <w:sdtPr>
                <w:rPr>
                  <w:rFonts w:ascii="Times New Roman" w:eastAsia="Times New Roman" w:hAnsi="Times New Roman" w:cs="Times New Roman"/>
                  <w:color w:val="000000"/>
                  <w:sz w:val="20"/>
                  <w:szCs w:val="20"/>
                </w:rPr>
                <w:tag w:val="MENDELEY_CITATION_v3_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"/>
                <w:id w:val="402344919"/>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1]</w:t>
                </w:r>
              </w:sdtContent>
            </w:sdt>
          </w:p>
        </w:tc>
        <w:tc>
          <w:tcPr>
            <w:tcW w:w="786" w:type="pct"/>
            <w:hideMark/>
          </w:tcPr>
          <w:p w14:paraId="30227D3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increase siblings’ understanding about disabilities, provide a space for peer support and help young people learn skills to help themselves and their siblings at difficult times.</w:t>
            </w:r>
          </w:p>
        </w:tc>
        <w:tc>
          <w:tcPr>
            <w:tcW w:w="543" w:type="pct"/>
            <w:hideMark/>
          </w:tcPr>
          <w:p w14:paraId="3629FC0C"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wo-hour sessions for ten weeks at the Ealing Service for Children with Additional Needs multiagency building.</w:t>
            </w:r>
          </w:p>
        </w:tc>
        <w:tc>
          <w:tcPr>
            <w:tcW w:w="695" w:type="pct"/>
            <w:hideMark/>
          </w:tcPr>
          <w:p w14:paraId="03B72F2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Icebreakers for siblings to get to know one another. Discussion-based activities on disability to increase knowledge and understanding. Discussion-based activities on feelings to develop skills in recognising their own and others’ feelings. Problem-solving activities to encourage development of coping strategies. Arts and crafts and team building games to encourage young people to work together. A final celebratory session which included a fun activity chosen by the young people.</w:t>
            </w:r>
          </w:p>
        </w:tc>
        <w:tc>
          <w:tcPr>
            <w:tcW w:w="535" w:type="pct"/>
            <w:hideMark/>
          </w:tcPr>
          <w:p w14:paraId="2597C58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9" w:type="pct"/>
          </w:tcPr>
          <w:p w14:paraId="4A80A86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Based on the structure recommended by Sibs, a national charity for people with a sibling with a disability.</w:t>
            </w:r>
          </w:p>
        </w:tc>
        <w:tc>
          <w:tcPr>
            <w:tcW w:w="588" w:type="pct"/>
            <w:hideMark/>
          </w:tcPr>
          <w:p w14:paraId="44C9364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he facilitators were two assistant psychologists who also received sibling group leader training from the organization.</w:t>
            </w:r>
          </w:p>
        </w:tc>
        <w:tc>
          <w:tcPr>
            <w:tcW w:w="508" w:type="pct"/>
            <w:hideMark/>
          </w:tcPr>
          <w:p w14:paraId="7634513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 </w:t>
            </w:r>
          </w:p>
        </w:tc>
      </w:tr>
      <w:tr w:rsidR="00D400F5" w:rsidRPr="00D400F5" w14:paraId="3A256526" w14:textId="77777777" w:rsidTr="00D400F5">
        <w:trPr>
          <w:trHeight w:val="2260"/>
        </w:trPr>
        <w:tc>
          <w:tcPr>
            <w:tcW w:w="756" w:type="pct"/>
            <w:hideMark/>
          </w:tcPr>
          <w:p w14:paraId="63AC98F7" w14:textId="4E8DBB2C"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Hayden et al. 2019 </w:t>
            </w:r>
            <w:sdt>
              <w:sdtPr>
                <w:rPr>
                  <w:rFonts w:ascii="Times New Roman" w:eastAsia="Times New Roman" w:hAnsi="Times New Roman" w:cs="Times New Roman"/>
                  <w:color w:val="000000"/>
                  <w:sz w:val="20"/>
                  <w:szCs w:val="20"/>
                </w:rPr>
                <w:tag w:val="MENDELEY_CITATION_v3_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"/>
                <w:id w:val="-1138795744"/>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2]</w:t>
                </w:r>
              </w:sdtContent>
            </w:sdt>
          </w:p>
          <w:p w14:paraId="6F75369C"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ibs Talk </w:t>
            </w:r>
          </w:p>
        </w:tc>
        <w:tc>
          <w:tcPr>
            <w:tcW w:w="786" w:type="pct"/>
            <w:hideMark/>
          </w:tcPr>
          <w:p w14:paraId="7EBCFAA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improve siblings' well-being and their engagement with learning</w:t>
            </w:r>
          </w:p>
        </w:tc>
        <w:tc>
          <w:tcPr>
            <w:tcW w:w="543" w:type="pct"/>
            <w:hideMark/>
          </w:tcPr>
          <w:p w14:paraId="32E9B05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25-35 minute sessions for ten sessions during a school term at school. </w:t>
            </w:r>
          </w:p>
        </w:tc>
        <w:tc>
          <w:tcPr>
            <w:tcW w:w="695" w:type="pct"/>
            <w:hideMark/>
          </w:tcPr>
          <w:p w14:paraId="4A1FC0D1" w14:textId="763F72F9" w:rsidR="00D400F5" w:rsidRPr="00D400F5" w:rsidRDefault="00DB0653" w:rsidP="008502D6">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bling</w:t>
            </w:r>
            <w:r w:rsidR="00D400F5" w:rsidRPr="00D400F5">
              <w:rPr>
                <w:rFonts w:ascii="Times New Roman" w:eastAsia="Times New Roman" w:hAnsi="Times New Roman" w:cs="Times New Roman"/>
                <w:color w:val="000000"/>
                <w:sz w:val="20"/>
                <w:szCs w:val="20"/>
              </w:rPr>
              <w:t xml:space="preserve">s were guided through an activity page in a booklet. The first session started with sharing basic information about each sibling's family and circumstances to help the sibling </w:t>
            </w:r>
            <w:r w:rsidR="00D400F5" w:rsidRPr="00D400F5">
              <w:rPr>
                <w:rFonts w:ascii="Times New Roman" w:eastAsia="Times New Roman" w:hAnsi="Times New Roman" w:cs="Times New Roman"/>
                <w:color w:val="000000"/>
                <w:sz w:val="20"/>
                <w:szCs w:val="20"/>
              </w:rPr>
              <w:lastRenderedPageBreak/>
              <w:t xml:space="preserve">develop trust and rapport with the staff member leading the intervention. As the booklet progressed, the sessions focus in more depth on their brother or sisters' disability or condition, the </w:t>
            </w:r>
            <w:r>
              <w:rPr>
                <w:rFonts w:ascii="Times New Roman" w:eastAsia="Times New Roman" w:hAnsi="Times New Roman" w:cs="Times New Roman"/>
                <w:color w:val="000000"/>
                <w:sz w:val="20"/>
                <w:szCs w:val="20"/>
              </w:rPr>
              <w:t>Sibling</w:t>
            </w:r>
            <w:r w:rsidR="00D400F5" w:rsidRPr="00D400F5">
              <w:rPr>
                <w:rFonts w:ascii="Times New Roman" w:eastAsia="Times New Roman" w:hAnsi="Times New Roman" w:cs="Times New Roman"/>
                <w:color w:val="000000"/>
                <w:sz w:val="20"/>
                <w:szCs w:val="20"/>
              </w:rPr>
              <w:t xml:space="preserve">s' feelings and experiences, and the issues that were challenging for them at home and school. The sessions also looked at the skills, knowledge and attributes that </w:t>
            </w:r>
            <w:r>
              <w:rPr>
                <w:rFonts w:ascii="Times New Roman" w:eastAsia="Times New Roman" w:hAnsi="Times New Roman" w:cs="Times New Roman"/>
                <w:color w:val="000000"/>
                <w:sz w:val="20"/>
                <w:szCs w:val="20"/>
              </w:rPr>
              <w:t>Sibling</w:t>
            </w:r>
            <w:r w:rsidR="00D400F5" w:rsidRPr="00D400F5">
              <w:rPr>
                <w:rFonts w:ascii="Times New Roman" w:eastAsia="Times New Roman" w:hAnsi="Times New Roman" w:cs="Times New Roman"/>
                <w:color w:val="000000"/>
                <w:sz w:val="20"/>
                <w:szCs w:val="20"/>
              </w:rPr>
              <w:t>s have acquired and how their school can support them.</w:t>
            </w:r>
          </w:p>
        </w:tc>
        <w:tc>
          <w:tcPr>
            <w:tcW w:w="535" w:type="pct"/>
            <w:hideMark/>
          </w:tcPr>
          <w:p w14:paraId="3F34F46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Sibs, a charity in the United Kingdom </w:t>
            </w:r>
          </w:p>
        </w:tc>
        <w:tc>
          <w:tcPr>
            <w:tcW w:w="589" w:type="pct"/>
          </w:tcPr>
          <w:p w14:paraId="6D902100"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Not listed. </w:t>
            </w:r>
          </w:p>
        </w:tc>
        <w:tc>
          <w:tcPr>
            <w:tcW w:w="588" w:type="pct"/>
            <w:hideMark/>
          </w:tcPr>
          <w:p w14:paraId="4D4EEF3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taff members who attend a two-hour training session at their own school or at a host school nearby. The training focused on the micro skills required </w:t>
            </w:r>
            <w:r w:rsidRPr="00D400F5">
              <w:rPr>
                <w:rFonts w:ascii="Times New Roman" w:eastAsia="Times New Roman" w:hAnsi="Times New Roman" w:cs="Times New Roman"/>
                <w:color w:val="000000"/>
                <w:sz w:val="20"/>
                <w:szCs w:val="20"/>
              </w:rPr>
              <w:lastRenderedPageBreak/>
              <w:t>for listening to and acknowledging siblings' feelings. Staff could contact Sibs staff for further advice if required.</w:t>
            </w:r>
          </w:p>
        </w:tc>
        <w:tc>
          <w:tcPr>
            <w:tcW w:w="508" w:type="pct"/>
            <w:hideMark/>
          </w:tcPr>
          <w:p w14:paraId="683AFDBF"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Yes </w:t>
            </w:r>
          </w:p>
        </w:tc>
      </w:tr>
      <w:tr w:rsidR="00D400F5" w:rsidRPr="00D400F5" w14:paraId="0C7831D1" w14:textId="77777777" w:rsidTr="00D400F5">
        <w:trPr>
          <w:trHeight w:val="1555"/>
        </w:trPr>
        <w:tc>
          <w:tcPr>
            <w:tcW w:w="756" w:type="pct"/>
            <w:hideMark/>
          </w:tcPr>
          <w:p w14:paraId="47A637B3" w14:textId="20EB560F"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Sheikh et al.  2019 </w:t>
            </w:r>
            <w:sdt>
              <w:sdtPr>
                <w:rPr>
                  <w:rFonts w:ascii="Times New Roman" w:eastAsia="Times New Roman" w:hAnsi="Times New Roman" w:cs="Times New Roman"/>
                  <w:color w:val="000000"/>
                  <w:sz w:val="20"/>
                  <w:szCs w:val="20"/>
                </w:rPr>
                <w:tag w:val="MENDELEY_CITATION_v3_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"/>
                <w:id w:val="-1331902776"/>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3]</w:t>
                </w:r>
              </w:sdtContent>
            </w:sdt>
          </w:p>
        </w:tc>
        <w:tc>
          <w:tcPr>
            <w:tcW w:w="786" w:type="pct"/>
            <w:hideMark/>
          </w:tcPr>
          <w:p w14:paraId="4EB3A026"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The sibling support program focused on learning about autism spectrum disorder, sharing feelings, learning coping skills, problem solving, advocacy, and creating a peer support network. The parent-sibling training focused on increasing prosocial behaviour directed toward the sibling with autism </w:t>
            </w:r>
            <w:r w:rsidRPr="00D400F5">
              <w:rPr>
                <w:rFonts w:ascii="Times New Roman" w:eastAsia="Times New Roman" w:hAnsi="Times New Roman" w:cs="Times New Roman"/>
                <w:color w:val="000000"/>
                <w:sz w:val="20"/>
                <w:szCs w:val="20"/>
              </w:rPr>
              <w:lastRenderedPageBreak/>
              <w:t xml:space="preserve">spectrum disorder. </w:t>
            </w:r>
            <w:r w:rsidRPr="00D400F5">
              <w:rPr>
                <w:rFonts w:ascii="Times New Roman" w:eastAsia="Times New Roman" w:hAnsi="Times New Roman" w:cs="Times New Roman"/>
                <w:color w:val="000000"/>
                <w:sz w:val="20"/>
                <w:szCs w:val="20"/>
              </w:rPr>
              <w:br/>
              <w:t xml:space="preserve"> </w:t>
            </w:r>
          </w:p>
        </w:tc>
        <w:tc>
          <w:tcPr>
            <w:tcW w:w="543" w:type="pct"/>
            <w:hideMark/>
          </w:tcPr>
          <w:p w14:paraId="5C13AEA4"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1.5 hour support group session for ten weeks with 30-45 minute parent-sibling training for three to six weeks at a university.</w:t>
            </w:r>
          </w:p>
        </w:tc>
        <w:tc>
          <w:tcPr>
            <w:tcW w:w="695" w:type="pct"/>
            <w:hideMark/>
          </w:tcPr>
          <w:p w14:paraId="7A1FA570" w14:textId="660A51E5"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For the support group, games and activities related to a specific topic and goal. Each session began with some warm-up games while the group waited for all the siblings to arrive. Then the leader introduced the main activity for that week, spending the majority of the time </w:t>
            </w:r>
            <w:r w:rsidRPr="00D400F5">
              <w:rPr>
                <w:rFonts w:ascii="Times New Roman" w:eastAsia="Times New Roman" w:hAnsi="Times New Roman" w:cs="Times New Roman"/>
                <w:color w:val="000000"/>
                <w:sz w:val="20"/>
                <w:szCs w:val="20"/>
              </w:rPr>
              <w:lastRenderedPageBreak/>
              <w:t xml:space="preserve">on that activity, followed by a short snack. During the first few weeks, activities and discussions focused on learning about other group members to develop group rapport and a peer network and learn about group members’ similarities and differences and begin to share their feelings about their siblings with autism spectrum disorder. </w:t>
            </w:r>
            <w:r w:rsidR="00DB0653">
              <w:rPr>
                <w:rFonts w:ascii="Times New Roman" w:eastAsia="Times New Roman" w:hAnsi="Times New Roman" w:cs="Times New Roman"/>
                <w:color w:val="000000"/>
                <w:sz w:val="20"/>
                <w:szCs w:val="20"/>
              </w:rPr>
              <w:t>S</w:t>
            </w:r>
            <w:r w:rsidRPr="00D400F5">
              <w:rPr>
                <w:rFonts w:ascii="Times New Roman" w:eastAsia="Times New Roman" w:hAnsi="Times New Roman" w:cs="Times New Roman"/>
                <w:color w:val="000000"/>
                <w:sz w:val="20"/>
                <w:szCs w:val="20"/>
              </w:rPr>
              <w:t xml:space="preserve">iblings took home weekly challenges to practice something at home or talk to their parents .This helped inform parents of the activities in the support group and encouraged siblings to engage in activities with their sibling with autism spectrum disorder at home. Immediately after a parent-intervention session, the parent, </w:t>
            </w:r>
            <w:r w:rsidR="00DB0653">
              <w:rPr>
                <w:rFonts w:ascii="Times New Roman" w:eastAsia="Times New Roman" w:hAnsi="Times New Roman" w:cs="Times New Roman"/>
                <w:color w:val="000000"/>
                <w:sz w:val="20"/>
                <w:szCs w:val="20"/>
              </w:rPr>
              <w:t>Sibling</w:t>
            </w:r>
            <w:r w:rsidRPr="00D400F5">
              <w:rPr>
                <w:rFonts w:ascii="Times New Roman" w:eastAsia="Times New Roman" w:hAnsi="Times New Roman" w:cs="Times New Roman"/>
                <w:color w:val="000000"/>
                <w:sz w:val="20"/>
                <w:szCs w:val="20"/>
              </w:rPr>
              <w:t xml:space="preserve">, and sibling </w:t>
            </w:r>
            <w:r w:rsidRPr="00D400F5">
              <w:rPr>
                <w:rFonts w:ascii="Times New Roman" w:eastAsia="Times New Roman" w:hAnsi="Times New Roman" w:cs="Times New Roman"/>
                <w:color w:val="000000"/>
                <w:sz w:val="20"/>
                <w:szCs w:val="20"/>
              </w:rPr>
              <w:lastRenderedPageBreak/>
              <w:t xml:space="preserve">with autism spectrum disorder participated in family play sessions. </w:t>
            </w:r>
          </w:p>
        </w:tc>
        <w:tc>
          <w:tcPr>
            <w:tcW w:w="535" w:type="pct"/>
            <w:hideMark/>
          </w:tcPr>
          <w:p w14:paraId="2B1AAE0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Not listed. </w:t>
            </w:r>
          </w:p>
        </w:tc>
        <w:tc>
          <w:tcPr>
            <w:tcW w:w="589" w:type="pct"/>
          </w:tcPr>
          <w:p w14:paraId="39940602"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Based on the curriculum of other sibling support groups.</w:t>
            </w:r>
          </w:p>
        </w:tc>
        <w:tc>
          <w:tcPr>
            <w:tcW w:w="588" w:type="pct"/>
            <w:hideMark/>
          </w:tcPr>
          <w:p w14:paraId="7EB75A08" w14:textId="5B7E7483"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First year graduate students pursuing a Master’s degree in Applied Behavior Analysis, each with over 2 years of experience working with children with autism spectrum disorder, and </w:t>
            </w:r>
            <w:r w:rsidRPr="00D400F5">
              <w:rPr>
                <w:rFonts w:ascii="Times New Roman" w:eastAsia="Times New Roman" w:hAnsi="Times New Roman" w:cs="Times New Roman"/>
                <w:color w:val="000000"/>
                <w:sz w:val="20"/>
                <w:szCs w:val="20"/>
              </w:rPr>
              <w:lastRenderedPageBreak/>
              <w:t xml:space="preserve">one student completing a Bachelor’s degree in Psychology. developmental disabilities and behavior therapists working with children with autism spectrum disorder and families. </w:t>
            </w:r>
          </w:p>
        </w:tc>
        <w:tc>
          <w:tcPr>
            <w:tcW w:w="508" w:type="pct"/>
            <w:hideMark/>
          </w:tcPr>
          <w:p w14:paraId="5B05E6E8"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No </w:t>
            </w:r>
          </w:p>
        </w:tc>
      </w:tr>
      <w:tr w:rsidR="00D400F5" w:rsidRPr="00D400F5" w14:paraId="5C1D8A58" w14:textId="77777777" w:rsidTr="00D400F5">
        <w:trPr>
          <w:trHeight w:val="842"/>
        </w:trPr>
        <w:tc>
          <w:tcPr>
            <w:tcW w:w="756" w:type="pct"/>
            <w:hideMark/>
          </w:tcPr>
          <w:p w14:paraId="7A1BE91A" w14:textId="65AC2A9A"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Burke et al. 2020 </w:t>
            </w:r>
            <w:sdt>
              <w:sdtPr>
                <w:rPr>
                  <w:rFonts w:ascii="Times New Roman" w:eastAsia="Times New Roman" w:hAnsi="Times New Roman" w:cs="Times New Roman"/>
                  <w:color w:val="000000"/>
                  <w:sz w:val="20"/>
                  <w:szCs w:val="20"/>
                </w:rPr>
                <w:tag w:val="MENDELEY_CITATION_v3_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"/>
                <w:id w:val="-879619732"/>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4]</w:t>
                </w:r>
              </w:sdtContent>
            </w:sdt>
          </w:p>
          <w:p w14:paraId="1BCA83E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ibling Ambassadors Program </w:t>
            </w:r>
          </w:p>
        </w:tc>
        <w:tc>
          <w:tcPr>
            <w:tcW w:w="786" w:type="pct"/>
            <w:hideMark/>
          </w:tcPr>
          <w:p w14:paraId="43331FB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To increase awareness of the sibling experience and sibling needs among siblings of individuals with intellectual and developmental disabilities and the public more generally.</w:t>
            </w:r>
          </w:p>
        </w:tc>
        <w:tc>
          <w:tcPr>
            <w:tcW w:w="543" w:type="pct"/>
            <w:hideMark/>
          </w:tcPr>
          <w:p w14:paraId="1B539CEC"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15 hours for two days. </w:t>
            </w:r>
          </w:p>
        </w:tc>
        <w:tc>
          <w:tcPr>
            <w:tcW w:w="695" w:type="pct"/>
            <w:hideMark/>
          </w:tcPr>
          <w:p w14:paraId="71B7D87B" w14:textId="4ADF1208"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Education, in which</w:t>
            </w:r>
            <w:r w:rsidR="00DB0653">
              <w:rPr>
                <w:rFonts w:ascii="Times New Roman" w:eastAsia="Times New Roman" w:hAnsi="Times New Roman" w:cs="Times New Roman"/>
                <w:sz w:val="20"/>
                <w:szCs w:val="20"/>
              </w:rPr>
              <w:t xml:space="preserve"> siblings</w:t>
            </w:r>
            <w:r w:rsidRPr="00D400F5">
              <w:rPr>
                <w:rFonts w:ascii="Times New Roman" w:eastAsia="Times New Roman" w:hAnsi="Times New Roman" w:cs="Times New Roman"/>
                <w:sz w:val="20"/>
                <w:szCs w:val="20"/>
              </w:rPr>
              <w:t xml:space="preserve"> learned about disability policy, advocacy, and peer support. Training included: didactic instruction, small group activities, skill-building sessions, individual reflections, and time for siblings to socialize with one another. At the end of the training, participants created an action plan with targeted activities to increase awareness of the sibling experience in their communities. </w:t>
            </w:r>
          </w:p>
        </w:tc>
        <w:tc>
          <w:tcPr>
            <w:tcW w:w="535" w:type="pct"/>
            <w:hideMark/>
          </w:tcPr>
          <w:p w14:paraId="34F8E337"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The Sibling Leadership Network. </w:t>
            </w:r>
          </w:p>
        </w:tc>
        <w:tc>
          <w:tcPr>
            <w:tcW w:w="589" w:type="pct"/>
          </w:tcPr>
          <w:p w14:paraId="4B318AA0"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Based on literature.</w:t>
            </w:r>
          </w:p>
        </w:tc>
        <w:tc>
          <w:tcPr>
            <w:tcW w:w="588" w:type="pct"/>
            <w:hideMark/>
          </w:tcPr>
          <w:p w14:paraId="469FE734"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Adult siblings of individuals with intellectual and developmental disabilities; these siblings were affiliated with the Sibling Leadership Network.</w:t>
            </w:r>
          </w:p>
        </w:tc>
        <w:tc>
          <w:tcPr>
            <w:tcW w:w="508" w:type="pct"/>
            <w:hideMark/>
          </w:tcPr>
          <w:p w14:paraId="7F758FE0"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 </w:t>
            </w:r>
          </w:p>
        </w:tc>
      </w:tr>
      <w:tr w:rsidR="00D400F5" w:rsidRPr="00D400F5" w14:paraId="51080CE8" w14:textId="77777777" w:rsidTr="00D400F5">
        <w:trPr>
          <w:trHeight w:val="580"/>
        </w:trPr>
        <w:tc>
          <w:tcPr>
            <w:tcW w:w="756" w:type="pct"/>
            <w:hideMark/>
          </w:tcPr>
          <w:p w14:paraId="7451497A" w14:textId="3B56D019"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jermestad et al. 2020 </w:t>
            </w:r>
            <w:sdt>
              <w:sdtPr>
                <w:rPr>
                  <w:rFonts w:ascii="Times New Roman" w:eastAsia="Times New Roman" w:hAnsi="Times New Roman" w:cs="Times New Roman"/>
                  <w:color w:val="000000"/>
                  <w:sz w:val="20"/>
                  <w:szCs w:val="20"/>
                </w:rPr>
                <w:tag w:val="MENDELEY_CITATION_v3_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"/>
                <w:id w:val="-117999099"/>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5]</w:t>
                </w:r>
              </w:sdtContent>
            </w:sdt>
          </w:p>
          <w:p w14:paraId="6D7CC2A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IBS intervention </w:t>
            </w:r>
          </w:p>
          <w:p w14:paraId="66449240" w14:textId="77777777" w:rsidR="00D400F5" w:rsidRPr="00D400F5" w:rsidRDefault="00D400F5" w:rsidP="008502D6">
            <w:pPr>
              <w:contextualSpacing/>
              <w:rPr>
                <w:rFonts w:ascii="Times New Roman" w:eastAsia="Times New Roman" w:hAnsi="Times New Roman" w:cs="Times New Roman"/>
                <w:sz w:val="20"/>
                <w:szCs w:val="20"/>
              </w:rPr>
            </w:pPr>
          </w:p>
        </w:tc>
        <w:tc>
          <w:tcPr>
            <w:tcW w:w="786" w:type="pct"/>
            <w:hideMark/>
          </w:tcPr>
          <w:p w14:paraId="6FAB9EC1"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To provide siblings with an opportunity to discuss the disorder of their brother/sister, and associated emotions and family challenges.</w:t>
            </w:r>
          </w:p>
        </w:tc>
        <w:tc>
          <w:tcPr>
            <w:tcW w:w="543" w:type="pct"/>
            <w:hideMark/>
          </w:tcPr>
          <w:p w14:paraId="25F6357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Five sessions in one day at a mental health clinic for children and adolescents. </w:t>
            </w:r>
          </w:p>
        </w:tc>
        <w:tc>
          <w:tcPr>
            <w:tcW w:w="695" w:type="pct"/>
            <w:hideMark/>
          </w:tcPr>
          <w:p w14:paraId="716E1109"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essions 1, 2, and 4 are parallel (separate) group sessions for siblings and parents. Sessions 3 and 5 are integrated sibling-parent dialogues in which </w:t>
            </w:r>
            <w:r w:rsidRPr="00D400F5">
              <w:rPr>
                <w:rFonts w:ascii="Times New Roman" w:eastAsia="Times New Roman" w:hAnsi="Times New Roman" w:cs="Times New Roman"/>
                <w:sz w:val="20"/>
                <w:szCs w:val="20"/>
              </w:rPr>
              <w:lastRenderedPageBreak/>
              <w:t>each sibling and parent talk together in pairs. Session 1 was an introduction. Sessions 2–3 focused on siblings’ disorder knowledge based on a semi-structured group interview. Sessions 4–5 focused on siblings' emotional experiences based on cognitive-behavioral principles about thoughts and behavior influence emotions. In Sessions 2 and 4, siblings prepared lists of questions about the disorder and experienced family challenges, respectively, which a group leader brings to the parent group for discussion. In Sessions 3 and 5, each sibling discussed questions and challenges with their parent.</w:t>
            </w:r>
          </w:p>
        </w:tc>
        <w:tc>
          <w:tcPr>
            <w:tcW w:w="535" w:type="pct"/>
            <w:hideMark/>
          </w:tcPr>
          <w:p w14:paraId="26907B4F"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Not listed.</w:t>
            </w:r>
          </w:p>
        </w:tc>
        <w:tc>
          <w:tcPr>
            <w:tcW w:w="589" w:type="pct"/>
          </w:tcPr>
          <w:p w14:paraId="0FD7550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52E694E9"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Group leaders were clinical staff (i.e., psychologists, social workers, psychiatrists, and art therapist) with training to </w:t>
            </w:r>
            <w:r w:rsidRPr="00D400F5">
              <w:rPr>
                <w:rFonts w:ascii="Times New Roman" w:eastAsia="Times New Roman" w:hAnsi="Times New Roman" w:cs="Times New Roman"/>
                <w:sz w:val="20"/>
                <w:szCs w:val="20"/>
              </w:rPr>
              <w:lastRenderedPageBreak/>
              <w:t xml:space="preserve">present the intervention. </w:t>
            </w:r>
          </w:p>
        </w:tc>
        <w:tc>
          <w:tcPr>
            <w:tcW w:w="508" w:type="pct"/>
            <w:hideMark/>
          </w:tcPr>
          <w:p w14:paraId="72EB8988"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Yes </w:t>
            </w:r>
          </w:p>
        </w:tc>
      </w:tr>
      <w:tr w:rsidR="00D400F5" w:rsidRPr="00D400F5" w14:paraId="43D759E9" w14:textId="77777777" w:rsidTr="00D400F5">
        <w:trPr>
          <w:trHeight w:val="1980"/>
        </w:trPr>
        <w:tc>
          <w:tcPr>
            <w:tcW w:w="756" w:type="pct"/>
            <w:hideMark/>
          </w:tcPr>
          <w:p w14:paraId="3CE40CB4" w14:textId="7512E381"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lastRenderedPageBreak/>
              <w:t xml:space="preserve">Fjermestad et al. 2020 </w:t>
            </w:r>
            <w:sdt>
              <w:sdtPr>
                <w:rPr>
                  <w:rFonts w:ascii="Times New Roman" w:eastAsia="Times New Roman" w:hAnsi="Times New Roman" w:cs="Times New Roman"/>
                  <w:color w:val="000000"/>
                  <w:sz w:val="20"/>
                  <w:szCs w:val="20"/>
                </w:rPr>
                <w:tag w:val="MENDELEY_CITATION_v3_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"/>
                <w:id w:val="2033845302"/>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6]</w:t>
                </w:r>
              </w:sdtContent>
            </w:sdt>
          </w:p>
          <w:p w14:paraId="13C828D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IBS intervention </w:t>
            </w:r>
          </w:p>
        </w:tc>
        <w:tc>
          <w:tcPr>
            <w:tcW w:w="786" w:type="pct"/>
            <w:hideMark/>
          </w:tcPr>
          <w:p w14:paraId="00D4671A"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To improve their mental health and well-being.</w:t>
            </w:r>
          </w:p>
        </w:tc>
        <w:tc>
          <w:tcPr>
            <w:tcW w:w="543" w:type="pct"/>
            <w:hideMark/>
          </w:tcPr>
          <w:p w14:paraId="6F84087D"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5 sessions delivered over 2 days, 1 week apart. Day 1 comprised of sessions 1-3 (3.0 h including breaks). Day 2 comprised of sessions 4-5 (2.5 h including breaks) at municipal and specialist health service sites. </w:t>
            </w:r>
          </w:p>
        </w:tc>
        <w:tc>
          <w:tcPr>
            <w:tcW w:w="695" w:type="pct"/>
            <w:hideMark/>
          </w:tcPr>
          <w:p w14:paraId="37469E85"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Sessions 1, 2, and 4 are parallel (separate) group sessions for siblings and parents. Sessions 3 and 5 are integrated sibling-parent dialogs in which each sibling and parent talk together, separate from other participants. Sessions primarily focused on disorder knowledge and emotional experiences, in relation to the overarching component, family communication.</w:t>
            </w:r>
          </w:p>
        </w:tc>
        <w:tc>
          <w:tcPr>
            <w:tcW w:w="535" w:type="pct"/>
            <w:hideMark/>
          </w:tcPr>
          <w:p w14:paraId="2B3C241E"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Study authors developed the manual. </w:t>
            </w:r>
          </w:p>
        </w:tc>
        <w:tc>
          <w:tcPr>
            <w:tcW w:w="589" w:type="pct"/>
          </w:tcPr>
          <w:p w14:paraId="3D425789"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t listed. </w:t>
            </w:r>
          </w:p>
        </w:tc>
        <w:tc>
          <w:tcPr>
            <w:tcW w:w="588" w:type="pct"/>
            <w:hideMark/>
          </w:tcPr>
          <w:p w14:paraId="3524E4EF"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Group leaders with employment in municipal or specialist health services, health professional training, completion of a training package. All group leaders will be invited to supervision webinars 2-3 times per year.</w:t>
            </w:r>
          </w:p>
        </w:tc>
        <w:tc>
          <w:tcPr>
            <w:tcW w:w="508" w:type="pct"/>
            <w:hideMark/>
          </w:tcPr>
          <w:p w14:paraId="636F6735" w14:textId="77777777" w:rsidR="00D400F5" w:rsidRPr="00D400F5" w:rsidRDefault="00D400F5" w:rsidP="008502D6">
            <w:pPr>
              <w:contextualSpacing/>
              <w:rPr>
                <w:rFonts w:ascii="Times New Roman" w:eastAsia="Times New Roman" w:hAnsi="Times New Roman" w:cs="Times New Roman"/>
                <w:sz w:val="20"/>
                <w:szCs w:val="20"/>
              </w:rPr>
            </w:pPr>
            <w:r w:rsidRPr="00D400F5">
              <w:rPr>
                <w:rFonts w:ascii="Times New Roman" w:eastAsia="Times New Roman" w:hAnsi="Times New Roman" w:cs="Times New Roman"/>
                <w:sz w:val="20"/>
                <w:szCs w:val="20"/>
              </w:rPr>
              <w:t xml:space="preserve">No </w:t>
            </w:r>
          </w:p>
        </w:tc>
      </w:tr>
      <w:tr w:rsidR="00D400F5" w:rsidRPr="00D400F5" w14:paraId="659D4279" w14:textId="77777777" w:rsidTr="00D400F5">
        <w:trPr>
          <w:trHeight w:val="758"/>
        </w:trPr>
        <w:tc>
          <w:tcPr>
            <w:tcW w:w="756" w:type="pct"/>
            <w:hideMark/>
          </w:tcPr>
          <w:p w14:paraId="37A10A93" w14:textId="5EDDEE65"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Jones et al.  2020 </w:t>
            </w:r>
            <w:sdt>
              <w:sdtPr>
                <w:rPr>
                  <w:rFonts w:ascii="Times New Roman" w:eastAsia="Times New Roman" w:hAnsi="Times New Roman" w:cs="Times New Roman"/>
                  <w:color w:val="000000"/>
                  <w:sz w:val="20"/>
                  <w:szCs w:val="20"/>
                </w:rPr>
                <w:tag w:val="MENDELEY_CITATION_v3_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"/>
                <w:id w:val="-1041124357"/>
                <w:placeholder>
                  <w:docPart w:val="DefaultPlaceholder_-1854013440"/>
                </w:placeholder>
              </w:sdtPr>
              <w:sdtEndPr>
                <w:rPr>
                  <w:rFonts w:eastAsia="Calibri"/>
                </w:rPr>
              </w:sdtEndPr>
              <w:sdtContent>
                <w:r w:rsidRPr="00D400F5">
                  <w:rPr>
                    <w:rFonts w:ascii="Times New Roman" w:hAnsi="Times New Roman" w:cs="Times New Roman"/>
                    <w:color w:val="000000"/>
                    <w:sz w:val="20"/>
                    <w:szCs w:val="20"/>
                  </w:rPr>
                  <w:t>[27]</w:t>
                </w:r>
              </w:sdtContent>
            </w:sdt>
          </w:p>
        </w:tc>
        <w:tc>
          <w:tcPr>
            <w:tcW w:w="786" w:type="pct"/>
            <w:hideMark/>
          </w:tcPr>
          <w:p w14:paraId="381F7575"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To provide support to siblings, including a discussion of feelings related to the sibling with autism spectrum disorder and family, problem-solving and coping skills, peer network, or information about autism spectrum disorder.</w:t>
            </w:r>
          </w:p>
        </w:tc>
        <w:tc>
          <w:tcPr>
            <w:tcW w:w="543" w:type="pct"/>
            <w:hideMark/>
          </w:tcPr>
          <w:p w14:paraId="29E9CAFE"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2-hour sessions for 10 Saturday or Sunday mornings.</w:t>
            </w:r>
          </w:p>
        </w:tc>
        <w:tc>
          <w:tcPr>
            <w:tcW w:w="695" w:type="pct"/>
            <w:hideMark/>
          </w:tcPr>
          <w:p w14:paraId="091D42AD" w14:textId="634FE2B1"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During the first hour, siblings with autism spectrum disorder received individualized instruction in social, communication, and skills while </w:t>
            </w:r>
            <w:r w:rsidR="000F11AF">
              <w:rPr>
                <w:rFonts w:ascii="Times New Roman" w:eastAsia="Times New Roman" w:hAnsi="Times New Roman" w:cs="Times New Roman"/>
                <w:color w:val="000000"/>
                <w:sz w:val="20"/>
                <w:szCs w:val="20"/>
              </w:rPr>
              <w:t>s</w:t>
            </w:r>
            <w:r w:rsidR="00DB0653">
              <w:rPr>
                <w:rFonts w:ascii="Times New Roman" w:eastAsia="Times New Roman" w:hAnsi="Times New Roman" w:cs="Times New Roman"/>
                <w:color w:val="000000"/>
                <w:sz w:val="20"/>
                <w:szCs w:val="20"/>
              </w:rPr>
              <w:t>ibling</w:t>
            </w:r>
            <w:r w:rsidRPr="00D400F5">
              <w:rPr>
                <w:rFonts w:ascii="Times New Roman" w:eastAsia="Times New Roman" w:hAnsi="Times New Roman" w:cs="Times New Roman"/>
                <w:color w:val="000000"/>
                <w:sz w:val="20"/>
                <w:szCs w:val="20"/>
              </w:rPr>
              <w:t xml:space="preserve">s participated in either the support group or attention-only control group. During the second hour, all siblings had inclusive </w:t>
            </w:r>
            <w:r w:rsidRPr="00D400F5">
              <w:rPr>
                <w:rFonts w:ascii="Times New Roman" w:eastAsia="Times New Roman" w:hAnsi="Times New Roman" w:cs="Times New Roman"/>
                <w:color w:val="000000"/>
                <w:sz w:val="20"/>
                <w:szCs w:val="20"/>
              </w:rPr>
              <w:lastRenderedPageBreak/>
              <w:t xml:space="preserve">recreation activities (e.g., stretches, relay races). Lessons and activities focused on characteristics of autism spectrum disorder, different ways to cope with frustrations with siblings with autism spectrum disorder (e.g., take a deep breath, tell a parent) and who to go to for help. </w:t>
            </w:r>
            <w:r w:rsidR="00DB0653">
              <w:rPr>
                <w:rFonts w:ascii="Times New Roman" w:eastAsia="Times New Roman" w:hAnsi="Times New Roman" w:cs="Times New Roman"/>
                <w:color w:val="000000"/>
                <w:sz w:val="20"/>
                <w:szCs w:val="20"/>
              </w:rPr>
              <w:t>Sibling</w:t>
            </w:r>
            <w:r w:rsidRPr="00D400F5">
              <w:rPr>
                <w:rFonts w:ascii="Times New Roman" w:eastAsia="Times New Roman" w:hAnsi="Times New Roman" w:cs="Times New Roman"/>
                <w:color w:val="000000"/>
                <w:sz w:val="20"/>
                <w:szCs w:val="20"/>
              </w:rPr>
              <w:t>s had weekly challenges to practice something at home or talk to their parents. This helped inform parents of the activities in the support group and encouraged siblings to engage in activities with their sibling with autism spectrum disorder at home.</w:t>
            </w:r>
          </w:p>
        </w:tc>
        <w:tc>
          <w:tcPr>
            <w:tcW w:w="535" w:type="pct"/>
            <w:hideMark/>
          </w:tcPr>
          <w:p w14:paraId="4293968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lastRenderedPageBreak/>
              <w:t xml:space="preserve">Not listed. </w:t>
            </w:r>
          </w:p>
        </w:tc>
        <w:tc>
          <w:tcPr>
            <w:tcW w:w="589" w:type="pct"/>
          </w:tcPr>
          <w:p w14:paraId="33019A6C"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 xml:space="preserve">Based on sibling programs previously described in the literature. </w:t>
            </w:r>
          </w:p>
          <w:p w14:paraId="5F8DE69E" w14:textId="77777777" w:rsidR="00D400F5" w:rsidRPr="00D400F5" w:rsidRDefault="00D400F5" w:rsidP="008502D6">
            <w:pPr>
              <w:contextualSpacing/>
              <w:rPr>
                <w:rFonts w:ascii="Times New Roman" w:eastAsia="Times New Roman" w:hAnsi="Times New Roman" w:cs="Times New Roman"/>
                <w:color w:val="000000"/>
                <w:sz w:val="20"/>
                <w:szCs w:val="20"/>
              </w:rPr>
            </w:pPr>
          </w:p>
        </w:tc>
        <w:tc>
          <w:tcPr>
            <w:tcW w:w="588" w:type="pct"/>
            <w:hideMark/>
          </w:tcPr>
          <w:p w14:paraId="61D51CE1"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A graduate student with the assistance of another graduate or advanced undergraduate student (trained and supervised by the first and last authors), with a psychology background and experience implementing the program.</w:t>
            </w:r>
          </w:p>
          <w:p w14:paraId="47C1C9A4" w14:textId="77777777" w:rsidR="00D400F5" w:rsidRPr="00D400F5" w:rsidRDefault="00D400F5" w:rsidP="008502D6">
            <w:pPr>
              <w:contextualSpacing/>
              <w:rPr>
                <w:rFonts w:ascii="Times New Roman" w:eastAsia="Times New Roman" w:hAnsi="Times New Roman" w:cs="Times New Roman"/>
                <w:color w:val="000000"/>
                <w:sz w:val="20"/>
                <w:szCs w:val="20"/>
              </w:rPr>
            </w:pPr>
          </w:p>
        </w:tc>
        <w:tc>
          <w:tcPr>
            <w:tcW w:w="508" w:type="pct"/>
            <w:hideMark/>
          </w:tcPr>
          <w:p w14:paraId="7061739D" w14:textId="77777777" w:rsidR="00D400F5" w:rsidRPr="00D400F5" w:rsidRDefault="00D400F5" w:rsidP="008502D6">
            <w:pPr>
              <w:contextualSpacing/>
              <w:rPr>
                <w:rFonts w:ascii="Times New Roman" w:eastAsia="Times New Roman" w:hAnsi="Times New Roman" w:cs="Times New Roman"/>
                <w:color w:val="000000"/>
                <w:sz w:val="20"/>
                <w:szCs w:val="20"/>
              </w:rPr>
            </w:pPr>
            <w:r w:rsidRPr="00D400F5">
              <w:rPr>
                <w:rFonts w:ascii="Times New Roman" w:eastAsia="Times New Roman" w:hAnsi="Times New Roman" w:cs="Times New Roman"/>
                <w:color w:val="000000"/>
                <w:sz w:val="20"/>
                <w:szCs w:val="20"/>
              </w:rPr>
              <w:t>No</w:t>
            </w:r>
          </w:p>
        </w:tc>
      </w:tr>
    </w:tbl>
    <w:p w14:paraId="6B6B5CA2" w14:textId="52E84A10" w:rsidR="00FB6D8E" w:rsidRPr="00161CC1" w:rsidRDefault="00FB6D8E" w:rsidP="00FB6D8E">
      <w:pPr>
        <w:rPr>
          <w:rFonts w:ascii="Times New Roman" w:hAnsi="Times New Roman" w:cs="Times New Roman"/>
        </w:rPr>
      </w:pPr>
      <w:r w:rsidRPr="00161CC1">
        <w:rPr>
          <w:rFonts w:ascii="Times New Roman" w:hAnsi="Times New Roman" w:cs="Times New Roman"/>
        </w:rPr>
        <w:t>Abbreviation: NDD, neurodevelopmental disabilit</w:t>
      </w:r>
      <w:r w:rsidR="00645580">
        <w:rPr>
          <w:rFonts w:ascii="Times New Roman" w:hAnsi="Times New Roman" w:cs="Times New Roman"/>
        </w:rPr>
        <w:t>ies</w:t>
      </w:r>
      <w:r w:rsidRPr="00161CC1">
        <w:rPr>
          <w:rFonts w:ascii="Times New Roman" w:hAnsi="Times New Roman" w:cs="Times New Roman"/>
        </w:rPr>
        <w:t>.</w:t>
      </w:r>
    </w:p>
    <w:p w14:paraId="5D0C0049" w14:textId="77777777" w:rsidR="00D400F5" w:rsidRDefault="00D400F5"/>
    <w:p w14:paraId="3073D2AD" w14:textId="77777777" w:rsidR="00D400F5" w:rsidRDefault="00D400F5">
      <w:r>
        <w:br w:type="page"/>
      </w:r>
    </w:p>
    <w:p w14:paraId="745044F8" w14:textId="5BF40677" w:rsidR="00D400F5" w:rsidRPr="00D400F5" w:rsidRDefault="00D400F5">
      <w:pPr>
        <w:rPr>
          <w:rFonts w:ascii="Times New Roman" w:hAnsi="Times New Roman" w:cs="Times New Roman"/>
          <w:b/>
          <w:bCs/>
        </w:rPr>
      </w:pPr>
      <w:r w:rsidRPr="00D400F5">
        <w:rPr>
          <w:rFonts w:ascii="Times New Roman" w:hAnsi="Times New Roman" w:cs="Times New Roman"/>
          <w:b/>
          <w:bCs/>
        </w:rPr>
        <w:lastRenderedPageBreak/>
        <w:t xml:space="preserve">References </w:t>
      </w:r>
    </w:p>
    <w:sdt>
      <w:sdtPr>
        <w:rPr>
          <w:rFonts w:ascii="Times New Roman" w:hAnsi="Times New Roman" w:cs="Times New Roman"/>
        </w:rPr>
        <w:tag w:val="MENDELEY_BIBLIOGRAPHY"/>
        <w:id w:val="406117148"/>
        <w:placeholder>
          <w:docPart w:val="DefaultPlaceholder_-1854013440"/>
        </w:placeholder>
      </w:sdtPr>
      <w:sdtContent>
        <w:p w14:paraId="4ABA15D1" w14:textId="77777777" w:rsidR="00D400F5" w:rsidRPr="001A471E" w:rsidRDefault="00D400F5">
          <w:pPr>
            <w:divId w:val="222563243"/>
            <w:rPr>
              <w:rFonts w:ascii="Times New Roman" w:eastAsia="Times New Roman" w:hAnsi="Times New Roman" w:cs="Times New Roman"/>
            </w:rPr>
          </w:pPr>
          <w:r w:rsidRPr="001A471E">
            <w:rPr>
              <w:rFonts w:ascii="Times New Roman" w:eastAsia="Times New Roman" w:hAnsi="Times New Roman" w:cs="Times New Roman"/>
            </w:rPr>
            <w:t xml:space="preserve">1. Lobato D. Brief report: Preschool siblings of handicapped children - Impact of peer support and training. J Autism Dev Disord. 1985;15:345–50. </w:t>
          </w:r>
        </w:p>
        <w:p w14:paraId="5FE3C08D" w14:textId="77777777" w:rsidR="00D400F5" w:rsidRPr="001A471E" w:rsidRDefault="00D400F5">
          <w:pPr>
            <w:divId w:val="854806030"/>
            <w:rPr>
              <w:rFonts w:ascii="Times New Roman" w:eastAsia="Times New Roman" w:hAnsi="Times New Roman" w:cs="Times New Roman"/>
            </w:rPr>
          </w:pPr>
          <w:r w:rsidRPr="001A471E">
            <w:rPr>
              <w:rFonts w:ascii="Times New Roman" w:eastAsia="Times New Roman" w:hAnsi="Times New Roman" w:cs="Times New Roman"/>
            </w:rPr>
            <w:t xml:space="preserve">2. Stewart DA, Benson GT, Lindsey JD. A unit plan for siblings of handicapped children. Teach Except Child. 1987;19:24–8. </w:t>
          </w:r>
        </w:p>
        <w:p w14:paraId="3F5EC1F5" w14:textId="77777777" w:rsidR="00D400F5" w:rsidRPr="001A471E" w:rsidRDefault="00D400F5">
          <w:pPr>
            <w:divId w:val="553466192"/>
            <w:rPr>
              <w:rFonts w:ascii="Times New Roman" w:eastAsia="Times New Roman" w:hAnsi="Times New Roman" w:cs="Times New Roman"/>
            </w:rPr>
          </w:pPr>
          <w:r w:rsidRPr="001A471E">
            <w:rPr>
              <w:rFonts w:ascii="Times New Roman" w:eastAsia="Times New Roman" w:hAnsi="Times New Roman" w:cs="Times New Roman"/>
            </w:rPr>
            <w:t xml:space="preserve">3. Crouthamel CS. Siblings of handicapped children: A group support program. Early Child Dev Care. 1988;37:119–31. </w:t>
          </w:r>
        </w:p>
        <w:p w14:paraId="31439A96" w14:textId="77777777" w:rsidR="00D400F5" w:rsidRPr="001A471E" w:rsidRDefault="00D400F5">
          <w:pPr>
            <w:divId w:val="1534802811"/>
            <w:rPr>
              <w:rFonts w:ascii="Times New Roman" w:eastAsia="Times New Roman" w:hAnsi="Times New Roman" w:cs="Times New Roman"/>
            </w:rPr>
          </w:pPr>
          <w:r w:rsidRPr="001A471E">
            <w:rPr>
              <w:rFonts w:ascii="Times New Roman" w:eastAsia="Times New Roman" w:hAnsi="Times New Roman" w:cs="Times New Roman"/>
            </w:rPr>
            <w:t xml:space="preserve">4. McLinden SE, Miller LM, Deprey JM. Effects of a support group for siblings of children with special needs. Psychol Sch. 1991;28:230–7. </w:t>
          </w:r>
        </w:p>
        <w:p w14:paraId="098E4A62" w14:textId="1D448DE6" w:rsidR="00D400F5" w:rsidRPr="001A471E" w:rsidRDefault="00D400F5">
          <w:pPr>
            <w:divId w:val="96141896"/>
            <w:rPr>
              <w:rFonts w:ascii="Times New Roman" w:eastAsia="Times New Roman" w:hAnsi="Times New Roman" w:cs="Times New Roman"/>
            </w:rPr>
          </w:pPr>
          <w:r w:rsidRPr="001A471E">
            <w:rPr>
              <w:rFonts w:ascii="Times New Roman" w:eastAsia="Times New Roman" w:hAnsi="Times New Roman" w:cs="Times New Roman"/>
            </w:rPr>
            <w:t xml:space="preserve">5. Williams PD, Hanson S, Karlin R, Ridder L, Liebergen A, Olson J, et al. Outcomes of a nursing intervention for siblings of chronically ill children: a pilot study. Journal of the Society of Pediatric Nurses. 1997;2:127–37. </w:t>
          </w:r>
        </w:p>
        <w:p w14:paraId="32C83591" w14:textId="77777777" w:rsidR="00D400F5" w:rsidRPr="001A471E" w:rsidRDefault="00D400F5">
          <w:pPr>
            <w:divId w:val="358287484"/>
            <w:rPr>
              <w:rFonts w:ascii="Times New Roman" w:eastAsia="Times New Roman" w:hAnsi="Times New Roman" w:cs="Times New Roman"/>
            </w:rPr>
          </w:pPr>
          <w:r w:rsidRPr="001A471E">
            <w:rPr>
              <w:rFonts w:ascii="Times New Roman" w:eastAsia="Times New Roman" w:hAnsi="Times New Roman" w:cs="Times New Roman"/>
            </w:rPr>
            <w:t xml:space="preserve">6. Dyson LL. A support program for siblings of children with disabilities: What siblings learn and what they like. Psychol Sch. 1998;35:57–65. </w:t>
          </w:r>
        </w:p>
        <w:p w14:paraId="45BBDCB5" w14:textId="47A2CBDD" w:rsidR="00D400F5" w:rsidRPr="001A471E" w:rsidRDefault="00D400F5">
          <w:pPr>
            <w:divId w:val="218640514"/>
            <w:rPr>
              <w:rFonts w:ascii="Times New Roman" w:eastAsia="Times New Roman" w:hAnsi="Times New Roman" w:cs="Times New Roman"/>
            </w:rPr>
          </w:pPr>
          <w:r w:rsidRPr="001A471E">
            <w:rPr>
              <w:rFonts w:ascii="Times New Roman" w:eastAsia="Times New Roman" w:hAnsi="Times New Roman" w:cs="Times New Roman"/>
            </w:rPr>
            <w:t xml:space="preserve">7. Phillips RSC. Intervention with siblings of children with developmental disabilities from economically disadvantaged families. </w:t>
          </w:r>
          <w:r w:rsidR="009B6837">
            <w:rPr>
              <w:rFonts w:ascii="Times New Roman" w:eastAsia="Times New Roman" w:hAnsi="Times New Roman" w:cs="Times New Roman"/>
            </w:rPr>
            <w:t xml:space="preserve">Fam Soc. </w:t>
          </w:r>
          <w:r w:rsidRPr="001A471E">
            <w:rPr>
              <w:rFonts w:ascii="Times New Roman" w:eastAsia="Times New Roman" w:hAnsi="Times New Roman" w:cs="Times New Roman"/>
            </w:rPr>
            <w:t xml:space="preserve">1999;80:569–77. </w:t>
          </w:r>
        </w:p>
        <w:p w14:paraId="530EEE35" w14:textId="4B73A7D7" w:rsidR="00D400F5" w:rsidRPr="001A471E" w:rsidRDefault="00D400F5">
          <w:pPr>
            <w:divId w:val="17246344"/>
            <w:rPr>
              <w:rFonts w:ascii="Times New Roman" w:eastAsia="Times New Roman" w:hAnsi="Times New Roman" w:cs="Times New Roman"/>
            </w:rPr>
          </w:pPr>
          <w:r w:rsidRPr="001A471E">
            <w:rPr>
              <w:rFonts w:ascii="Times New Roman" w:eastAsia="Times New Roman" w:hAnsi="Times New Roman" w:cs="Times New Roman"/>
            </w:rPr>
            <w:t xml:space="preserve">8. Evans J, Jones J, Mansell I. Supporting siblings: Evaluation of support groups for brothers and sisters of children with learning disabilities and challenging behaviour. J Learn Disabil. 2001;5:69–78. </w:t>
          </w:r>
        </w:p>
        <w:p w14:paraId="7ED55B04" w14:textId="744F108B" w:rsidR="00D400F5" w:rsidRPr="001A471E" w:rsidRDefault="00D400F5">
          <w:pPr>
            <w:divId w:val="2131246018"/>
            <w:rPr>
              <w:rFonts w:ascii="Times New Roman" w:eastAsia="Times New Roman" w:hAnsi="Times New Roman" w:cs="Times New Roman"/>
            </w:rPr>
          </w:pPr>
          <w:r w:rsidRPr="001A471E">
            <w:rPr>
              <w:rFonts w:ascii="Times New Roman" w:eastAsia="Times New Roman" w:hAnsi="Times New Roman" w:cs="Times New Roman"/>
            </w:rPr>
            <w:t>9. Lobato DJ, Kao BT. Integrated sibling-parent group intervention to improve sibling knowledge and adjustment to chronic illness and disability. J Pediatr Psychol</w:t>
          </w:r>
          <w:r w:rsidR="009B6837">
            <w:rPr>
              <w:rFonts w:ascii="Times New Roman" w:eastAsia="Times New Roman" w:hAnsi="Times New Roman" w:cs="Times New Roman"/>
            </w:rPr>
            <w:t>.</w:t>
          </w:r>
          <w:r w:rsidRPr="001A471E">
            <w:rPr>
              <w:rFonts w:ascii="Times New Roman" w:eastAsia="Times New Roman" w:hAnsi="Times New Roman" w:cs="Times New Roman"/>
            </w:rPr>
            <w:t xml:space="preserve"> 2002;27:711–6. </w:t>
          </w:r>
        </w:p>
        <w:p w14:paraId="5A119AA4" w14:textId="183AACB8" w:rsidR="00D400F5" w:rsidRPr="001A471E" w:rsidRDefault="00D400F5">
          <w:pPr>
            <w:divId w:val="205068241"/>
            <w:rPr>
              <w:rFonts w:ascii="Times New Roman" w:eastAsia="Times New Roman" w:hAnsi="Times New Roman" w:cs="Times New Roman"/>
            </w:rPr>
          </w:pPr>
          <w:r w:rsidRPr="001A471E">
            <w:rPr>
              <w:rFonts w:ascii="Times New Roman" w:eastAsia="Times New Roman" w:hAnsi="Times New Roman" w:cs="Times New Roman"/>
            </w:rPr>
            <w:t xml:space="preserve">10. Smith T, Perry A. A sibling support group for brothers and sisters of children with autism. Journal on Developmental Disabilities. 2004;11:77–88. </w:t>
          </w:r>
        </w:p>
        <w:p w14:paraId="70667EE2" w14:textId="1E00CB03" w:rsidR="00D400F5" w:rsidRPr="001A471E" w:rsidRDefault="00D400F5">
          <w:pPr>
            <w:divId w:val="1159224972"/>
            <w:rPr>
              <w:rFonts w:ascii="Times New Roman" w:eastAsia="Times New Roman" w:hAnsi="Times New Roman" w:cs="Times New Roman"/>
            </w:rPr>
          </w:pPr>
          <w:r w:rsidRPr="001A471E">
            <w:rPr>
              <w:rFonts w:ascii="Times New Roman" w:eastAsia="Times New Roman" w:hAnsi="Times New Roman" w:cs="Times New Roman"/>
            </w:rPr>
            <w:t xml:space="preserve">11. Williams PD, Williams AR, Graff JC, Hanson S, Stanton A, Hafeman C, et al. A community-based intervention for siblings and parents of children with chronic illness or disability: The ISEE study. Journal of Pediatrics. 2003;143:386–93. </w:t>
          </w:r>
        </w:p>
        <w:p w14:paraId="271EA73A" w14:textId="5006BB3D" w:rsidR="00D400F5" w:rsidRPr="001A471E" w:rsidRDefault="00D400F5">
          <w:pPr>
            <w:divId w:val="997153051"/>
            <w:rPr>
              <w:rFonts w:ascii="Times New Roman" w:eastAsia="Times New Roman" w:hAnsi="Times New Roman" w:cs="Times New Roman"/>
            </w:rPr>
          </w:pPr>
          <w:r w:rsidRPr="001A471E">
            <w:rPr>
              <w:rFonts w:ascii="Times New Roman" w:eastAsia="Times New Roman" w:hAnsi="Times New Roman" w:cs="Times New Roman"/>
            </w:rPr>
            <w:t xml:space="preserve">12. D’Arcy F, Flynn J, McCarthy Y, O’Connor C, Tierney E. Sibshops. An evaluation of an interagency model. Journal of Intellectual Disabilities. 2005;9:43–57. </w:t>
          </w:r>
        </w:p>
        <w:p w14:paraId="5E02311D" w14:textId="77777777" w:rsidR="00D400F5" w:rsidRPr="001A471E" w:rsidRDefault="00D400F5">
          <w:pPr>
            <w:divId w:val="362898546"/>
            <w:rPr>
              <w:rFonts w:ascii="Times New Roman" w:eastAsia="Times New Roman" w:hAnsi="Times New Roman" w:cs="Times New Roman"/>
            </w:rPr>
          </w:pPr>
          <w:r w:rsidRPr="001A471E">
            <w:rPr>
              <w:rFonts w:ascii="Times New Roman" w:eastAsia="Times New Roman" w:hAnsi="Times New Roman" w:cs="Times New Roman"/>
            </w:rPr>
            <w:t xml:space="preserve">13. Lobato DJ, Kao BT. Brief report: Family-based group intervention for young siblings of children with chronic illness and developmental disability. J Pediatr Psychol. 2005;30:678–82. </w:t>
          </w:r>
        </w:p>
        <w:p w14:paraId="15230599" w14:textId="77777777" w:rsidR="00D400F5" w:rsidRPr="001A471E" w:rsidRDefault="00D400F5">
          <w:pPr>
            <w:divId w:val="149566861"/>
            <w:rPr>
              <w:rFonts w:ascii="Times New Roman" w:eastAsia="Times New Roman" w:hAnsi="Times New Roman" w:cs="Times New Roman"/>
            </w:rPr>
          </w:pPr>
          <w:r w:rsidRPr="001A471E">
            <w:rPr>
              <w:rFonts w:ascii="Times New Roman" w:eastAsia="Times New Roman" w:hAnsi="Times New Roman" w:cs="Times New Roman"/>
            </w:rPr>
            <w:t xml:space="preserve">14. McCullough K, Simon SR. Feeling heard: a support group for siblings of children with developmental disabilities. Soc Work Groups. 2011;34:320–9. </w:t>
          </w:r>
        </w:p>
        <w:p w14:paraId="7B9A6CCF" w14:textId="77777777" w:rsidR="00D400F5" w:rsidRPr="001A471E" w:rsidRDefault="00D400F5">
          <w:pPr>
            <w:divId w:val="81294773"/>
            <w:rPr>
              <w:rFonts w:ascii="Times New Roman" w:eastAsia="Times New Roman" w:hAnsi="Times New Roman" w:cs="Times New Roman"/>
            </w:rPr>
          </w:pPr>
          <w:r w:rsidRPr="001A471E">
            <w:rPr>
              <w:rFonts w:ascii="Times New Roman" w:eastAsia="Times New Roman" w:hAnsi="Times New Roman" w:cs="Times New Roman"/>
            </w:rPr>
            <w:t xml:space="preserve">15. Granat T, Nordgren I, Rein G, Sonnander K. Group intervention for siblings of children with disabilities: a pilot study in a clinical setting. Disabil Rehabil. 2012;34:69–75. </w:t>
          </w:r>
        </w:p>
        <w:p w14:paraId="6E4D442C" w14:textId="35D8AF75" w:rsidR="00D400F5" w:rsidRPr="001A471E" w:rsidRDefault="00D400F5">
          <w:pPr>
            <w:divId w:val="1013342466"/>
            <w:rPr>
              <w:rFonts w:ascii="Times New Roman" w:eastAsia="Times New Roman" w:hAnsi="Times New Roman" w:cs="Times New Roman"/>
            </w:rPr>
          </w:pPr>
          <w:r w:rsidRPr="001A471E">
            <w:rPr>
              <w:rFonts w:ascii="Times New Roman" w:eastAsia="Times New Roman" w:hAnsi="Times New Roman" w:cs="Times New Roman"/>
            </w:rPr>
            <w:t>16. Gettings S, Franco F, Santosh PJ. Facilitating support groups for siblings of children with neurodevelopmental disorders using audio-conferencing: A longitudinal feasibility study. Child Adolesc Psychiatry Ment Health. 2015;9</w:t>
          </w:r>
          <w:r w:rsidR="009B6837">
            <w:rPr>
              <w:rFonts w:ascii="Times New Roman" w:eastAsia="Times New Roman" w:hAnsi="Times New Roman" w:cs="Times New Roman"/>
            </w:rPr>
            <w:t>(1): 1-15.</w:t>
          </w:r>
          <w:r w:rsidRPr="001A471E">
            <w:rPr>
              <w:rFonts w:ascii="Times New Roman" w:eastAsia="Times New Roman" w:hAnsi="Times New Roman" w:cs="Times New Roman"/>
            </w:rPr>
            <w:t xml:space="preserve"> </w:t>
          </w:r>
        </w:p>
        <w:p w14:paraId="253D394F" w14:textId="54CFE4C8" w:rsidR="00D400F5" w:rsidRPr="001A471E" w:rsidRDefault="00D400F5">
          <w:pPr>
            <w:divId w:val="978459054"/>
            <w:rPr>
              <w:rFonts w:ascii="Times New Roman" w:eastAsia="Times New Roman" w:hAnsi="Times New Roman" w:cs="Times New Roman"/>
            </w:rPr>
          </w:pPr>
          <w:r w:rsidRPr="001A471E">
            <w:rPr>
              <w:rFonts w:ascii="Times New Roman" w:eastAsia="Times New Roman" w:hAnsi="Times New Roman" w:cs="Times New Roman"/>
            </w:rPr>
            <w:t xml:space="preserve">17. Kryzak LA, Cengher M, Feeley KM, Fienup DM, Jones EA. A community support program for children with autism and their typically developing siblings: Initial investigation. Journal of Intellectual Disabilities. 2015;19:159–77. </w:t>
          </w:r>
        </w:p>
        <w:p w14:paraId="38CC3FC6" w14:textId="4688BF39" w:rsidR="00D400F5" w:rsidRPr="001A471E" w:rsidRDefault="00D400F5">
          <w:pPr>
            <w:divId w:val="1003774969"/>
            <w:rPr>
              <w:rFonts w:ascii="Times New Roman" w:eastAsia="Times New Roman" w:hAnsi="Times New Roman" w:cs="Times New Roman"/>
            </w:rPr>
          </w:pPr>
          <w:r w:rsidRPr="001A471E">
            <w:rPr>
              <w:rFonts w:ascii="Times New Roman" w:eastAsia="Times New Roman" w:hAnsi="Times New Roman" w:cs="Times New Roman"/>
            </w:rPr>
            <w:lastRenderedPageBreak/>
            <w:t xml:space="preserve">18. Roberts RM, Ejova A, Giallo R, Strohm K, Lillie M, Fuss B. A controlled trial of the SibworkS group program for siblings of children with special needs. Res Dev Disabil. 2015;43:21–31. </w:t>
          </w:r>
        </w:p>
        <w:p w14:paraId="0EB771FD" w14:textId="071CBD23" w:rsidR="00D400F5" w:rsidRPr="001A471E" w:rsidRDefault="00D400F5">
          <w:pPr>
            <w:divId w:val="2049258212"/>
            <w:rPr>
              <w:rFonts w:ascii="Times New Roman" w:eastAsia="Times New Roman" w:hAnsi="Times New Roman" w:cs="Times New Roman"/>
            </w:rPr>
          </w:pPr>
          <w:r w:rsidRPr="001A471E">
            <w:rPr>
              <w:rFonts w:ascii="Times New Roman" w:eastAsia="Times New Roman" w:hAnsi="Times New Roman" w:cs="Times New Roman"/>
            </w:rPr>
            <w:t xml:space="preserve">19. Roberts RM, Ejova A, Giallo R, Strohm K, Lillie ME. Support group programme for siblings of children with special needs: predictors of improved emotional and behavioural functioning. Disabil Rehabil. 2016;38:2063–72. </w:t>
          </w:r>
        </w:p>
        <w:p w14:paraId="2E9CAF55" w14:textId="74908981" w:rsidR="00D400F5" w:rsidRPr="001A471E" w:rsidRDefault="00D400F5">
          <w:pPr>
            <w:divId w:val="1949577672"/>
            <w:rPr>
              <w:rFonts w:ascii="Times New Roman" w:eastAsia="Times New Roman" w:hAnsi="Times New Roman" w:cs="Times New Roman"/>
            </w:rPr>
          </w:pPr>
          <w:r w:rsidRPr="001A471E">
            <w:rPr>
              <w:rFonts w:ascii="Times New Roman" w:eastAsia="Times New Roman" w:hAnsi="Times New Roman" w:cs="Times New Roman"/>
            </w:rPr>
            <w:t xml:space="preserve">20. Brouzos A, Vassilopoulos SP, Tassi C. A psychoeducational group intervention for siblings of children with autism spectrum disorder. Journal for Specialists in Group Work. 2017;42:274–98. </w:t>
          </w:r>
        </w:p>
        <w:p w14:paraId="4BFF211A" w14:textId="67F816FE" w:rsidR="00D400F5" w:rsidRPr="001A471E" w:rsidRDefault="00D400F5">
          <w:pPr>
            <w:divId w:val="1553997252"/>
            <w:rPr>
              <w:rFonts w:ascii="Times New Roman" w:eastAsia="Times New Roman" w:hAnsi="Times New Roman" w:cs="Times New Roman"/>
            </w:rPr>
          </w:pPr>
          <w:r w:rsidRPr="001A471E">
            <w:rPr>
              <w:rFonts w:ascii="Times New Roman" w:eastAsia="Times New Roman" w:hAnsi="Times New Roman" w:cs="Times New Roman"/>
            </w:rPr>
            <w:t xml:space="preserve">21. Rye K, Hicks S, Falconer C. Evaluating a group for young people who have a sibling with a disability. Learning Disability Practice. 2018;1. </w:t>
          </w:r>
        </w:p>
        <w:p w14:paraId="15A5B864" w14:textId="77777777" w:rsidR="00D400F5" w:rsidRPr="001A471E" w:rsidRDefault="00D400F5">
          <w:pPr>
            <w:divId w:val="1874920103"/>
            <w:rPr>
              <w:rFonts w:ascii="Times New Roman" w:eastAsia="Times New Roman" w:hAnsi="Times New Roman" w:cs="Times New Roman"/>
            </w:rPr>
          </w:pPr>
          <w:r w:rsidRPr="001A471E">
            <w:rPr>
              <w:rFonts w:ascii="Times New Roman" w:eastAsia="Times New Roman" w:hAnsi="Times New Roman" w:cs="Times New Roman"/>
            </w:rPr>
            <w:t xml:space="preserve">22. Hayden NK, McCaffrey M, Fraser-Lim C, Hastings RP. Supporting siblings of children with a special educational need or disability: An evaluation of Sibs Talk, a one-to-one intervention delivered by staff in mainstream schools. Support for Learning. 2019;34:404–20. </w:t>
          </w:r>
        </w:p>
        <w:p w14:paraId="119F94EB" w14:textId="3396F54D" w:rsidR="00D400F5" w:rsidRPr="001A471E" w:rsidRDefault="00D400F5">
          <w:pPr>
            <w:divId w:val="1030300442"/>
            <w:rPr>
              <w:rFonts w:ascii="Times New Roman" w:eastAsia="Times New Roman" w:hAnsi="Times New Roman" w:cs="Times New Roman"/>
            </w:rPr>
          </w:pPr>
          <w:r w:rsidRPr="001A471E">
            <w:rPr>
              <w:rFonts w:ascii="Times New Roman" w:eastAsia="Times New Roman" w:hAnsi="Times New Roman" w:cs="Times New Roman"/>
            </w:rPr>
            <w:t xml:space="preserve">23. Sheikh R, Patino V, Cengher M, Fiani T, Jones EA. Augmenting sibling support with parent-sibling training in families of children with autism. Dev Neurorehabil. 2019;22:542–52. </w:t>
          </w:r>
        </w:p>
        <w:p w14:paraId="3220C4E0" w14:textId="414D5B72" w:rsidR="00D400F5" w:rsidRPr="001A471E" w:rsidRDefault="00D400F5">
          <w:pPr>
            <w:divId w:val="956833865"/>
            <w:rPr>
              <w:rFonts w:ascii="Times New Roman" w:eastAsia="Times New Roman" w:hAnsi="Times New Roman" w:cs="Times New Roman"/>
            </w:rPr>
          </w:pPr>
          <w:r w:rsidRPr="001A471E">
            <w:rPr>
              <w:rFonts w:ascii="Times New Roman" w:eastAsia="Times New Roman" w:hAnsi="Times New Roman" w:cs="Times New Roman"/>
            </w:rPr>
            <w:t xml:space="preserve">24. Burke MM, Lee CE, Carlson SR, Arnold CK. Exploring the preliminary outcomes of a sibling leadership program for adult siblings of individuals with intellectual and developmental disabilities. Int J Dev Disabil. 2018;0:1–8. </w:t>
          </w:r>
        </w:p>
        <w:p w14:paraId="2E2DA67C" w14:textId="4FBA0166" w:rsidR="00D400F5" w:rsidRPr="001A471E" w:rsidRDefault="00D400F5">
          <w:pPr>
            <w:divId w:val="314142675"/>
            <w:rPr>
              <w:rFonts w:ascii="Times New Roman" w:eastAsia="Times New Roman" w:hAnsi="Times New Roman" w:cs="Times New Roman"/>
            </w:rPr>
          </w:pPr>
          <w:r w:rsidRPr="001A471E">
            <w:rPr>
              <w:rFonts w:ascii="Times New Roman" w:eastAsia="Times New Roman" w:hAnsi="Times New Roman" w:cs="Times New Roman"/>
            </w:rPr>
            <w:t xml:space="preserve">25. Fjermestad K, Pat P, Dearozet S, Vatne T, Hafting M, Jegannathan B. Manual-Based Group Intervention for Siblings and Parents of Children with Neurodevelopmental Disorders in Cambodia. J Dev Phys Disabil. 2021;33:839–56. </w:t>
          </w:r>
        </w:p>
        <w:p w14:paraId="2858A61C" w14:textId="2DD48FDB" w:rsidR="00D400F5" w:rsidRPr="001A471E" w:rsidRDefault="00D400F5">
          <w:pPr>
            <w:divId w:val="215514626"/>
            <w:rPr>
              <w:rFonts w:ascii="Times New Roman" w:eastAsia="Times New Roman" w:hAnsi="Times New Roman" w:cs="Times New Roman"/>
            </w:rPr>
          </w:pPr>
          <w:r w:rsidRPr="001A471E">
            <w:rPr>
              <w:rFonts w:ascii="Times New Roman" w:eastAsia="Times New Roman" w:hAnsi="Times New Roman" w:cs="Times New Roman"/>
            </w:rPr>
            <w:t xml:space="preserve">26. Fjermestad KW, Silverman WK, Vatne TM. Group intervention for siblings and parents of children with chronic disorders (SIBS-RCT): study protocol for a randomized controlled trial. Trials. 2020;21:1–12. </w:t>
          </w:r>
        </w:p>
        <w:p w14:paraId="4672D5E7" w14:textId="7B9530F4" w:rsidR="00D400F5" w:rsidRPr="00BA4363" w:rsidRDefault="00D400F5" w:rsidP="00BA4363">
          <w:pPr>
            <w:divId w:val="1109350225"/>
            <w:rPr>
              <w:rFonts w:ascii="Times New Roman" w:eastAsia="Times New Roman" w:hAnsi="Times New Roman" w:cs="Times New Roman"/>
            </w:rPr>
          </w:pPr>
          <w:r w:rsidRPr="001A471E">
            <w:rPr>
              <w:rFonts w:ascii="Times New Roman" w:eastAsia="Times New Roman" w:hAnsi="Times New Roman" w:cs="Times New Roman"/>
            </w:rPr>
            <w:t xml:space="preserve">27. Jones EA, Fiani T, Stewart JL, Neil N, McHugh S, Fienup DM. Randomized controlled trial of a sibling support group: Mental health outcomes for siblings of children with autism. Autism. 2020;24:1468–81. </w:t>
          </w:r>
        </w:p>
      </w:sdtContent>
    </w:sdt>
    <w:p w14:paraId="3E84E9D7" w14:textId="77777777" w:rsidR="00D400F5" w:rsidRDefault="00D400F5">
      <w:pPr>
        <w:rPr>
          <w:rFonts w:ascii="Times New Roman" w:hAnsi="Times New Roman" w:cs="Times New Roman"/>
        </w:rPr>
      </w:pPr>
    </w:p>
    <w:p w14:paraId="0C0BBEAA" w14:textId="77777777" w:rsidR="00D400F5" w:rsidRPr="00D400F5" w:rsidRDefault="00D400F5">
      <w:pPr>
        <w:rPr>
          <w:rFonts w:ascii="Times New Roman" w:hAnsi="Times New Roman" w:cs="Times New Roman"/>
        </w:rPr>
      </w:pPr>
    </w:p>
    <w:sectPr w:rsidR="00D400F5" w:rsidRPr="00D400F5" w:rsidSect="00700E5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E56"/>
    <w:rsid w:val="000F11AF"/>
    <w:rsid w:val="001A471E"/>
    <w:rsid w:val="003D4876"/>
    <w:rsid w:val="00406C1C"/>
    <w:rsid w:val="00645580"/>
    <w:rsid w:val="006875D5"/>
    <w:rsid w:val="00700E56"/>
    <w:rsid w:val="00915E89"/>
    <w:rsid w:val="009B6837"/>
    <w:rsid w:val="009C1631"/>
    <w:rsid w:val="00B24ACF"/>
    <w:rsid w:val="00BA4363"/>
    <w:rsid w:val="00D011CE"/>
    <w:rsid w:val="00D400F5"/>
    <w:rsid w:val="00DB0653"/>
    <w:rsid w:val="00EC2E15"/>
    <w:rsid w:val="00EF0401"/>
    <w:rsid w:val="00FA4BD1"/>
    <w:rsid w:val="00FB6D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18E0C1"/>
  <w15:chartTrackingRefBased/>
  <w15:docId w15:val="{B839F5B7-BC74-CE40-B5FF-CA3D32A44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E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E56"/>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00F5"/>
  </w:style>
  <w:style w:type="character" w:styleId="PlaceholderText">
    <w:name w:val="Placeholder Text"/>
    <w:basedOn w:val="DefaultParagraphFont"/>
    <w:uiPriority w:val="99"/>
    <w:semiHidden/>
    <w:rsid w:val="00D400F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930017">
      <w:bodyDiv w:val="1"/>
      <w:marLeft w:val="0"/>
      <w:marRight w:val="0"/>
      <w:marTop w:val="0"/>
      <w:marBottom w:val="0"/>
      <w:divBdr>
        <w:top w:val="none" w:sz="0" w:space="0" w:color="auto"/>
        <w:left w:val="none" w:sz="0" w:space="0" w:color="auto"/>
        <w:bottom w:val="none" w:sz="0" w:space="0" w:color="auto"/>
        <w:right w:val="none" w:sz="0" w:space="0" w:color="auto"/>
      </w:divBdr>
      <w:divsChild>
        <w:div w:id="222563243">
          <w:marLeft w:val="0"/>
          <w:marRight w:val="0"/>
          <w:marTop w:val="0"/>
          <w:marBottom w:val="0"/>
          <w:divBdr>
            <w:top w:val="none" w:sz="0" w:space="0" w:color="auto"/>
            <w:left w:val="none" w:sz="0" w:space="0" w:color="auto"/>
            <w:bottom w:val="none" w:sz="0" w:space="0" w:color="auto"/>
            <w:right w:val="none" w:sz="0" w:space="0" w:color="auto"/>
          </w:divBdr>
        </w:div>
        <w:div w:id="854806030">
          <w:marLeft w:val="0"/>
          <w:marRight w:val="0"/>
          <w:marTop w:val="0"/>
          <w:marBottom w:val="0"/>
          <w:divBdr>
            <w:top w:val="none" w:sz="0" w:space="0" w:color="auto"/>
            <w:left w:val="none" w:sz="0" w:space="0" w:color="auto"/>
            <w:bottom w:val="none" w:sz="0" w:space="0" w:color="auto"/>
            <w:right w:val="none" w:sz="0" w:space="0" w:color="auto"/>
          </w:divBdr>
        </w:div>
        <w:div w:id="553466192">
          <w:marLeft w:val="0"/>
          <w:marRight w:val="0"/>
          <w:marTop w:val="0"/>
          <w:marBottom w:val="0"/>
          <w:divBdr>
            <w:top w:val="none" w:sz="0" w:space="0" w:color="auto"/>
            <w:left w:val="none" w:sz="0" w:space="0" w:color="auto"/>
            <w:bottom w:val="none" w:sz="0" w:space="0" w:color="auto"/>
            <w:right w:val="none" w:sz="0" w:space="0" w:color="auto"/>
          </w:divBdr>
        </w:div>
        <w:div w:id="1534802811">
          <w:marLeft w:val="0"/>
          <w:marRight w:val="0"/>
          <w:marTop w:val="0"/>
          <w:marBottom w:val="0"/>
          <w:divBdr>
            <w:top w:val="none" w:sz="0" w:space="0" w:color="auto"/>
            <w:left w:val="none" w:sz="0" w:space="0" w:color="auto"/>
            <w:bottom w:val="none" w:sz="0" w:space="0" w:color="auto"/>
            <w:right w:val="none" w:sz="0" w:space="0" w:color="auto"/>
          </w:divBdr>
        </w:div>
        <w:div w:id="96141896">
          <w:marLeft w:val="0"/>
          <w:marRight w:val="0"/>
          <w:marTop w:val="0"/>
          <w:marBottom w:val="0"/>
          <w:divBdr>
            <w:top w:val="none" w:sz="0" w:space="0" w:color="auto"/>
            <w:left w:val="none" w:sz="0" w:space="0" w:color="auto"/>
            <w:bottom w:val="none" w:sz="0" w:space="0" w:color="auto"/>
            <w:right w:val="none" w:sz="0" w:space="0" w:color="auto"/>
          </w:divBdr>
        </w:div>
        <w:div w:id="358287484">
          <w:marLeft w:val="0"/>
          <w:marRight w:val="0"/>
          <w:marTop w:val="0"/>
          <w:marBottom w:val="0"/>
          <w:divBdr>
            <w:top w:val="none" w:sz="0" w:space="0" w:color="auto"/>
            <w:left w:val="none" w:sz="0" w:space="0" w:color="auto"/>
            <w:bottom w:val="none" w:sz="0" w:space="0" w:color="auto"/>
            <w:right w:val="none" w:sz="0" w:space="0" w:color="auto"/>
          </w:divBdr>
        </w:div>
        <w:div w:id="218640514">
          <w:marLeft w:val="0"/>
          <w:marRight w:val="0"/>
          <w:marTop w:val="0"/>
          <w:marBottom w:val="0"/>
          <w:divBdr>
            <w:top w:val="none" w:sz="0" w:space="0" w:color="auto"/>
            <w:left w:val="none" w:sz="0" w:space="0" w:color="auto"/>
            <w:bottom w:val="none" w:sz="0" w:space="0" w:color="auto"/>
            <w:right w:val="none" w:sz="0" w:space="0" w:color="auto"/>
          </w:divBdr>
        </w:div>
        <w:div w:id="17246344">
          <w:marLeft w:val="0"/>
          <w:marRight w:val="0"/>
          <w:marTop w:val="0"/>
          <w:marBottom w:val="0"/>
          <w:divBdr>
            <w:top w:val="none" w:sz="0" w:space="0" w:color="auto"/>
            <w:left w:val="none" w:sz="0" w:space="0" w:color="auto"/>
            <w:bottom w:val="none" w:sz="0" w:space="0" w:color="auto"/>
            <w:right w:val="none" w:sz="0" w:space="0" w:color="auto"/>
          </w:divBdr>
        </w:div>
        <w:div w:id="2131246018">
          <w:marLeft w:val="0"/>
          <w:marRight w:val="0"/>
          <w:marTop w:val="0"/>
          <w:marBottom w:val="0"/>
          <w:divBdr>
            <w:top w:val="none" w:sz="0" w:space="0" w:color="auto"/>
            <w:left w:val="none" w:sz="0" w:space="0" w:color="auto"/>
            <w:bottom w:val="none" w:sz="0" w:space="0" w:color="auto"/>
            <w:right w:val="none" w:sz="0" w:space="0" w:color="auto"/>
          </w:divBdr>
        </w:div>
        <w:div w:id="205068241">
          <w:marLeft w:val="0"/>
          <w:marRight w:val="0"/>
          <w:marTop w:val="0"/>
          <w:marBottom w:val="0"/>
          <w:divBdr>
            <w:top w:val="none" w:sz="0" w:space="0" w:color="auto"/>
            <w:left w:val="none" w:sz="0" w:space="0" w:color="auto"/>
            <w:bottom w:val="none" w:sz="0" w:space="0" w:color="auto"/>
            <w:right w:val="none" w:sz="0" w:space="0" w:color="auto"/>
          </w:divBdr>
        </w:div>
        <w:div w:id="1159224972">
          <w:marLeft w:val="0"/>
          <w:marRight w:val="0"/>
          <w:marTop w:val="0"/>
          <w:marBottom w:val="0"/>
          <w:divBdr>
            <w:top w:val="none" w:sz="0" w:space="0" w:color="auto"/>
            <w:left w:val="none" w:sz="0" w:space="0" w:color="auto"/>
            <w:bottom w:val="none" w:sz="0" w:space="0" w:color="auto"/>
            <w:right w:val="none" w:sz="0" w:space="0" w:color="auto"/>
          </w:divBdr>
        </w:div>
        <w:div w:id="997153051">
          <w:marLeft w:val="0"/>
          <w:marRight w:val="0"/>
          <w:marTop w:val="0"/>
          <w:marBottom w:val="0"/>
          <w:divBdr>
            <w:top w:val="none" w:sz="0" w:space="0" w:color="auto"/>
            <w:left w:val="none" w:sz="0" w:space="0" w:color="auto"/>
            <w:bottom w:val="none" w:sz="0" w:space="0" w:color="auto"/>
            <w:right w:val="none" w:sz="0" w:space="0" w:color="auto"/>
          </w:divBdr>
        </w:div>
        <w:div w:id="362898546">
          <w:marLeft w:val="0"/>
          <w:marRight w:val="0"/>
          <w:marTop w:val="0"/>
          <w:marBottom w:val="0"/>
          <w:divBdr>
            <w:top w:val="none" w:sz="0" w:space="0" w:color="auto"/>
            <w:left w:val="none" w:sz="0" w:space="0" w:color="auto"/>
            <w:bottom w:val="none" w:sz="0" w:space="0" w:color="auto"/>
            <w:right w:val="none" w:sz="0" w:space="0" w:color="auto"/>
          </w:divBdr>
        </w:div>
        <w:div w:id="149566861">
          <w:marLeft w:val="0"/>
          <w:marRight w:val="0"/>
          <w:marTop w:val="0"/>
          <w:marBottom w:val="0"/>
          <w:divBdr>
            <w:top w:val="none" w:sz="0" w:space="0" w:color="auto"/>
            <w:left w:val="none" w:sz="0" w:space="0" w:color="auto"/>
            <w:bottom w:val="none" w:sz="0" w:space="0" w:color="auto"/>
            <w:right w:val="none" w:sz="0" w:space="0" w:color="auto"/>
          </w:divBdr>
        </w:div>
        <w:div w:id="81294773">
          <w:marLeft w:val="0"/>
          <w:marRight w:val="0"/>
          <w:marTop w:val="0"/>
          <w:marBottom w:val="0"/>
          <w:divBdr>
            <w:top w:val="none" w:sz="0" w:space="0" w:color="auto"/>
            <w:left w:val="none" w:sz="0" w:space="0" w:color="auto"/>
            <w:bottom w:val="none" w:sz="0" w:space="0" w:color="auto"/>
            <w:right w:val="none" w:sz="0" w:space="0" w:color="auto"/>
          </w:divBdr>
        </w:div>
        <w:div w:id="1013342466">
          <w:marLeft w:val="0"/>
          <w:marRight w:val="0"/>
          <w:marTop w:val="0"/>
          <w:marBottom w:val="0"/>
          <w:divBdr>
            <w:top w:val="none" w:sz="0" w:space="0" w:color="auto"/>
            <w:left w:val="none" w:sz="0" w:space="0" w:color="auto"/>
            <w:bottom w:val="none" w:sz="0" w:space="0" w:color="auto"/>
            <w:right w:val="none" w:sz="0" w:space="0" w:color="auto"/>
          </w:divBdr>
        </w:div>
        <w:div w:id="978459054">
          <w:marLeft w:val="0"/>
          <w:marRight w:val="0"/>
          <w:marTop w:val="0"/>
          <w:marBottom w:val="0"/>
          <w:divBdr>
            <w:top w:val="none" w:sz="0" w:space="0" w:color="auto"/>
            <w:left w:val="none" w:sz="0" w:space="0" w:color="auto"/>
            <w:bottom w:val="none" w:sz="0" w:space="0" w:color="auto"/>
            <w:right w:val="none" w:sz="0" w:space="0" w:color="auto"/>
          </w:divBdr>
        </w:div>
        <w:div w:id="1003774969">
          <w:marLeft w:val="0"/>
          <w:marRight w:val="0"/>
          <w:marTop w:val="0"/>
          <w:marBottom w:val="0"/>
          <w:divBdr>
            <w:top w:val="none" w:sz="0" w:space="0" w:color="auto"/>
            <w:left w:val="none" w:sz="0" w:space="0" w:color="auto"/>
            <w:bottom w:val="none" w:sz="0" w:space="0" w:color="auto"/>
            <w:right w:val="none" w:sz="0" w:space="0" w:color="auto"/>
          </w:divBdr>
        </w:div>
        <w:div w:id="2049258212">
          <w:marLeft w:val="0"/>
          <w:marRight w:val="0"/>
          <w:marTop w:val="0"/>
          <w:marBottom w:val="0"/>
          <w:divBdr>
            <w:top w:val="none" w:sz="0" w:space="0" w:color="auto"/>
            <w:left w:val="none" w:sz="0" w:space="0" w:color="auto"/>
            <w:bottom w:val="none" w:sz="0" w:space="0" w:color="auto"/>
            <w:right w:val="none" w:sz="0" w:space="0" w:color="auto"/>
          </w:divBdr>
        </w:div>
        <w:div w:id="1949577672">
          <w:marLeft w:val="0"/>
          <w:marRight w:val="0"/>
          <w:marTop w:val="0"/>
          <w:marBottom w:val="0"/>
          <w:divBdr>
            <w:top w:val="none" w:sz="0" w:space="0" w:color="auto"/>
            <w:left w:val="none" w:sz="0" w:space="0" w:color="auto"/>
            <w:bottom w:val="none" w:sz="0" w:space="0" w:color="auto"/>
            <w:right w:val="none" w:sz="0" w:space="0" w:color="auto"/>
          </w:divBdr>
        </w:div>
        <w:div w:id="1553997252">
          <w:marLeft w:val="0"/>
          <w:marRight w:val="0"/>
          <w:marTop w:val="0"/>
          <w:marBottom w:val="0"/>
          <w:divBdr>
            <w:top w:val="none" w:sz="0" w:space="0" w:color="auto"/>
            <w:left w:val="none" w:sz="0" w:space="0" w:color="auto"/>
            <w:bottom w:val="none" w:sz="0" w:space="0" w:color="auto"/>
            <w:right w:val="none" w:sz="0" w:space="0" w:color="auto"/>
          </w:divBdr>
        </w:div>
        <w:div w:id="1874920103">
          <w:marLeft w:val="0"/>
          <w:marRight w:val="0"/>
          <w:marTop w:val="0"/>
          <w:marBottom w:val="0"/>
          <w:divBdr>
            <w:top w:val="none" w:sz="0" w:space="0" w:color="auto"/>
            <w:left w:val="none" w:sz="0" w:space="0" w:color="auto"/>
            <w:bottom w:val="none" w:sz="0" w:space="0" w:color="auto"/>
            <w:right w:val="none" w:sz="0" w:space="0" w:color="auto"/>
          </w:divBdr>
        </w:div>
        <w:div w:id="1030300442">
          <w:marLeft w:val="0"/>
          <w:marRight w:val="0"/>
          <w:marTop w:val="0"/>
          <w:marBottom w:val="0"/>
          <w:divBdr>
            <w:top w:val="none" w:sz="0" w:space="0" w:color="auto"/>
            <w:left w:val="none" w:sz="0" w:space="0" w:color="auto"/>
            <w:bottom w:val="none" w:sz="0" w:space="0" w:color="auto"/>
            <w:right w:val="none" w:sz="0" w:space="0" w:color="auto"/>
          </w:divBdr>
        </w:div>
        <w:div w:id="956833865">
          <w:marLeft w:val="0"/>
          <w:marRight w:val="0"/>
          <w:marTop w:val="0"/>
          <w:marBottom w:val="0"/>
          <w:divBdr>
            <w:top w:val="none" w:sz="0" w:space="0" w:color="auto"/>
            <w:left w:val="none" w:sz="0" w:space="0" w:color="auto"/>
            <w:bottom w:val="none" w:sz="0" w:space="0" w:color="auto"/>
            <w:right w:val="none" w:sz="0" w:space="0" w:color="auto"/>
          </w:divBdr>
        </w:div>
        <w:div w:id="314142675">
          <w:marLeft w:val="0"/>
          <w:marRight w:val="0"/>
          <w:marTop w:val="0"/>
          <w:marBottom w:val="0"/>
          <w:divBdr>
            <w:top w:val="none" w:sz="0" w:space="0" w:color="auto"/>
            <w:left w:val="none" w:sz="0" w:space="0" w:color="auto"/>
            <w:bottom w:val="none" w:sz="0" w:space="0" w:color="auto"/>
            <w:right w:val="none" w:sz="0" w:space="0" w:color="auto"/>
          </w:divBdr>
        </w:div>
        <w:div w:id="215514626">
          <w:marLeft w:val="0"/>
          <w:marRight w:val="0"/>
          <w:marTop w:val="0"/>
          <w:marBottom w:val="0"/>
          <w:divBdr>
            <w:top w:val="none" w:sz="0" w:space="0" w:color="auto"/>
            <w:left w:val="none" w:sz="0" w:space="0" w:color="auto"/>
            <w:bottom w:val="none" w:sz="0" w:space="0" w:color="auto"/>
            <w:right w:val="none" w:sz="0" w:space="0" w:color="auto"/>
          </w:divBdr>
        </w:div>
        <w:div w:id="11093502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76DBCD1-AF0E-E240-BB40-45BD39D3B103}"/>
      </w:docPartPr>
      <w:docPartBody>
        <w:p w:rsidR="00932DA2" w:rsidRDefault="007F22FC">
          <w:r w:rsidRPr="00313B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2FC"/>
    <w:rsid w:val="000000C2"/>
    <w:rsid w:val="000B3657"/>
    <w:rsid w:val="000F7AED"/>
    <w:rsid w:val="0041059C"/>
    <w:rsid w:val="007F22FC"/>
    <w:rsid w:val="00932DA2"/>
    <w:rsid w:val="00BB3009"/>
    <w:rsid w:val="00F478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22F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C68A43-7BD8-6448-9952-CFF8DC0FF418}">
  <we:reference id="wa104382081" version="1.46.0.0" store="en-US" storeType="OMEX"/>
  <we:alternateReferences>
    <we:reference id="wa104382081" version="1.46.0.0" store="en-US" storeType="OMEX"/>
  </we:alternateReferences>
  <we:properties>
    <we:property name="MENDELEY_CITATIONS" value="[{&quot;citationID&quot;:&quot;MENDELEY_CITATION_5fe6c0aa-7608-4cd9-855d-28c7e4502ff9&quot;,&quot;properties&quot;:{&quot;noteIndex&quot;:0},&quot;isEdited&quot;:false,&quot;manualOverride&quot;:{&quot;citeprocText&quot;:&quot;[1]&quot;,&quot;isManuallyOverridden&quot;:false,&quot;manualOverrideText&quot;:&quot;&quot;},&quot;citationTag&quot;:&quot;MENDELEY_CITATION_v3_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&quot;,&quot;citationItems&quot;:[{&quot;id&quot;:&quot;482011d6-ad54-33d7-bac0-68d0fa41726e&quot;,&quot;itemData&quot;:{&quot;DOI&quot;:&quot;10.1007/BF01531505&quot;,&quot;ISSN&quot;:&quot;01623257&quot;,&quot;PMID&quot;:&quot;3161870&quot;,&quot;abstract&quot;:&quot;Six developmentally normal preschool siblings of disabled children participated in workshops in which modeling, rehearsal, and role play were used to improve siblings' understanding of disabilities while strengthening their self-perceptions and attitudes toward their disabled brother or sister. (Author/CL)&quot;,&quot;author&quot;:[{&quot;dropping-particle&quot;:&quot;&quot;,&quot;family&quot;:&quot;Lobato&quot;,&quot;given&quot;:&quot;Debra&quot;,&quot;non-dropping-particle&quot;:&quot;&quot;,&quot;parse-names&quot;:false,&quot;suffix&quot;:&quot;&quot;}],&quot;container-title&quot;:&quot;Journal of Autism and Developmental Disorders&quot;,&quot;id&quot;:&quot;482011d6-ad54-33d7-bac0-68d0fa41726e&quot;,&quot;issue&quot;:&quot;3&quot;,&quot;issued&quot;:{&quot;date-parts&quot;:[[&quot;1985&quot;]]},&quot;page&quot;:&quot;345-350&quot;,&quot;title&quot;:&quot;Brief report: Preschool siblings of handicapped children - Impact of peer support and training&quot;,&quot;type&quot;:&quot;article-journal&quot;,&quot;volume&quot;:&quot;15&quot;,&quot;container-title-short&quot;:&quot;J Autism Dev Disord&quot;},&quot;uris&quot;:[&quot;http://www.mendeley.com/documents/?uuid=e240e482-8e66-4340-8100-9239df888493&quot;],&quot;isTemporary&quot;:false,&quot;legacyDesktopId&quot;:&quot;e240e482-8e66-4340-8100-9239df888493&quot;}]},{&quot;citationID&quot;:&quot;MENDELEY_CITATION_2ec433dc-3b5b-4331-a43c-b32e2d92213d&quot;,&quot;properties&quot;:{&quot;noteIndex&quot;:0},&quot;isEdited&quot;:false,&quot;manualOverride&quot;:{&quot;citeprocText&quot;:&quot;[2]&quot;,&quot;isManuallyOverridden&quot;:false,&quot;manualOverrideText&quot;:&quot;&quot;},&quot;citationTag&quot;:&quot;MENDELEY_CITATION_v3_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&quot;,&quot;citationItems&quot;:[{&quot;id&quot;:&quot;0bb129ae-cd16-354d-a27b-be9973f80e27&quot;,&quot;itemData&quot;:{&quot;abstract&quot;:&quot;A unit plan for providing support to nondisabled siblings of disabled children features such activities as guest speakers, lectures, discussion groups, and role playing. The program helps siblings to understand the disabilities and develop positive feelings toward their disabled sibling. (CB)&quot;,&quot;author&quot;:[{&quot;dropping-particle&quot;:&quot;&quot;,&quot;family&quot;:&quot;Stewart&quot;,&quot;given&quot;:&quot;David A&quot;,&quot;non-dropping-particle&quot;:&quot;&quot;,&quot;parse-names&quot;:false,&quot;suffix&quot;:&quot;&quot;},{&quot;dropping-particle&quot;:&quot;&quot;,&quot;family&quot;:&quot;Benson&quot;,&quot;given&quot;:&quot;Gwendolyn T.&quot;,&quot;non-dropping-particle&quot;:&quot;&quot;,&quot;parse-names&quot;:false,&quot;suffix&quot;:&quot;&quot;},{&quot;dropping-particle&quot;:&quot;&quot;,&quot;family&quot;:&quot;Lindsey&quot;,&quot;given&quot;:&quot;Jimmy D.&quot;,&quot;non-dropping-particle&quot;:&quot;&quot;,&quot;parse-names&quot;:false,&quot;suffix&quot;:&quot;&quot;}],&quot;container-title&quot;:&quot;Teaching Exceptional Children&quot;,&quot;id&quot;:&quot;0bb129ae-cd16-354d-a27b-be9973f80e27&quot;,&quot;issue&quot;:&quot;3&quot;,&quot;issued&quot;:{&quot;date-parts&quot;:[[&quot;1987&quot;]]},&quot;page&quot;:&quot;24-28&quot;,&quot;title&quot;:&quot;A unit plan for siblings of handicapped children&quot;,&quot;type&quot;:&quot;article-journal&quot;,&quot;volume&quot;:&quot;19&quot;,&quot;container-title-short&quot;:&quot;Teach Except Child&quot;},&quot;uris&quot;:[&quot;http://www.mendeley.com/documents/?uuid=471074e3-e0ae-4e1e-a9a8-a98635eb9dbc&quot;],&quot;isTemporary&quot;:false,&quot;legacyDesktopId&quot;:&quot;471074e3-e0ae-4e1e-a9a8-a98635eb9dbc&quot;}]},{&quot;citationID&quot;:&quot;MENDELEY_CITATION_a74168d7-0273-46a2-8418-0bdd0ec81666&quot;,&quot;properties&quot;:{&quot;noteIndex&quot;:0},&quot;isEdited&quot;:false,&quot;manualOverride&quot;:{&quot;citeprocText&quot;:&quot;[3]&quot;,&quot;isManuallyOverridden&quot;:false,&quot;manualOverrideText&quot;:&quot;&quot;},&quot;citationTag&quot;:&quot;MENDELEY_CITATION_v3_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&quot;,&quot;citationItems&quot;:[{&quot;id&quot;:&quot;1ceb6b1f-561c-351c-891c-31ed495df285&quot;,&quot;itemData&quot;:{&quot;DOI&quot;:&quot;10.5840/raven20111838&quot;,&quot;ISSN&quot;:&quot;1071-0043&quot;,&quot;author&quot;:[{&quot;dropping-particle&quot;:&quot;&quot;,&quot;family&quot;:&quot;Crouthamel&quot;,&quot;given&quot;:&quot;Carol S&quot;,&quot;non-dropping-particle&quot;:&quot;&quot;,&quot;parse-names&quot;:false,&quot;suffix&quot;:&quot;&quot;}],&quot;container-title&quot;:&quot;Early Child Development and Care&quot;,&quot;id&quot;:&quot;1ceb6b1f-561c-351c-891c-31ed495df285&quot;,&quot;issued&quot;:{&quot;date-parts&quot;:[[&quot;1988&quot;]]},&quot;page&quot;:&quot;119-131&quot;,&quot;title&quot;:&quot;Siblings of handicapped children: A group support program&quot;,&quot;type&quot;:&quot;article-journal&quot;,&quot;volume&quot;:&quot;37&quot;,&quot;container-title-short&quot;:&quot;Early Child Dev Care&quot;},&quot;uris&quot;:[&quot;http://www.mendeley.com/documents/?uuid=227550d6-51d3-4bba-b8da-430e1f214786&quot;],&quot;isTemporary&quot;:false,&quot;legacyDesktopId&quot;:&quot;227550d6-51d3-4bba-b8da-430e1f214786&quot;}]},{&quot;citationID&quot;:&quot;MENDELEY_CITATION_cc24cf64-6598-48c4-9a5e-c1d2819cccad&quot;,&quot;properties&quot;:{&quot;noteIndex&quot;:0},&quot;isEdited&quot;:false,&quot;manualOverride&quot;:{&quot;citeprocText&quot;:&quot;[4]&quot;,&quot;isManuallyOverridden&quot;:false,&quot;manualOverrideText&quot;:&quot;&quot;},&quot;citationTag&quot;:&quot;MENDELEY_CITATION_v3_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&quot;,&quot;citationItems&quot;:[{&quot;id&quot;:&quot;8f30a163-dcba-30f1-854d-b2c8b67e5999&quot;,&quot;itemData&quot;:{&quot;author&quot;:[{&quot;dropping-particle&quot;:&quot;&quot;,&quot;family&quot;:&quot;McLinden&quot;,&quot;given&quot;:&quot;Stacey E.&quot;,&quot;non-dropping-particle&quot;:&quot;&quot;,&quot;parse-names&quot;:false,&quot;suffix&quot;:&quot;&quot;},{&quot;dropping-particle&quot;:&quot;&quot;,&quot;family&quot;:&quot;Miller&quot;,&quot;given&quot;:&quot;Lynne M.&quot;,&quot;non-dropping-particle&quot;:&quot;&quot;,&quot;parse-names&quot;:false,&quot;suffix&quot;:&quot;&quot;},{&quot;dropping-particle&quot;:&quot;&quot;,&quot;family&quot;:&quot;Deprey&quot;,&quot;given&quot;:&quot;Julie M.&quot;,&quot;non-dropping-particle&quot;:&quot;&quot;,&quot;parse-names&quot;:false,&quot;suffix&quot;:&quot;&quot;}],&quot;container-title&quot;:&quot;Psychology in the schools&quot;,&quot;id&quot;:&quot;8f30a163-dcba-30f1-854d-b2c8b67e5999&quot;,&quot;issued&quot;:{&quot;date-parts&quot;:[[&quot;1991&quot;]]},&quot;page&quot;:&quot;230-237&quot;,&quot;title&quot;:&quot;Effects of a support group for siblings of children with special needs&quot;,&quot;type&quot;:&quot;article-journal&quot;,&quot;volume&quot;:&quot;28&quot;,&quot;container-title-short&quot;:&quot;Psychol Sch&quot;},&quot;uris&quot;:[&quot;http://www.mendeley.com/documents/?uuid=03a48e55-d69e-4e81-a9df-3e1391458011&quot;],&quot;isTemporary&quot;:false,&quot;legacyDesktopId&quot;:&quot;03a48e55-d69e-4e81-a9df-3e1391458011&quot;}]},{&quot;citationID&quot;:&quot;MENDELEY_CITATION_415bcfa5-8198-4535-aeff-1c2332a519c3&quot;,&quot;properties&quot;:{&quot;noteIndex&quot;:0},&quot;isEdited&quot;:false,&quot;manualOverride&quot;:{&quot;citeprocText&quot;:&quot;[5]&quot;,&quot;isManuallyOverridden&quot;:false,&quot;manualOverrideText&quot;:&quot;&quot;},&quot;citationTag&quot;:&quot;MENDELEY_CITATION_v3_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&quot;,&quot;citationItems&quot;:[{&quot;id&quot;:&quot;e222790f-286e-31b6-a740-07f3da0d5b44&quot;,&quot;itemData&quot;:{&quot;DOI&quot;:&quot;10.1111/j.1744-6155.1997.tb00070.x&quot;,&quot;ISSN&quot;:&quot;1088145X&quot;,&quot;PMID&quot;:&quot;9292855&quot;,&quot;abstract&quot;:&quot;PURPOSE: To evaluate the outcomes of a structured, educational, and support group intervention (ISEE, Intervention for Siblings: Experience Enhancement) for siblings of children with chronic illness (cancer, cystic fibrosis, diabetes, and spina bifida), including a session with parents about sibling needs; and to describe sibling and parent perceptions of sibling experiences at home. DESIGN: One-group, pretest-posttest pilot study. PARTICIPANTS: A convenience sample of 22 siblings and parents. SETTING: A Midwestern university medical center. MAIN OUTCOME MEASURES: Knowledge of Illness Test, parent ratings on a global, single item, 10-point scale. RESULTS: Sibling test scores increased significantly after intervention, compared to baseline. Parents' average evaluation rating was 9 on a 10-point scale. Parents supported their positive ratings with verbatim descriptions. Sibling and parent perceptions of sibling experiences were congruent, suggesting the sources of potential adjustment problems in siblings, and were consistent with the literature. CONCLUSIONS: A randomized, clinical trial with a larger sample size is needed to evaluate the intervention further.&quot;,&quot;author&quot;:[{&quot;dropping-particle&quot;:&quot;&quot;,&quot;family&quot;:&quot;Williams&quot;,&quot;given&quot;:&quot;P. D.&quot;,&quot;non-dropping-particle&quot;:&quot;&quot;,&quot;parse-names&quot;:false,&quot;suffix&quot;:&quot;&quot;},{&quot;dropping-particle&quot;:&quot;&quot;,&quot;family&quot;:&quot;Hanson&quot;,&quot;given&quot;:&quot;S.&quot;,&quot;non-dropping-particle&quot;:&quot;&quot;,&quot;parse-names&quot;:false,&quot;suffix&quot;:&quot;&quot;},{&quot;dropping-particle&quot;:&quot;&quot;,&quot;family&quot;:&quot;Karlin&quot;,&quot;given&quot;:&quot;R.&quot;,&quot;non-dropping-particle&quot;:&quot;&quot;,&quot;parse-names&quot;:false,&quot;suffix&quot;:&quot;&quot;},{&quot;dropping-particle&quot;:&quot;&quot;,&quot;family&quot;:&quot;Ridder&quot;,&quot;given&quot;:&quot;L.&quot;,&quot;non-dropping-particle&quot;:&quot;&quot;,&quot;parse-names&quot;:false,&quot;suffix&quot;:&quot;&quot;},{&quot;dropping-particle&quot;:&quot;&quot;,&quot;family&quot;:&quot;Liebergen&quot;,&quot;given&quot;:&quot;A.&quot;,&quot;non-dropping-particle&quot;:&quot;&quot;,&quot;parse-names&quot;:false,&quot;suffix&quot;:&quot;&quot;},{&quot;dropping-particle&quot;:&quot;&quot;,&quot;family&quot;:&quot;Olson&quot;,&quot;given&quot;:&quot;J.&quot;,&quot;non-dropping-particle&quot;:&quot;&quot;,&quot;parse-names&quot;:false,&quot;suffix&quot;:&quot;&quot;},{&quot;dropping-particle&quot;:&quot;&quot;,&quot;family&quot;:&quot;Barnard&quot;,&quot;given&quot;:&quot;M. U.&quot;,&quot;non-dropping-particle&quot;:&quot;&quot;,&quot;parse-names&quot;:false,&quot;suffix&quot;:&quot;&quot;},{&quot;dropping-particle&quot;:&quot;&quot;,&quot;family&quot;:&quot;Tobin-Rommelhart&quot;,&quot;given&quot;:&quot;S.&quot;,&quot;non-dropping-particle&quot;:&quot;&quot;,&quot;parse-names&quot;:false,&quot;suffix&quot;:&quot;&quot;}],&quot;container-title&quot;:&quot;Journal of the Society of Pediatric Nurses&quot;,&quot;id&quot;:&quot;e222790f-286e-31b6-a740-07f3da0d5b44&quot;,&quot;issue&quot;:&quot;3&quot;,&quot;issued&quot;:{&quot;date-parts&quot;:[[&quot;1997&quot;]]},&quot;page&quot;:&quot;127-137&quot;,&quot;publisher-place&quot;:&quot;United States&quot;,&quot;title&quot;:&quot;Outcomes of a nursing intervention for siblings of chronically ill children: a pilot study&quot;,&quot;type&quot;:&quot;article-journal&quot;,&quot;volume&quot;:&quot;2&quot;,&quot;container-title-short&quot;:&quot;&quot;},&quot;uris&quot;:[&quot;http://www.mendeley.com/documents/?uuid=b77f955f-6601-4682-a029-e5a6ce85f465&quot;],&quot;isTemporary&quot;:false,&quot;legacyDesktopId&quot;:&quot;b77f955f-6601-4682-a029-e5a6ce85f465&quot;}]},{&quot;citationID&quot;:&quot;MENDELEY_CITATION_f0125bf3-9eb3-4bb0-9bd4-ac770b8e14ef&quot;,&quot;properties&quot;:{&quot;noteIndex&quot;:0},&quot;isEdited&quot;:false,&quot;manualOverride&quot;:{&quot;citeprocText&quot;:&quot;[6]&quot;,&quot;isManuallyOverridden&quot;:false,&quot;manualOverrideText&quot;:&quot;&quot;},&quot;citationTag&quot;:&quot;MENDELEY_CITATION_v3_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&quot;,&quot;citationItems&quot;:[{&quot;id&quot;:&quot;2bb37c08-4231-38b7-8a55-8f4ca7707439&quot;,&quot;itemData&quot;:{&quot;abstract&quot;:&quot;This study surveyed reactions and preferences related to a support program for siblings of children with disabilities. Following participation in a support group, 40 school-age siblings of children with disabilities completed a questionnaire about what they learned from the program and what program components they preferred. The results identified the benefits the participants received and the program components they preferred. Clinical utility is suggested for school personnel planning or implementing support programs for siblings of children with disabilities. © 1998 John Wiley &amp; Sons, Inc.&quot;,&quot;author&quot;:[{&quot;dropping-particle&quot;:&quot;&quot;,&quot;family&quot;:&quot;Dyson&quot;,&quot;given&quot;:&quot;Lily L.&quot;,&quot;non-dropping-particle&quot;:&quot;&quot;,&quot;parse-names&quot;:false,&quot;suffix&quot;:&quot;&quot;}],&quot;container-title&quot;:&quot;Psychology in the Schools&quot;,&quot;id&quot;:&quot;2bb37c08-4231-38b7-8a55-8f4ca7707439&quot;,&quot;issue&quot;:&quot;1&quot;,&quot;issued&quot;:{&quot;date-parts&quot;:[[&quot;1998&quot;]]},&quot;page&quot;:&quot;57-65&quot;,&quot;title&quot;:&quot;A support program for siblings of children with disabilities: What siblings learn and what they like&quot;,&quot;type&quot;:&quot;article-journal&quot;,&quot;volume&quot;:&quot;35&quot;,&quot;container-title-short&quot;:&quot;Psychol Sch&quot;},&quot;uris&quot;:[&quot;http://www.mendeley.com/documents/?uuid=68955cb6-e4bf-41f9-8090-944d4cac50e7&quot;],&quot;isTemporary&quot;:false,&quot;legacyDesktopId&quot;:&quot;68955cb6-e4bf-41f9-8090-944d4cac50e7&quot;}]},{&quot;citationID&quot;:&quot;MENDELEY_CITATION_83598807-415b-4d2d-bd37-0c6fc0e09604&quot;,&quot;properties&quot;:{&quot;noteIndex&quot;:0},&quot;isEdited&quot;:false,&quot;manualOverride&quot;:{&quot;citeprocText&quot;:&quot;[7]&quot;,&quot;isManuallyOverridden&quot;:false,&quot;manualOverrideText&quot;:&quot;&quot;},&quot;citationTag&quot;:&quot;MENDELEY_CITATION_v3_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&quot;,&quot;citationItems&quot;:[{&quot;id&quot;:&quot;7fef17a3-1e88-3a12-a622-a40ad76f76df&quot;,&quot;itemData&quot;:{&quot;DOI&quot;:&quot;10.1606/1044-3894.1781&quot;,&quot;ISSN&quot;:&quot;10443894&quot;,&quot;abstract&quot;:&quot;The goal of this study was to evaluate the effectiveness of a community-based intervention for economically disadvantaged African American children who had siblings with a developmental disability. The children were randomly divided into two groups: one group was involved in an after-school program designed to support siblings of children with developmental disabilities and provide a positive environment with rewarding experiences; the other group did not participate In the program. The socioemotional functioning of the two groups was compared. The results indicated that the group who participated In the after-school program showed significantly improved socioemotional adjustment compared to the other group. Implications for providing services to families of children with developmental disabilities are discussed.&quot;,&quot;author&quot;:[{&quot;dropping-particle&quot;:&quot;&quot;,&quot;family&quot;:&quot;Phillips&quot;,&quot;given&quot;:&quot;Ruby S.C.&quot;,&quot;non-dropping-particle&quot;:&quot;&quot;,&quot;parse-names&quot;:false,&quot;suffix&quot;:&quot;&quot;}],&quot;container-title&quot;:&quot;Families in Society&quot;,&quot;id&quot;:&quot;7fef17a3-1e88-3a12-a622-a40ad76f76df&quot;,&quot;issue&quot;:&quot;6&quot;,&quot;issued&quot;:{&quot;date-parts&quot;:[[&quot;1999&quot;]]},&quot;page&quot;:&quot;569-577&quot;,&quot;publisher&quot;:&quot;Alliance for Children &amp; FamiliesUS&quot;,&quot;publisher-place&quot;:&quot;US&quot;,&quot;title&quot;:&quot;Intervention with siblings of children with developmental disabilities from economically disadvantaged families&quot;,&quot;type&quot;:&quot;article-journal&quot;,&quot;volume&quot;:&quot;80&quot;,&quot;container-title-short&quot;:&quot;&quot;},&quot;uris&quot;:[&quot;http://www.mendeley.com/documents/?uuid=1d70b820-ae3c-43e3-a1bc-17e7e8f6fba8&quot;],&quot;isTemporary&quot;:false,&quot;legacyDesktopId&quot;:&quot;1d70b820-ae3c-43e3-a1bc-17e7e8f6fba8&quot;}]},{&quot;citationID&quot;:&quot;MENDELEY_CITATION_9f7a632a-805b-4055-b285-5bb770a3fd55&quot;,&quot;properties&quot;:{&quot;noteIndex&quot;:0},&quot;isEdited&quot;:false,&quot;manualOverride&quot;:{&quot;citeprocText&quot;:&quot;[8]&quot;,&quot;isManuallyOverridden&quot;:false,&quot;manualOverrideText&quot;:&quot;&quot;},&quot;citationTag&quot;:&quot;MENDELEY_CITATION_v3_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&quot;,&quot;citationItems&quot;:[{&quot;id&quot;:&quot;b9e7a326-f1a6-3a44-ae9f-36315a66fc53&quot;,&quot;itemData&quot;:{&quot;DOI&quot;:&quot;10.1177/146900470100500107&quot;,&quot;ISSN&quot;:&quot;14690047&quot;,&quot;abstract&quot;:&quot;This paper reports on an aspect of the work of 'Facing the Challenge' and the development and evaluation of sibling support groups, designed to help brothers and sisters discuss and explore their relationships with their sibling with learning disabilities. The aims of the support groups were to help siblings identify and use positive strategies for living with brothers and sisters who have learning disabilities and associated challenging behaviour. The groups were structured and had a problem solving focus. The majority of activities were presented on an educational and informative basis. Leisure activities were used to give the children time to discuss issues and engage in age appropriate play. Assessments were carried out in the child's home and during the group sessions: these included psychometric tests and a knowledge questionnaire. An increased involvement between siblings was found following participation in the support groups. In addition, there was an improvement in siblings' self-esteem and knowledge of learning disability and associated challenging behaviour. Positive feedback on the groups was received from parents and carers through a post-group questionnaire. © 2001 Sage Publications.&quot;,&quot;author&quot;:[{&quot;dropping-particle&quot;:&quot;&quot;,&quot;family&quot;:&quot;Evans&quot;,&quot;given&quot;:&quot;Jayne&quot;,&quot;non-dropping-particle&quot;:&quot;&quot;,&quot;parse-names&quot;:false,&quot;suffix&quot;:&quot;&quot;},{&quot;dropping-particle&quot;:&quot;&quot;,&quot;family&quot;:&quot;Jones&quot;,&quot;given&quot;:&quot;Jessica&quot;,&quot;non-dropping-particle&quot;:&quot;&quot;,&quot;parse-names&quot;:false,&quot;suffix&quot;:&quot;&quot;},{&quot;dropping-particle&quot;:&quot;&quot;,&quot;family&quot;:&quot;Mansell&quot;,&quot;given&quot;:&quot;Ian&quot;,&quot;non-dropping-particle&quot;:&quot;&quot;,&quot;parse-names&quot;:false,&quot;suffix&quot;:&quot;&quot;}],&quot;container-title&quot;:&quot;Journal of Learning Disabilities&quot;,&quot;id&quot;:&quot;b9e7a326-f1a6-3a44-ae9f-36315a66fc53&quot;,&quot;issue&quot;:&quot;1&quot;,&quot;issued&quot;:{&quot;date-parts&quot;:[[&quot;2001&quot;]]},&quot;page&quot;:&quot;69-78&quot;,&quot;publisher&quot;:&quot;Sage PublicationsUS&quot;,&quot;publisher-place&quot;:&quot;US&quot;,&quot;title&quot;:&quot;Supporting siblings: Evaluation of support groups for brothers and sisters of children with learning disabilities and challenging behaviour&quot;,&quot;type&quot;:&quot;article-journal&quot;,&quot;volume&quot;:&quot;5&quot;,&quot;container-title-short&quot;:&quot;J Learn Disabil&quot;},&quot;uris&quot;:[&quot;http://www.mendeley.com/documents/?uuid=e4eea503-2e7e-490d-ade1-46ac5ce0b3e1&quot;],&quot;isTemporary&quot;:false,&quot;legacyDesktopId&quot;:&quot;e4eea503-2e7e-490d-ade1-46ac5ce0b3e1&quot;}]},{&quot;citationID&quot;:&quot;MENDELEY_CITATION_b35950bd-ab7f-48a9-ab95-43843d3c6a75&quot;,&quot;properties&quot;:{&quot;noteIndex&quot;:0},&quot;isEdited&quot;:false,&quot;manualOverride&quot;:{&quot;citeprocText&quot;:&quot;[9]&quot;,&quot;isManuallyOverridden&quot;:false,&quot;manualOverrideText&quot;:&quot;&quot;},&quot;citationTag&quot;:&quot;MENDELEY_CITATION_v3_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&quot;,&quot;citationItems&quot;:[{&quot;id&quot;:&quot;adf354b3-6126-35d2-8a9c-4a422df32b2b&quot;,&quot;itemData&quot;:{&quot;DOI&quot;:&quot;10.1093/jpepsy/27.8.711&quot;,&quot;ISSN&quot;:&quot;01468693&quot;,&quot;PMID&quot;:&quot;12403861&quot;,&quot;abstract&quot;:&quot;Objective: To evaluate an integrated group intervention for siblings and parents designed to increase sibling understanding of and adjustment to chronic illness and developmental disability (CI/DD). Methods: Fifty-four well siblings (ages 8-13 years) and their parents were recruited through hospital-based and community agencies serving children with CI/DD. Measures of sibling knowledge, sibling adjustment to the disorder, sibling connectedness, and sibling global behavioral functioning were collected before and after the intervention. A subsample of 20 families completed a 3-month follow-up to assess maintenance of results. Results: Sibling knowledge of the child's disorder and sibling connectedness increased, while sibling reports of negative adjustment to the disorder and parent reports of sibling global behavioral functioning decreased significantly from pre- to posttreatment for both boys and girls, regardless of the type of diagnostic condition. Improvements in sibling knowledge, connectedness, and behavioral problems maintained at 3-month follow-up. Parent satisfaction with the program was high. Conclusions: Results support the future conduct of more controlled evaluation of the integrated sibling and parent group intervention model to improve sibling knowledge of and adjustment to CI/DD.&quot;,&quot;author&quot;:[{&quot;dropping-particle&quot;:&quot;&quot;,&quot;family&quot;:&quot;Lobato&quot;,&quot;given&quot;:&quot;Debra J.&quot;,&quot;non-dropping-particle&quot;:&quot;&quot;,&quot;parse-names&quot;:false,&quot;suffix&quot;:&quot;&quot;},{&quot;dropping-particle&quot;:&quot;&quot;,&quot;family&quot;:&quot;Kao&quot;,&quot;given&quot;:&quot;Barbara T.&quot;,&quot;non-dropping-particle&quot;:&quot;&quot;,&quot;parse-names&quot;:false,&quot;suffix&quot;:&quot;&quot;}],&quot;container-title&quot;:&quot;Journal of Pediatric Psychology&quot;,&quot;id&quot;:&quot;adf354b3-6126-35d2-8a9c-4a422df32b2b&quot;,&quot;issue&quot;:&quot;8&quot;,&quot;issued&quot;:{&quot;date-parts&quot;:[[&quot;2002&quot;]]},&quot;page&quot;:&quot;711-716&quot;,&quot;publisher&quot;:&quot;Oxford University Press (Great Clarendon Street, Oxford OX2 6DP, United Kingdom)&quot;,&quot;publisher-place&quot;:&quot;United States&quot;,&quot;title&quot;:&quot;Integrated sibling-parent group intervention to improve sibling knowledge and adjustment to chronic illness and disability&quot;,&quot;type&quot;:&quot;article-journal&quot;,&quot;volume&quot;:&quot;27&quot;,&quot;container-title-short&quot;:&quot;J Pediatr Psychol&quot;},&quot;uris&quot;:[&quot;http://www.mendeley.com/documents/?uuid=ffdd180d-7c20-4f13-a0e2-b5eb771646a3&quot;],&quot;isTemporary&quot;:false,&quot;legacyDesktopId&quot;:&quot;ffdd180d-7c20-4f13-a0e2-b5eb771646a3&quot;}]},{&quot;citationID&quot;:&quot;MENDELEY_CITATION_fb2ee49f-c8d1-45c1-8d7b-cae665fb2d13&quot;,&quot;properties&quot;:{&quot;noteIndex&quot;:0},&quot;isEdited&quot;:false,&quot;manualOverride&quot;:{&quot;citeprocText&quot;:&quot;[10]&quot;,&quot;isManuallyOverridden&quot;:false,&quot;manualOverrideText&quot;:&quot;&quot;},&quot;citationTag&quot;:&quot;MENDELEY_CITATION_v3_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&quot;,&quot;citationItems&quot;:[{&quot;id&quot;:&quot;284fd65e-1c5a-3e06-9e9d-008aa75cbe03&quot;,&quot;itemData&quot;:{&quot;abstract&quot;:&quot;The present study examined the effectiveness of a sibling support group for siblings of children with autism. Participants were 26 siblings of children with autism and related disorders between the ages 6 to 16 who completed the group intervention. Questionnaires examining siblings' self-concepts, their knowledge of autism, and their coping/adjustment with a variety of problems were administered before the first group session (pre-test) and again after the last group session (post-test). Results indicated that the siblings' self-concepts and knowledge of autism improved significantly from the beginning to the end of the sibling support group. These findings suggest that the sibling support group was, in part, successful in meeting the stated goals. Clinical implications are discussed and directions for future research are presented. (PsycINFO Database Record (c) 2018 APA, all rights reserved)&quot;,&quot;author&quot;:[{&quot;dropping-particle&quot;:&quot;&quot;,&quot;family&quot;:&quot;Smith&quot;,&quot;given&quot;:&quot;Tara&quot;,&quot;non-dropping-particle&quot;:&quot;&quot;,&quot;parse-names&quot;:false,&quot;suffix&quot;:&quot;&quot;},{&quot;dropping-particle&quot;:&quot;&quot;,&quot;family&quot;:&quot;Perry&quot;,&quot;given&quot;:&quot;Adrienne&quot;,&quot;non-dropping-particle&quot;:&quot;&quot;,&quot;parse-names&quot;:false,&quot;suffix&quot;:&quot;&quot;}],&quot;container-title&quot;:&quot;Journal on Developmental Disabilities&quot;,&quot;id&quot;:&quot;284fd65e-1c5a-3e06-9e9d-008aa75cbe03&quot;,&quot;issue&quot;:&quot;1&quot;,&quot;issued&quot;:{&quot;date-parts&quot;:[[&quot;2004&quot;]]},&quot;page&quot;:&quot;77-88&quot;,&quot;publisher&quot;:&quot;Ontario Assn on Developmental DisabilitiesCanada&quot;,&quot;publisher-place&quot;:&quot;Canada&quot;,&quot;title&quot;:&quot;A sibling support group for brothers and sisters of children with autism.&quot;,&quot;type&quot;:&quot;article-journal&quot;,&quot;volume&quot;:&quot;11&quot;,&quot;container-title-short&quot;:&quot;&quot;},&quot;uris&quot;:[&quot;http://www.mendeley.com/documents/?uuid=0be2acdd-c2e6-4a95-99b6-ed0400c2f8b0&quot;],&quot;isTemporary&quot;:false,&quot;legacyDesktopId&quot;:&quot;0be2acdd-c2e6-4a95-99b6-ed0400c2f8b0&quot;}]},{&quot;citationID&quot;:&quot;MENDELEY_CITATION_ae99d0c6-2637-4b33-a32c-4a327322108c&quot;,&quot;properties&quot;:{&quot;noteIndex&quot;:0},&quot;isEdited&quot;:false,&quot;manualOverride&quot;:{&quot;citeprocText&quot;:&quot;[11]&quot;,&quot;isManuallyOverridden&quot;:false,&quot;manualOverrideText&quot;:&quot;&quot;},&quot;citationTag&quot;:&quot;MENDELEY_CITATION_v3_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&quot;,&quot;citationItems&quot;:[{&quot;id&quot;:&quot;6b3e4aa9-fbb4-3b8a-a34a-b50b314cea72&quot;,&quot;itemData&quot;:{&quot;DOI&quot;:&quot;10.1067/S0022-3476(03)00391-3&quot;,&quot;ISSN&quot;:&quot;00223476&quot;,&quot;PMID&quot;:&quot;14517525&quot;,&quot;abstract&quot;:&quot;Objective: Siblings of children with chronic illness or disability have been reported to have a 1.6 to 2.0 risk for behavioral and mental health problems. Our objective was to examine the effects of an intervention for siblings (age 7-15 years) of children with chronic illness or disability. Method: A randomized, three-group repeated-measures design was used: full intervention (n = 79), partial intervention (n = 71), and a waiting list control group (n = 102). Outcomes were sibling knowledge about illness, behavior problems, social support, self-esteem, attitude, and mood measured over four postintervention periods. Covariates were family cohesion, maternal mood, socioeconomic status, and well sibling age. The full intervention included structured teaching and psychosocial sessions at a 5-day residential summer camp. The partial intervention included camp only. Treatment effects were estimated by using generalized estimating equation panel analyses. Results: The full treatment group showed significant improvements on all six outcomes over most periods, the partial treatment group on three outcomes, and the control group on two outcomes. Improvements in outcomes ranged from 5% to 25% increases over baseline measures. Conclusions: A dose-response relationship to intervention was found. Treatment gains were sustained over a period of 12 months.&quot;,&quot;author&quot;:[{&quot;dropping-particle&quot;:&quot;&quot;,&quot;family&quot;:&quot;Williams&quot;,&quot;given&quot;:&quot;Phoebe Dauz&quot;,&quot;non-dropping-particle&quot;:&quot;&quot;,&quot;parse-names&quot;:false,&quot;suffix&quot;:&quot;&quot;},{&quot;dropping-particle&quot;:&quot;&quot;,&quot;family&quot;:&quot;Williams&quot;,&quot;given&quot;:&quot;Arthur R.&quot;,&quot;non-dropping-particle&quot;:&quot;&quot;,&quot;parse-names&quot;:false,&quot;suffix&quot;:&quot;&quot;},{&quot;dropping-particle&quot;:&quot;&quot;,&quot;family&quot;:&quot;Graff&quot;,&quot;given&quot;:&quot;J. Carolyn&quot;,&quot;non-dropping-particle&quot;:&quot;&quot;,&quot;parse-names&quot;:false,&quot;suffix&quot;:&quot;&quot;},{&quot;dropping-particle&quot;:&quot;&quot;,&quot;family&quot;:&quot;Hanson&quot;,&quot;given&quot;:&quot;Sandra&quot;,&quot;non-dropping-particle&quot;:&quot;&quot;,&quot;parse-names&quot;:false,&quot;suffix&quot;:&quot;&quot;},{&quot;dropping-particle&quot;:&quot;&quot;,&quot;family&quot;:&quot;Stanton&quot;,&quot;given&quot;:&quot;Anne&quot;,&quot;non-dropping-particle&quot;:&quot;&quot;,&quot;parse-names&quot;:false,&quot;suffix&quot;:&quot;&quot;},{&quot;dropping-particle&quot;:&quot;&quot;,&quot;family&quot;:&quot;Hafeman&quot;,&quot;given&quot;:&quot;Carol&quot;,&quot;non-dropping-particle&quot;:&quot;&quot;,&quot;parse-names&quot;:false,&quot;suffix&quot;:&quot;&quot;},{&quot;dropping-particle&quot;:&quot;&quot;,&quot;family&quot;:&quot;Liebergen&quot;,&quot;given&quot;:&quot;Adrienne&quot;,&quot;non-dropping-particle&quot;:&quot;&quot;,&quot;parse-names&quot;:false,&quot;suffix&quot;:&quot;&quot;},{&quot;dropping-particle&quot;:&quot;&quot;,&quot;family&quot;:&quot;Leuenberg&quot;,&quot;given&quot;:&quot;Karla&quot;,&quot;non-dropping-particle&quot;:&quot;&quot;,&quot;parse-names&quot;:false,&quot;suffix&quot;:&quot;&quot;},{&quot;dropping-particle&quot;:&quot;&quot;,&quot;family&quot;:&quot;Setter&quot;,&quot;given&quot;:&quot;Robyn Karlin&quot;,&quot;non-dropping-particle&quot;:&quot;&quot;,&quot;parse-names&quot;:false,&quot;suffix&quot;:&quot;&quot;},{&quot;dropping-particle&quot;:&quot;&quot;,&quot;family&quot;:&quot;Ridder&quot;,&quot;given&quot;:&quot;Lavonne&quot;,&quot;non-dropping-particle&quot;:&quot;&quot;,&quot;parse-names&quot;:false,&quot;suffix&quot;:&quot;&quot;},{&quot;dropping-particle&quot;:&quot;&quot;,&quot;family&quot;:&quot;Curry&quot;,&quot;given&quot;:&quot;Heather&quot;,&quot;non-dropping-particle&quot;:&quot;&quot;,&quot;parse-names&quot;:false,&quot;suffix&quot;:&quot;&quot;},{&quot;dropping-particle&quot;:&quot;&quot;,&quot;family&quot;:&quot;Barnard&quot;,&quot;given&quot;:&quot;Martha&quot;,&quot;non-dropping-particle&quot;:&quot;&quot;,&quot;parse-names&quot;:false,&quot;suffix&quot;:&quot;&quot;},{&quot;dropping-particle&quot;:&quot;&quot;,&quot;family&quot;:&quot;Sanders&quot;,&quot;given&quot;:&quot;Susan&quot;,&quot;non-dropping-particle&quot;:&quot;&quot;,&quot;parse-names&quot;:false,&quot;suffix&quot;:&quot;&quot;}],&quot;container-title&quot;:&quot;Journal of Pediatrics&quot;,&quot;id&quot;:&quot;6b3e4aa9-fbb4-3b8a-a34a-b50b314cea72&quot;,&quot;issue&quot;:&quot;3&quot;,&quot;issued&quot;:{&quot;date-parts&quot;:[[&quot;2003&quot;,&quot;9&quot;]]},&quot;note&quot;:&quot;Accession Number: 106729058. Language: English. Entry Date: 20040430. Revision Date: 20190403. Publication Type: Journal Article; clinical trial; research; tables/charts. Journal Subset: Biomedical; Peer Reviewed; USA. Instrumentation: Social Support Index; Profile of Mood States (POMS); Family Adaptability and Cohesion Evaluation Scales III (FACES III) (Olson et al); Sibling Perception Questionnaire -- Attitude Scale; Knowledge Test (SKNOW); Self-Perception Profile for Children (SSELF) (Harter); Sibling Perception Questionnaire, Revised -- Mood Scale; Eyberg Child Behavior Inventory. Grant Information: Grant (RO1 NR947110), by the National Institutes of Health, National Institute of Nursing Research. NLM UID: 0375410.&quot;,&quot;page&quot;:&quot;386-393&quot;,&quot;publisher&quot;:&quot;Elsevier B.V.&quot;,&quot;publisher-place&quot;:&quot;University of Kansas School of Nursing, 3901 Rainbow Blvd, Kansas City, KS 66160; pwilliams@kumc.edu&quot;,&quot;title&quot;:&quot;A community-based intervention for siblings and parents of children with chronic illness or disability: The ISEE study&quot;,&quot;type&quot;:&quot;article-journal&quot;,&quot;volume&quot;:&quot;143&quot;,&quot;container-title-short&quot;:&quot;&quot;},&quot;uris&quot;:[&quot;http://www.mendeley.com/documents/?uuid=e706d648-233e-40bb-84fe-d722bc2ff6d5&quot;],&quot;isTemporary&quot;:false,&quot;legacyDesktopId&quot;:&quot;e706d648-233e-40bb-84fe-d722bc2ff6d5&quot;}]},{&quot;citationID&quot;:&quot;MENDELEY_CITATION_ab9fe666-27a3-4278-9371-7adada9fcc1d&quot;,&quot;properties&quot;:{&quot;noteIndex&quot;:0},&quot;isEdited&quot;:false,&quot;manualOverride&quot;:{&quot;citeprocText&quot;:&quot;[12]&quot;,&quot;isManuallyOverridden&quot;:false,&quot;manualOverrideText&quot;:&quot;&quot;},&quot;citationTag&quot;:&quot;MENDELEY_CITATION_v3_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&quot;,&quot;citationItems&quot;:[{&quot;id&quot;:&quot;f474f9f7-1c76-3517-a5a8-9487ab3f9c45&quot;,&quot;itemData&quot;:{&quot;DOI&quot;:&quot;10.1177/1744629505049729&quot;,&quot;ISSN&quot;:&quot;17446295&quot;,&quot;PMID&quot;:&quot;15757871&quot;,&quot;abstract&quot;:&quot;The study evaluates the effectiveness of a sibling support programme (Sibshops) involving three disability agencies in Cork, Ireland. Qualitative and quantitative data were obtained using semi-structured interviews and the Piers-Harris Children's Self-Concept Scale with siblings, together with parent feedback. Results from the Piers-Harris showed that there was no significant increase in sibling self-esteem following attendance at the Sibshops. However, the interviews revealed that the majority of siblings enjoyed and benefited from the Sibshops. Parents reported satisfaction with the Sibshops and felt that their children had benefited. Reflections on the experience of working on an interagency basis are outlined. Recommendations are made regarding further research and development in the organization of Sibshops and in staffing and staff training. © 2005 Sage Publications.&quot;,&quot;author&quot;:[{&quot;dropping-particle&quot;:&quot;&quot;,&quot;family&quot;:&quot;D'Arcy&quot;,&quot;given&quot;:&quot;Fiona&quot;,&quot;non-dropping-particle&quot;:&quot;&quot;,&quot;parse-names&quot;:false,&quot;suffix&quot;:&quot;&quot;},{&quot;dropping-particle&quot;:&quot;&quot;,&quot;family&quot;:&quot;Flynn&quot;,&quot;given&quot;:&quot;Jacinta&quot;,&quot;non-dropping-particle&quot;:&quot;&quot;,&quot;parse-names&quot;:false,&quot;suffix&quot;:&quot;&quot;},{&quot;dropping-particle&quot;:&quot;&quot;,&quot;family&quot;:&quot;McCarthy&quot;,&quot;given&quot;:&quot;Yvonne&quot;,&quot;non-dropping-particle&quot;:&quot;&quot;,&quot;parse-names&quot;:false,&quot;suffix&quot;:&quot;&quot;},{&quot;dropping-particle&quot;:&quot;&quot;,&quot;family&quot;:&quot;O'Connor&quot;,&quot;given&quot;:&quot;Catherine&quot;,&quot;non-dropping-particle&quot;:&quot;&quot;,&quot;parse-names&quot;:false,&quot;suffix&quot;:&quot;&quot;},{&quot;dropping-particle&quot;:&quot;&quot;,&quot;family&quot;:&quot;Tierney&quot;,&quot;given&quot;:&quot;Edel&quot;,&quot;non-dropping-particle&quot;:&quot;&quot;,&quot;parse-names&quot;:false,&quot;suffix&quot;:&quot;&quot;}],&quot;container-title&quot;:&quot;Journal of Intellectual Disabilities&quot;,&quot;id&quot;:&quot;f474f9f7-1c76-3517-a5a8-9487ab3f9c45&quot;,&quot;issue&quot;:&quot;1&quot;,&quot;issued&quot;:{&quot;date-parts&quot;:[[&quot;2005&quot;]]},&quot;note&quot;:&quot;Accession Number: 106417621. Language: English. Entry Date: 20060331. Revision Date: 20150711. Publication Type: Journal Article; research; tables/charts. Journal Subset: Biomedical; Double Blind Peer Reviewed; Europe; Peer Reviewed; UK &amp;amp; Ireland. Instrumentation: Piers-Harris Children's Self-Concept Scale. NLM UID: 101229024.&quot;,&quot;page&quot;:&quot;43-57&quot;,&quot;publisher&quot;:&quot;Sage Publications, Ltd.&quot;,&quot;publisher-place&quot;:&quot;Brothers of Charity, Cork, Ireland&quot;,&quot;title&quot;:&quot;Sibshops. An evaluation of an interagency model&quot;,&quot;type&quot;:&quot;article-journal&quot;,&quot;volume&quot;:&quot;9&quot;,&quot;container-title-short&quot;:&quot;&quot;},&quot;uris&quot;:[&quot;http://www.mendeley.com/documents/?uuid=24c50635-919a-48c7-a369-cbb6a75a16df&quot;],&quot;isTemporary&quot;:false,&quot;legacyDesktopId&quot;:&quot;24c50635-919a-48c7-a369-cbb6a75a16df&quot;}]},{&quot;citationID&quot;:&quot;MENDELEY_CITATION_4b6aa620-1a89-45ca-aad5-b0a159964346&quot;,&quot;properties&quot;:{&quot;noteIndex&quot;:0},&quot;isEdited&quot;:false,&quot;manualOverride&quot;:{&quot;citeprocText&quot;:&quot;[13]&quot;,&quot;isManuallyOverridden&quot;:false,&quot;manualOverrideText&quot;:&quot;&quot;},&quot;citationTag&quot;:&quot;MENDELEY_CITATION_v3_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&quot;,&quot;citationItems&quot;:[{&quot;id&quot;:&quot;6e647b43-3078-30a9-b474-e9d4819b674d&quot;,&quot;itemData&quot;:{&quot;DOI&quot;:&quot;10.1093/jpepsy/jsi054&quot;,&quot;ISSN&quot;:&quot;01468693&quot;,&quot;PMID&quot;:&quot;16260437&quot;,&quot;abstract&quot;:&quot;Objective: To evaluate the impact of a family-based group intervention for young siblings of children with chronic illness and developmental disability (CI/DD). Methods: Forty-three healthy siblings (ages 4-7 years) of children with CI/DD and their parents participated in an intervention designed to address sibling challenges that cut across types of diagnostic conditions. The intervention consisted of six sessions of collateral and integrated sibling-parent groups. Measures of sibling knowledge, sibling sense of connectedness with other children in similar family circumstances, and sibling global functioning were collected before and after intervention. A subsample of 17 families completed a 3-month follow-up. Results: Siblings' knowledge of the child's disorder and sibling connectedness increased significantly from pre- to posttreatment for both boys and girls, regardless of the nature of the brother or sister's condition. Sibling perceptions of self-competence increased from pre- to posttreatment, whereas parent reports of sibling behavioral functioning remained within the normal range. Improvements in sibling knowledge and connectedness maintained at follow-up. Parent satisfaction with the program was high. Conclusions: Results support more controlled evaluations of family-based intervention to improve young sibling adaptation to CI/DD. © The Author 2005. Published by Oxford University Press on behalf of the Society of Pediatric Psychology. All rights reserved.&quot;,&quot;author&quot;:[{&quot;dropping-particle&quot;:&quot;&quot;,&quot;family&quot;:&quot;Lobato&quot;,&quot;given&quot;:&quot;Debra J.&quot;,&quot;non-dropping-particle&quot;:&quot;&quot;,&quot;parse-names&quot;:false,&quot;suffix&quot;:&quot;&quot;},{&quot;dropping-particle&quot;:&quot;&quot;,&quot;family&quot;:&quot;Kao&quot;,&quot;given&quot;:&quot;Barbara T.&quot;,&quot;non-dropping-particle&quot;:&quot;&quot;,&quot;parse-names&quot;:false,&quot;suffix&quot;:&quot;&quot;}],&quot;container-title&quot;:&quot;Journal of Pediatric Psychology&quot;,&quot;id&quot;:&quot;6e647b43-3078-30a9-b474-e9d4819b674d&quot;,&quot;issue&quot;:&quot;8&quot;,&quot;issued&quot;:{&quot;date-parts&quot;:[[&quot;2005&quot;]]},&quot;page&quot;:&quot;678-682&quot;,&quot;title&quot;:&quot;Brief report: Family-based group intervention for young siblings of children with chronic illness and developmental disability&quot;,&quot;type&quot;:&quot;article-journal&quot;,&quot;volume&quot;:&quot;30&quot;,&quot;container-title-short&quot;:&quot;J Pediatr Psychol&quot;},&quot;uris&quot;:[&quot;http://www.mendeley.com/documents/?uuid=204fe074-a0ee-4a68-81cb-b49465129f0b&quot;],&quot;isTemporary&quot;:false,&quot;legacyDesktopId&quot;:&quot;204fe074-a0ee-4a68-81cb-b49465129f0b&quot;}]},{&quot;citationID&quot;:&quot;MENDELEY_CITATION_e08b6292-ad70-4bc4-bd39-9c3f98f7d7fb&quot;,&quot;properties&quot;:{&quot;noteIndex&quot;:0},&quot;isEdited&quot;:false,&quot;manualOverride&quot;:{&quot;citeprocText&quot;:&quot;[14]&quot;,&quot;isManuallyOverridden&quot;:false,&quot;manualOverrideText&quot;:&quot;&quot;},&quot;citationTag&quot;:&quot;MENDELEY_CITATION_v3_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&quot;,&quot;citationItems&quot;:[{&quot;id&quot;:&quot;b2ed0b79-ba8f-3d3e-a783-4988a8189799&quot;,&quot;itemData&quot;:{&quot;DOI&quot;:&quot;10.1080/01609513.2011.558819&quot;,&quot;ISSN&quot;:&quot;01609513&quot;,&quot;abstract&quot;:&quot;Siblings are often overlooked in the provision of services to families of children with disabilities. These children also need education and support to ensure their own optimal development. Moreover, as funding and support services decrease, engaging siblings is paramount to the health and safety of children with developmental disabilities. Focusing on the observed therapeutic impact of the group process, this article describes and assesses a model for facilitating a support group for siblings of children with developmental delays. It advocates for significantly increased attention within the social work community to the needs of the sibling population. © Taylor &amp; Francis Group, LLC.&quot;,&quot;author&quot;:[{&quot;dropping-particle&quot;:&quot;&quot;,&quot;family&quot;:&quot;McCullough&quot;,&quot;given&quot;:&quot;Kristen&quot;,&quot;non-dropping-particle&quot;:&quot;&quot;,&quot;parse-names&quot;:false,&quot;suffix&quot;:&quot;&quot;},{&quot;dropping-particle&quot;:&quot;&quot;,&quot;family&quot;:&quot;Simon&quot;,&quot;given&quot;:&quot;Shirley R.&quot;,&quot;non-dropping-particle&quot;:&quot;&quot;,&quot;parse-names&quot;:false,&quot;suffix&quot;:&quot;&quot;}],&quot;container-title&quot;:&quot;Social Work with Groups&quot;,&quot;id&quot;:&quot;b2ed0b79-ba8f-3d3e-a783-4988a8189799&quot;,&quot;issue&quot;:&quot;3-4&quot;,&quot;issued&quot;:{&quot;date-parts&quot;:[[&quot;2011&quot;]]},&quot;page&quot;:&quot;320-329&quot;,&quot;title&quot;:&quot;Feeling heard: a support group for siblings of children with developmental disabilities&quot;,&quot;type&quot;:&quot;article-journal&quot;,&quot;volume&quot;:&quot;34&quot;,&quot;container-title-short&quot;:&quot;Soc Work Groups&quot;},&quot;uris&quot;:[&quot;http://www.mendeley.com/documents/?uuid=b4ab61ad-e80d-4eaf-b13a-1c628653befb&quot;],&quot;isTemporary&quot;:false,&quot;legacyDesktopId&quot;:&quot;b4ab61ad-e80d-4eaf-b13a-1c628653befb&quot;}]},{&quot;citationID&quot;:&quot;MENDELEY_CITATION_8dbaa41d-72e6-41ba-b145-fe7468b8222c&quot;,&quot;properties&quot;:{&quot;noteIndex&quot;:0},&quot;isEdited&quot;:false,&quot;manualOverride&quot;:{&quot;citeprocText&quot;:&quot;[15]&quot;,&quot;isManuallyOverridden&quot;:false,&quot;manualOverrideText&quot;:&quot;&quot;},&quot;citationTag&quot;:&quot;MENDELEY_CITATION_v3_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&quot;,&quot;citationItems&quot;:[{&quot;id&quot;:&quot;f63628a7-b25e-33a5-984f-0dccf8d4bcfe&quot;,&quot;itemData&quot;:{&quot;DOI&quot;:&quot;10.3109/09638288.2011.587087&quot;,&quot;ISSN&quot;:&quot;09638288&quot;,&quot;PMID&quot;:&quot;21877903&quot;,&quot;abstract&quot;:&quot;Purpose: To study the effectiveness of a group intervention in a clinical setting designed to increase knowledge of disability and improve sibling relationship among siblings of children with disabilities. Method: A self-selected sample of 54 younger and older siblings with typical development (ages 8-12 years) of children with attention deficit hyperactivity disorder (ADHD) (9), Asperger syndrome (7), autistic disorder (13), physical disability (8) and intellectual disability (17) participated in collateral sibling groups. The Sibling Knowledge Interview (SKI) and Sibling Relationship Questionnaire (SRQ) were administered pre- and post-intervention. Results: SKI scores increased (p&lt;0.001) from pre- to post-intervention when merged diagnostic groups were compared. Comparisons of SRQ pre- and post-intervention scores across diagnostic sibling groups showed significantly different (p&lt;0.05) score patterns. Conclusions: The results were encouraging and contribute to further development of interventions meeting the needs of siblings of children with disabilities. In view of the limited empirical research on group interventions for siblings of children with disabilities future work is needed to investigate the effectiveness of such interventions. Particular attention should be given to siblings of children with autism and siblings of children with intellectual disability. Implications for Rehabilitation Childhood disability can have a significant impact on siblings, whose access to own support offered by health care professionals may be limited or non-existing. A group intervention designed to improve knowledge of disability and sibling relationship in self-selected siblings of children with disabilities showed encouraging results. The special situation of siblings of children with autism and intellectual disability should be given particular attention © 2012 Informa UK, Ltd.&quot;,&quot;author&quot;:[{&quot;dropping-particle&quot;:&quot;&quot;,&quot;family&quot;:&quot;Granat&quot;,&quot;given&quot;:&quot;Tina&quot;,&quot;non-dropping-particle&quot;:&quot;&quot;,&quot;parse-names&quot;:false,&quot;suffix&quot;:&quot;&quot;},{&quot;dropping-particle&quot;:&quot;&quot;,&quot;family&quot;:&quot;Nordgren&quot;,&quot;given&quot;:&quot;Ingrid&quot;,&quot;non-dropping-particle&quot;:&quot;&quot;,&quot;parse-names&quot;:false,&quot;suffix&quot;:&quot;&quot;},{&quot;dropping-particle&quot;:&quot;&quot;,&quot;family&quot;:&quot;Rein&quot;,&quot;given&quot;:&quot;George&quot;,&quot;non-dropping-particle&quot;:&quot;&quot;,&quot;parse-names&quot;:false,&quot;suffix&quot;:&quot;&quot;},{&quot;dropping-particle&quot;:&quot;&quot;,&quot;family&quot;:&quot;Sonnander&quot;,&quot;given&quot;:&quot;Karin&quot;,&quot;non-dropping-particle&quot;:&quot;&quot;,&quot;parse-names&quot;:false,&quot;suffix&quot;:&quot;&quot;}],&quot;container-title&quot;:&quot;Disability and Rehabilitation&quot;,&quot;id&quot;:&quot;f63628a7-b25e-33a5-984f-0dccf8d4bcfe&quot;,&quot;issue&quot;:&quot;1&quot;,&quot;issued&quot;:{&quot;date-parts&quot;:[[&quot;2012&quot;]]},&quot;page&quot;:&quot;69-75&quot;,&quot;title&quot;:&quot;Group intervention for siblings of children with disabilities: a pilot study in a clinical setting&quot;,&quot;type&quot;:&quot;article-journal&quot;,&quot;volume&quot;:&quot;34&quot;,&quot;container-title-short&quot;:&quot;Disabil Rehabil&quot;},&quot;uris&quot;:[&quot;http://www.mendeley.com/documents/?uuid=1f3bfa1c-ad29-491d-9b8d-773b906a755c&quot;],&quot;isTemporary&quot;:false,&quot;legacyDesktopId&quot;:&quot;1f3bfa1c-ad29-491d-9b8d-773b906a755c&quot;}]},{&quot;citationID&quot;:&quot;MENDELEY_CITATION_9f9789c7-8692-4fde-a16c-f3a512df2799&quot;,&quot;properties&quot;:{&quot;noteIndex&quot;:0},&quot;isEdited&quot;:false,&quot;manualOverride&quot;:{&quot;citeprocText&quot;:&quot;[16]&quot;,&quot;isManuallyOverridden&quot;:false,&quot;manualOverrideText&quot;:&quot;&quot;},&quot;citationTag&quot;:&quot;MENDELEY_CITATION_v3_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&quot;,&quot;citationItems&quot;:[{&quot;id&quot;:&quot;d05c0cfd-6834-3a36-9cde-1ace7bee0f64&quot;,&quot;itemData&quot;:{&quot;PMID&quot;:&quot;603608155&quot;,&quot;abstract&quot;:&quot;Background: Siblings of children with chronic illness and disabilities are at increased risk of negative psychological effects. Support groups enable them to access psycho-education and social support. Barriers to this can include the distance they have to travel to meet face-to-face. Audio-conferencing, whereby three or more people can connect by telephone in different locations, is an efficient means of groups meeting and warrants exploration in this healthcare context. This study explored the feasibility of audio-conferencing as a method of facilitating sibling support groups Methods: A longitudinal design was adopted. Participants were six siblings (aged eight to thirteen years) and parents of children with complex neurodevelopmental disorders attending the Centre for Interventional Paediatric Psychopharmacology (CIPP). Four of the eight one-hour weekly sessions were held face-to-face and the other four using audio-conferencing. Pre- and post-intervention questionnaires and interviews were completed and three to six month follow-up interviews were carried out. The sessions were audio-recorded, transcribed and thematic analysis was undertaken. Results: Audio-conferencing as a form of telemedicine was acceptable to all six participants and was effective in facilitating sibling support groups. Audio-conferencing can overcome geographical barriers to children being able to receive group therapeutic healthcare interventions such as social support and psycho-education. Psychopathology ratings increased post-intervention in some participants. Siblings reported that communication between siblings and their family members increased and siblings' social network widened. Conclusions: Audio-conferencing is an acceptable, feasible and effective method of facilitating sibling support groups. Siblings' clear accounts of neuropsychiatric symptoms render them reliable informants. Systematic assessment of siblings' needs and strengthened links between Child and Adolescent Mental Health Services, school counsellors and young carers groups are warranted. Copyright © Gettings et al.; licensee BioMed Central.&quot;,&quot;author&quot;:[{&quot;dropping-particle&quot;:&quot;&quot;,&quot;family&quot;:&quot;Gettings&quot;,&quot;given&quot;:&quot;S&quot;,&quot;non-dropping-particle&quot;:&quot;&quot;,&quot;parse-names&quot;:false,&quot;suffix&quot;:&quot;&quot;},{&quot;dropping-particle&quot;:&quot;&quot;,&quot;family&quot;:&quot;Franco&quot;,&quot;given&quot;:&quot;F&quot;,&quot;non-dropping-particle&quot;:&quot;&quot;,&quot;parse-names&quot;:false,&quot;suffix&quot;:&quot;&quot;},{&quot;dropping-particle&quot;:&quot;&quot;,&quot;family&quot;:&quot;Santosh&quot;,&quot;given&quot;:&quot;P J&quot;,&quot;non-dropping-particle&quot;:&quot;&quot;,&quot;parse-names&quot;:false,&quot;suffix&quot;:&quot;&quot;}],&quot;container-title&quot;:&quot;Child and Adolescent Psychiatry and Mental Health&quot;,&quot;id&quot;:&quot;d05c0cfd-6834-3a36-9cde-1ace7bee0f64&quot;,&quot;issue&quot;:&quot;8&quot;,&quot;issued&quot;:{&quot;date-parts&quot;:[[&quot;2015&quot;]]},&quot;title&quot;:&quot;Facilitating support groups for siblings of children with neurodevelopmental disorders using audio-conferencing: A longitudinal feasibility study&quot;,&quot;type&quot;:&quot;article-journal&quot;,&quot;volume&quot;:&quot;9 (1) (no &quot;,&quot;container-title-short&quot;:&quot;Child Adolesc Psychiatry Ment Health&quot;},&quot;uris&quot;:[&quot;http://www.mendeley.com/documents/?uuid=265b26b6-1470-415c-9e1a-43bc8a1683db&quot;],&quot;isTemporary&quot;:false,&quot;legacyDesktopId&quot;:&quot;265b26b6-1470-415c-9e1a-43bc8a1683db&quot;}]},{&quot;citationID&quot;:&quot;MENDELEY_CITATION_2b9d0787-98ec-4fa8-bd6e-d7c6079452ea&quot;,&quot;properties&quot;:{&quot;noteIndex&quot;:0},&quot;isEdited&quot;:false,&quot;manualOverride&quot;:{&quot;citeprocText&quot;:&quot;[17]&quot;,&quot;isManuallyOverridden&quot;:false,&quot;manualOverrideText&quot;:&quot;&quot;},&quot;citationTag&quot;:&quot;MENDELEY_CITATION_v3_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&quot;,&quot;citationItems&quot;:[{&quot;id&quot;:&quot;38dba734-6531-3dd1-bf7c-5bcb20cc26c9&quot;,&quot;itemData&quot;:{&quot;DOI&quot;:&quot;10.1177/1744629514564450&quot;,&quot;ISSN&quot;:&quot;1744-6295&quot;,&quot;abstract&quot;:&quot;Siblings are a critical part of lifelong support for individuals with autism spectrum disorder (ASD). But siblings face their own social-emotional adjustment needs. These needs may be addressed through programs that include support groups specifically for the siblings. This study examined the effects of a community program on typical siblings' depression, anxiety, ASD knowledge, and peer network as well as reciprocal interactions between the typical sibling and sibling with ASD. The program provided a sibling support group, a skills intervention for children with ASD, and an inclusive recreation time. Siblings reported significant decreases in depression and physiological anxiety and improvements in their peer network. Autism knowledge increased but only approached significance. Direct observations revealed improvement in reciprocal interactions by most children that did not reach statistical significance. Parents, typical siblings, and interventionists indicated positive reactions to the program and its goals and outcomes. Findings are discussed in terms of the need to continue to explore interventions for siblings of children with ASD.&quot;,&quot;author&quot;:[{&quot;dropping-particle&quot;:&quot;&quot;,&quot;family&quot;:&quot;Kryzak&quot;,&quot;given&quot;:&quot;Lauren A&quot;,&quot;non-dropping-particle&quot;:&quot;&quot;,&quot;parse-names&quot;:false,&quot;suffix&quot;:&quot;&quot;},{&quot;dropping-particle&quot;:&quot;&quot;,&quot;family&quot;:&quot;Cengher&quot;,&quot;given&quot;:&quot;Mirela&quot;,&quot;non-dropping-particle&quot;:&quot;&quot;,&quot;parse-names&quot;:false,&quot;suffix&quot;:&quot;&quot;},{&quot;dropping-particle&quot;:&quot;&quot;,&quot;family&quot;:&quot;Feeley&quot;,&quot;given&quot;:&quot;Kathleen M&quot;,&quot;non-dropping-particle&quot;:&quot;&quot;,&quot;parse-names&quot;:false,&quot;suffix&quot;:&quot;&quot;},{&quot;dropping-particle&quot;:&quot;&quot;,&quot;family&quot;:&quot;Fienup&quot;,&quot;given&quot;:&quot;Daniel M&quot;,&quot;non-dropping-particle&quot;:&quot;&quot;,&quot;parse-names&quot;:false,&quot;suffix&quot;:&quot;&quot;},{&quot;dropping-particle&quot;:&quot;&quot;,&quot;family&quot;:&quot;Jones&quot;,&quot;given&quot;:&quot;Emily A&quot;,&quot;non-dropping-particle&quot;:&quot;&quot;,&quot;parse-names&quot;:false,&quot;suffix&quot;:&quot;&quot;}],&quot;container-title&quot;:&quot;Journal of Intellectual Disabilities&quot;,&quot;id&quot;:&quot;38dba734-6531-3dd1-bf7c-5bcb20cc26c9&quot;,&quot;issue&quot;:&quot;2&quot;,&quot;issued&quot;:{&quot;date-parts&quot;:[[&quot;2015&quot;,&quot;6&quot;]]},&quot;note&quot;:&quot;Accession Number: 109735301. Language: English. Entry Date: 20150923. Revision Date: 20160217. Publication Type: journal article. Journal Subset: Biomedical; Double Blind Peer Reviewed; Europe; Peer Reviewed; UK &amp;amp; Ireland. Special Interest: Psychiatry/Psychology. NLM UID: 101229024.&quot;,&quot;page&quot;:&quot;159-177&quot;,&quot;publisher&quot;:&quot;Sage Publications, Ltd.&quot;,&quot;title&quot;:&quot;A community support program for children with autism and their typically developing siblings: Initial investigation.&quot;,&quot;type&quot;:&quot;article-journal&quot;,&quot;volume&quot;:&quot;19&quot;,&quot;container-title-short&quot;:&quot;&quot;},&quot;uris&quot;:[&quot;http://www.mendeley.com/documents/?uuid=f02408c0-7e3e-4cbd-95be-6a53640658c8&quot;],&quot;isTemporary&quot;:false,&quot;legacyDesktopId&quot;:&quot;f02408c0-7e3e-4cbd-95be-6a53640658c8&quot;}]},{&quot;citationID&quot;:&quot;MENDELEY_CITATION_543c42ad-bbf0-40f1-83d5-dfc47644a5d7&quot;,&quot;properties&quot;:{&quot;noteIndex&quot;:0},&quot;isEdited&quot;:false,&quot;manualOverride&quot;:{&quot;citeprocText&quot;:&quot;[18]&quot;,&quot;isManuallyOverridden&quot;:false,&quot;manualOverrideText&quot;:&quot;&quot;},&quot;citationTag&quot;:&quot;MENDELEY_CITATION_v3_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&quot;,&quot;citationItems&quot;:[{&quot;id&quot;:&quot;8da2d847-88e4-35f5-9ef7-2c8312c54f60&quot;,&quot;itemData&quot;:{&quot;DOI&quot;:&quot;10.1016/j.ridd.2015.06.002&quot;,&quot;ISSN&quot;:&quot;0891-4222&quot;,&quot;abstract&quot;:&quot;Siblings of children with a disability are an at risk group for emotional and behavioral problems. This study evaluated an intervention to promote the emotional and behavioral functioning of siblings of children with disabilities and chronic health conditions. SibworkS is a six-week manual-based, cognitive-behavioral group support program focussed on strengthening siblings' perceived social support, self-esteem, problem-solving skills, adaptive coping behaviors and positive sibling relationships. Fifty-six children aged 7-12 were allocated to either the SibworkS program (n=30) or waitlist control (n=26) in alternating sequence. The primary outcome was siblings' emotional and behavioral functioning. Additional outcomes were self-esteem, perceived social support, the sibling relationship and coping behaviors. Siblings were followed-up immediately after the intervention and at 3-months. Siblings participating in the SibworkS intervention were reported to have fewer emotional and behavioral difficulties than siblings in the control group immediately following the intervention and at the 3-month follow-up. Participation in SibworkS was associated with fewer emotional and behavioral difficulties for siblings. Implications for practice and future research include recommendations for improving program participation.&quot;,&quot;author&quot;:[{&quot;dropping-particle&quot;:&quot;&quot;,&quot;family&quot;:&quot;Roberts&quot;,&quot;given&quot;:&quot;Rachel M&quot;,&quot;non-dropping-particle&quot;:&quot;&quot;,&quot;parse-names&quot;:false,&quot;suffix&quot;:&quot;&quot;},{&quot;dropping-particle&quot;:&quot;&quot;,&quot;family&quot;:&quot;Ejova&quot;,&quot;given&quot;:&quot;Anastasia&quot;,&quot;non-dropping-particle&quot;:&quot;&quot;,&quot;parse-names&quot;:false,&quot;suffix&quot;:&quot;&quot;},{&quot;dropping-particle&quot;:&quot;&quot;,&quot;family&quot;:&quot;Giallo&quot;,&quot;given&quot;:&quot;Rebecca&quot;,&quot;non-dropping-particle&quot;:&quot;&quot;,&quot;parse-names&quot;:false,&quot;suffix&quot;:&quot;&quot;},{&quot;dropping-particle&quot;:&quot;&quot;,&quot;family&quot;:&quot;Strohm&quot;,&quot;given&quot;:&quot;Kate&quot;,&quot;non-dropping-particle&quot;:&quot;&quot;,&quot;parse-names&quot;:false,&quot;suffix&quot;:&quot;&quot;},{&quot;dropping-particle&quot;:&quot;&quot;,&quot;family&quot;:&quot;Lillie&quot;,&quot;given&quot;:&quot;Meredith&quot;,&quot;non-dropping-particle&quot;:&quot;&quot;,&quot;parse-names&quot;:false,&quot;suffix&quot;:&quot;&quot;},{&quot;dropping-particle&quot;:&quot;&quot;,&quot;family&quot;:&quot;Fuss&quot;,&quot;given&quot;:&quot;Belinda&quot;,&quot;non-dropping-particle&quot;:&quot;&quot;,&quot;parse-names&quot;:false,&quot;suffix&quot;:&quot;&quot;}],&quot;container-title&quot;:&quot;Research in Developmental Disabilities&quot;,&quot;id&quot;:&quot;8da2d847-88e4-35f5-9ef7-2c8312c54f60&quot;,&quot;issued&quot;:{&quot;date-parts&quot;:[[&quot;2015&quot;,&quot;8&quot;]]},&quot;note&quot;:&quot;Accession Number: 109621134. Language: English. Entry Date: 20150923. Revision Date: 20160608. Publication Type: journal article; research; randomized controlled trial. Journal Subset: Biomedical; USA. NLM UID: 8709782.&quot;,&quot;page&quot;:&quot;21-31&quot;,&quot;publisher&quot;:&quot;Pergamon Press - An Imprint of Elsevier Science&quot;,&quot;title&quot;:&quot;A controlled trial of the SibworkS group program for siblings of children with special needs.&quot;,&quot;type&quot;:&quot;article-journal&quot;,&quot;volume&quot;:&quot;43&quot;,&quot;container-title-short&quot;:&quot;Res Dev Disabil&quot;},&quot;uris&quot;:[&quot;http://www.mendeley.com/documents/?uuid=5a25f28c-3da3-4b53-ba23-f63a5e7ee310&quot;],&quot;isTemporary&quot;:false,&quot;legacyDesktopId&quot;:&quot;5a25f28c-3da3-4b53-ba23-f63a5e7ee310&quot;}]},{&quot;citationID&quot;:&quot;MENDELEY_CITATION_0a343c5e-21ca-451a-bcd0-85bf7aed0761&quot;,&quot;properties&quot;:{&quot;noteIndex&quot;:0},&quot;isEdited&quot;:false,&quot;manualOverride&quot;:{&quot;citeprocText&quot;:&quot;[19]&quot;,&quot;isManuallyOverridden&quot;:false,&quot;manualOverrideText&quot;:&quot;&quot;},&quot;citationTag&quot;:&quot;MENDELEY_CITATION_v3_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&quot;,&quot;citationItems&quot;:[{&quot;id&quot;:&quot;05c4b839-597b-3a2c-8c19-19c4ac689839&quot;,&quot;itemData&quot;:{&quot;DOI&quot;:&quot;10.3109/09638288.2015.1116621&quot;,&quot;ISSN&quot;:&quot;14645165&quot;,&quot;abstract&quot;:&quot;Purpose: A pilot study to identify the predictors of improvement in emotional and behavioural functioning of siblings of children with special needs following participation in SibworkS, a six-week manual-based, cognitive–behavioural group programme. Method: Data from 36 participants from a recent evaluation of the SibworkS programme was used. Measures were administered pre-intervention, immediately post-intervention and three months post-intervention. Treatment effects were measured using change scores for siblings on the Strengths and Difficulties Questionnaire – Parent Version (SDQ). Seven predictors were analysed: symptom severity of the child with special needs, participant age and gender, sibling birth order, family socio-economic status, participant baseline SDQ score and participant use of additional support services. Results: The overall model significantly predicted change in SDQ scores at post-intervention and follow-up (adjusted R 2 = 0.41 and 0.40). At both evaluation points, SDQ change scores were significantly predicted by baseline SDQ score. Furthermore, symptom severity of the child with special needs was a significant predictor at three months post-intervention. Conclusions: Poorer emotional and behavioural functioning among participants and symptom severity of the child with special needs were associated with greater intervention effects. These results indicate that SibworkS is likely to be beneficial for siblings who have difficulties adjusting, and siblings of children with more severe special needs.Implications for Rehabilitation Siblings of children with disability are at increased risk of emotional and behavioural difficulties. Sibworks is a manualised group-based intervention for the siblings of children with a disability. Poorer emotional and behavioural functioning among participants and symptom severity of the child with special needs were associated with greater intervention effects. SibworkS is likely to be beneficial for siblings who have difficulties adjusting and siblings of children with more severe disabilities.&quot;,&quot;author&quot;:[{&quot;dropping-particle&quot;:&quot;&quot;,&quot;family&quot;:&quot;Roberts&quot;,&quot;given&quot;:&quot;Rachel M.&quot;,&quot;non-dropping-particle&quot;:&quot;&quot;,&quot;parse-names&quot;:false,&quot;suffix&quot;:&quot;&quot;},{&quot;dropping-particle&quot;:&quot;&quot;,&quot;family&quot;:&quot;Ejova&quot;,&quot;given&quot;:&quot;Anastasia&quot;,&quot;non-dropping-particle&quot;:&quot;&quot;,&quot;parse-names&quot;:false,&quot;suffix&quot;:&quot;&quot;},{&quot;dropping-particle&quot;:&quot;&quot;,&quot;family&quot;:&quot;Giallo&quot;,&quot;given&quot;:&quot;Rebecca&quot;,&quot;non-dropping-particle&quot;:&quot;&quot;,&quot;parse-names&quot;:false,&quot;suffix&quot;:&quot;&quot;},{&quot;dropping-particle&quot;:&quot;&quot;,&quot;family&quot;:&quot;Strohm&quot;,&quot;given&quot;:&quot;Kate&quot;,&quot;non-dropping-particle&quot;:&quot;&quot;,&quot;parse-names&quot;:false,&quot;suffix&quot;:&quot;&quot;},{&quot;dropping-particle&quot;:&quot;&quot;,&quot;family&quot;:&quot;Lillie&quot;,&quot;given&quot;:&quot;Meredith E.&quot;,&quot;non-dropping-particle&quot;:&quot;&quot;,&quot;parse-names&quot;:false,&quot;suffix&quot;:&quot;&quot;}],&quot;container-title&quot;:&quot;Disability and Rehabilitation&quot;,&quot;id&quot;:&quot;05c4b839-597b-3a2c-8c19-19c4ac689839&quot;,&quot;issue&quot;:&quot;21&quot;,&quot;issued&quot;:{&quot;date-parts&quot;:[[&quot;2016&quot;,&quot;10&quot;,&quot;15&quot;]]},&quot;note&quot;:&quot;Accession Number: 118835601. Language: English. Entry Date: 20161022. Revision Date: 20190220. Publication Type: Article; research; tables/charts. Journal Subset: Allied Health; Europe; Peer Reviewed; UK &amp;amp; Ireland. Special Interest: Pediatric Care. Instrumentation: Brief Developmental Behaviour Checklist ¿ P24 (BDBC-P24); Strengths and Difficulties Questionnaire ¿ Parent Version (SDQ); Australian Bureau of Statistics Socio-economic Indexes for Area (SEIFA 30). Grant Information: Supported by a Channel 7 Children’s Research Foundation Grant 1368. NLM UID: 9207179.&quot;,&quot;page&quot;:&quot;2063-2072&quot;,&quot;publisher&quot;:&quot;Taylor &amp; Francis Ltd&quot;,&quot;publisher-place&quot;:&quot;School of Psychology, University of Adelaide, Adelaide, Australia&quot;,&quot;title&quot;:&quot;Support group programme for siblings of children with special needs: predictors of improved emotional and behavioural functioning&quot;,&quot;type&quot;:&quot;article-journal&quot;,&quot;volume&quot;:&quot;38&quot;,&quot;container-title-short&quot;:&quot;Disabil Rehabil&quot;},&quot;uris&quot;:[&quot;http://www.mendeley.com/documents/?uuid=b4a92216-6e15-4c56-ba91-8dbde6650eb1&quot;],&quot;isTemporary&quot;:false,&quot;legacyDesktopId&quot;:&quot;b4a92216-6e15-4c56-ba91-8dbde6650eb1&quot;}]},{&quot;citationID&quot;:&quot;MENDELEY_CITATION_67cb83d9-08e0-4517-a029-14498274970e&quot;,&quot;properties&quot;:{&quot;noteIndex&quot;:0},&quot;isEdited&quot;:false,&quot;manualOverride&quot;:{&quot;citeprocText&quot;:&quot;[20]&quot;,&quot;isManuallyOverridden&quot;:false,&quot;manualOverrideText&quot;:&quot;&quot;},&quot;citationTag&quot;:&quot;MENDELEY_CITATION_v3_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&quot;,&quot;citationItems&quot;:[{&quot;id&quot;:&quot;cccc31e4-47f3-392a-96a9-48cb702272ff&quot;,&quot;itemData&quot;:{&quot;DOI&quot;:&quot;10.1080/01933922.2017.1350230&quot;,&quot;ISSN&quot;:&quot;15496295&quot;,&quot;abstract&quot;:&quot;This study examined the effectiveness of an 8-week psychoeducational group program for siblings of children with autism spectrum disorder (ASD). The sample consisted of 38 siblings aged 6–15 years (M = 10.75), allocated to the experimental (n = 22) or control group (n = 16). Self-report questionnaires were administered before and after the intervention. Results indicated a significant increase in knowledge of ASD in the experimental group, but not in the control group. In addition, a statistically significant reduction in adjustment difficulties and emotional/behavioral problems in the experimental group was detected. The theoretical and practical relevance of the findings for facilitating sibling support groups is discussed.&quot;,&quot;author&quot;:[{&quot;dropping-particle&quot;:&quot;&quot;,&quot;family&quot;:&quot;Brouzos&quot;,&quot;given&quot;:&quot;Andreas&quot;,&quot;non-dropping-particle&quot;:&quot;&quot;,&quot;parse-names&quot;:false,&quot;suffix&quot;:&quot;&quot;},{&quot;dropping-particle&quot;:&quot;&quot;,&quot;family&quot;:&quot;Vassilopoulos&quot;,&quot;given&quot;:&quot;Stephanos P.&quot;,&quot;non-dropping-particle&quot;:&quot;&quot;,&quot;parse-names&quot;:false,&quot;suffix&quot;:&quot;&quot;},{&quot;dropping-particle&quot;:&quot;&quot;,&quot;family&quot;:&quot;Tassi&quot;,&quot;given&quot;:&quot;Christina&quot;,&quot;non-dropping-particle&quot;:&quot;&quot;,&quot;parse-names&quot;:false,&quot;suffix&quot;:&quot;&quot;}],&quot;container-title&quot;:&quot;Journal for Specialists in Group Work&quot;,&quot;id&quot;:&quot;cccc31e4-47f3-392a-96a9-48cb702272ff&quot;,&quot;issue&quot;:&quot;4&quot;,&quot;issued&quot;:{&quot;date-parts&quot;:[[&quot;2017&quot;]]},&quot;note&quot;:&quot;Accession Number: 126023082. Language: English. Entry Date: 20171106. Revision Date: 20190527. Publication Type: Article; research; tables/charts. Journal Subset: Biomedical; Blind Peer Reviewed; Peer Reviewed; USA. NLM UID: 9882671.&quot;,&quot;page&quot;:&quot;274-298&quot;,&quot;publisher&quot;:&quot;Routledge&quot;,&quot;publisher-place&quot;:&quot;University of Ioannina&quot;,&quot;title&quot;:&quot;A psychoeducational group intervention for siblings of children with autism spectrum disorder&quot;,&quot;type&quot;:&quot;article-journal&quot;,&quot;volume&quot;:&quot;42&quot;,&quot;container-title-short&quot;:&quot;&quot;},&quot;uris&quot;:[&quot;http://www.mendeley.com/documents/?uuid=90ac5566-08c7-4e5a-ab97-bc92878602ef&quot;],&quot;isTemporary&quot;:false,&quot;legacyDesktopId&quot;:&quot;90ac5566-08c7-4e5a-ab97-bc92878602ef&quot;}]},{&quot;citationID&quot;:&quot;MENDELEY_CITATION_06c0b2e7-6785-4e80-bef6-7040285238e7&quot;,&quot;properties&quot;:{&quot;noteIndex&quot;:0},&quot;isEdited&quot;:false,&quot;manualOverride&quot;:{&quot;citeprocText&quot;:&quot;[21]&quot;,&quot;isManuallyOverridden&quot;:false,&quot;manualOverrideText&quot;:&quot;&quot;},&quot;citationTag&quot;:&quot;MENDELEY_CITATION_v3_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&quot;,&quot;citationItems&quot;:[{&quot;id&quot;:&quot;84b1dbea-2966-36f0-8127-9f718c527e04&quot;,&quot;itemData&quot;:{&quot;DOI&quot;:&quot;10.7748/ldp.2018.e1901&quot;,&quot;ISSN&quot;:&quot;1465-8712&quot;,&quot;abstract&quot;:&quot;Siblings of children who have a disability frequently take on care, responsibility and advocacy roles, often into adulthood. Support groups, workshops and training can foster positive sibling relationships and have several positive emotional and behavioural outcomes, including improved confidence, increased understanding of their sibling's disability and improved communication between siblings. They also enable time away from home, offer peer support and can help build resilience through development of coping strategies. This article presents findings of a service evaluation of a pilot group for young people with a sibling with a disability. The aim of the group was to increase understanding about disability, provide a space for peer support and for the young people to learn skills to help themselves and their siblings at difficult times. The group included a range of activities focusing on discussion and problem-solving. The article describes the evaluation, which was based on semi-structured interviews conducted with four of the young people following the ten-week programme, and discusses the themes that emerged from analysis.&quot;,&quot;author&quot;:[{&quot;dropping-particle&quot;:&quot;&quot;,&quot;family&quot;:&quot;Rye&quot;,&quot;given&quot;:&quot;Kristy&quot;,&quot;non-dropping-particle&quot;:&quot;&quot;,&quot;parse-names&quot;:false,&quot;suffix&quot;:&quot;&quot;},{&quot;dropping-particle&quot;:&quot;&quot;,&quot;family&quot;:&quot;Hicks&quot;,&quot;given&quot;:&quot;Stephanie&quot;,&quot;non-dropping-particle&quot;:&quot;&quot;,&quot;parse-names&quot;:false,&quot;suffix&quot;:&quot;&quot;},{&quot;dropping-particle&quot;:&quot;&quot;,&quot;family&quot;:&quot;Falconer&quot;,&quot;given&quot;:&quot;Caroline&quot;,&quot;non-dropping-particle&quot;:&quot;&quot;,&quot;parse-names&quot;:false,&quot;suffix&quot;:&quot;&quot;}],&quot;container-title&quot;:&quot;Learning Disability Practice&quot;,&quot;id&quot;:&quot;84b1dbea-2966-36f0-8127-9f718c527e04&quot;,&quot;issued&quot;:{&quot;date-parts&quot;:[[&quot;2018&quot;,&quot;5&quot;,&quot;15&quot;]]},&quot;note&quot;:&quot;Accession Number: 129621212. Language: English. Entry Date: 20180518. Revision Date: 20180518. Publication Type: Article; research. Journal Subset: Double Blind Peer Reviewed; Europe; Nursing; UK &amp;amp; Ireland. NLM UID: 101134383.&quot;,&quot;page&quot;:&quot;1&quot;,&quot;publisher&quot;:&quot;RCNi&quot;,&quot;publisher-place&quot;:&quot;Trainee clinical psychologist in Department of Psychology, University of Surrey, Guildford, England&quot;,&quot;title&quot;:&quot;Evaluating a group for young people who have a sibling with a disability.&quot;,&quot;type&quot;:&quot;article-journal&quot;,&quot;container-title-short&quot;:&quot;&quot;},&quot;uris&quot;:[&quot;http://www.mendeley.com/documents/?uuid=c3897c6d-8f05-4c92-8075-16356150077f&quot;],&quot;isTemporary&quot;:false,&quot;legacyDesktopId&quot;:&quot;c3897c6d-8f05-4c92-8075-16356150077f&quot;}]},{&quot;citationID&quot;:&quot;MENDELEY_CITATION_0f4752f6-0376-4c52-a897-08388ab3acac&quot;,&quot;properties&quot;:{&quot;noteIndex&quot;:0},&quot;isEdited&quot;:false,&quot;manualOverride&quot;:{&quot;citeprocText&quot;:&quot;[22]&quot;,&quot;isManuallyOverridden&quot;:false,&quot;manualOverrideText&quot;:&quot;&quot;},&quot;citationTag&quot;:&quot;MENDELEY_CITATION_v3_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&quot;,&quot;citationItems&quot;:[{&quot;id&quot;:&quot;b764b2f9-137d-354a-bc3a-4f2fb315f4b5&quot;,&quot;itemData&quot;:{&quot;DOI&quot;:&quot;10.1111/1467-9604.12275&quot;,&quot;ISSN&quot;:&quot;14679604&quot;,&quot;abstract&quot;:&quot;A group often overlooked for specific supports in schools are siblings of children with a disability, special educational needs or a serious long-term condition (SEND). In this article we review the current sibling research and identify a lack of literature on interventions, particularly within a school context. We then present a description of Sibs Talk, an example of a new school-based intervention to support siblings. Sibs Talk is a ten-session, one-to-one intervention approach for schools to complete with Key Stage 2 children who have a brother or sister with SEND. Finally, we present an initial evaluation of the effectiveness of Sibs Talk, using a pre and post evaluation format with a sample of 55 children from 11 schools. The data presented in this evaluation indicate that Sibs Talk may have contributed to positive outcomes for participating children.&quot;,&quot;author&quot;:[{&quot;dropping-particle&quot;:&quot;&quot;,&quot;family&quot;:&quot;Hayden&quot;,&quot;given&quot;:&quot;Nikita K.&quot;,&quot;non-dropping-particle&quot;:&quot;&quot;,&quot;parse-names&quot;:false,&quot;suffix&quot;:&quot;&quot;},{&quot;dropping-particle&quot;:&quot;&quot;,&quot;family&quot;:&quot;McCaffrey&quot;,&quot;given&quot;:&quot;Monica&quot;,&quot;non-dropping-particle&quot;:&quot;&quot;,&quot;parse-names&quot;:false,&quot;suffix&quot;:&quot;&quot;},{&quot;dropping-particle&quot;:&quot;&quot;,&quot;family&quot;:&quot;Fraser-Lim&quot;,&quot;given&quot;:&quot;Claire&quot;,&quot;non-dropping-particle&quot;:&quot;&quot;,&quot;parse-names&quot;:false,&quot;suffix&quot;:&quot;&quot;},{&quot;dropping-particle&quot;:&quot;&quot;,&quot;family&quot;:&quot;Hastings&quot;,&quot;given&quot;:&quot;Richard P.&quot;,&quot;non-dropping-particle&quot;:&quot;&quot;,&quot;parse-names&quot;:false,&quot;suffix&quot;:&quot;&quot;}],&quot;container-title&quot;:&quot;Support for Learning&quot;,&quot;id&quot;:&quot;b764b2f9-137d-354a-bc3a-4f2fb315f4b5&quot;,&quot;issue&quot;:&quot;4&quot;,&quot;issued&quot;:{&quot;date-parts&quot;:[[&quot;2019&quot;]]},&quot;page&quot;:&quot;404-420&quot;,&quot;title&quot;:&quot;Supporting siblings of children with a special educational need or disability: An evaluation of Sibs Talk, a one-to-one intervention delivered by staff in mainstream schools&quot;,&quot;type&quot;:&quot;article-journal&quot;,&quot;volume&quot;:&quot;34&quot;,&quot;container-title-short&quot;:&quot;&quot;},&quot;uris&quot;:[&quot;http://www.mendeley.com/documents/?uuid=c3f11bd0-3ba2-4840-a21d-7955860b04b9&quot;],&quot;isTemporary&quot;:false,&quot;legacyDesktopId&quot;:&quot;c3f11bd0-3ba2-4840-a21d-7955860b04b9&quot;}]},{&quot;citationID&quot;:&quot;MENDELEY_CITATION_1ff91d81-5450-4162-a424-c66a771c5763&quot;,&quot;properties&quot;:{&quot;noteIndex&quot;:0},&quot;isEdited&quot;:false,&quot;manualOverride&quot;:{&quot;citeprocText&quot;:&quot;[23]&quot;,&quot;isManuallyOverridden&quot;:false,&quot;manualOverrideText&quot;:&quot;&quot;},&quot;citationTag&quot;:&quot;MENDELEY_CITATION_v3_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&quot;,&quot;citationItems&quot;:[{&quot;id&quot;:&quot;99c0ed15-c773-3497-a555-b031d90f7a70&quot;,&quot;itemData&quot;:{&quot;DOI&quot;:&quot;10.1080/17518423.2019.1629662&quot;,&quot;ISSN&quot;:&quot;17518431&quot;,&quot;PMID&quot;:&quot;31216913&quot;,&quot;abstract&quot;:&quot;Background: Typically developing (TD) siblings are an important part of the family system, but may show strained relationships in families of children with ASD. Objective: We augmented a sibling support group with parent-sibling training in which parents learned (through instructions, modeling, rehearsal, and feedback) how to prompt and reinforce prosocial behaviors in their TD children. Method: We examined the effects of parent-sibling training on parent and TD sibling behaviors in a multiple baseline across families design. Results: Parent prompting and reinforcement of TD sibling prosocial behaviors increase. TD sibling prosocial behaviors such as sharing with and talking to their sibling with ASD also increased. Broader measures of the sibling relationship showed some improvements. Conclusion: Findings suggest ways to support families of children with ASD with future investigations of parent-sibling training examining longer intervention, all family members’ adjustment and relationships, and sibling characteristics that influence response to parent-sibling training.&quot;,&quot;author&quot;:[{&quot;dropping-particle&quot;:&quot;&quot;,&quot;family&quot;:&quot;Sheikh&quot;,&quot;given&quot;:&quot;Ridda&quot;,&quot;non-dropping-particle&quot;:&quot;&quot;,&quot;parse-names&quot;:false,&quot;suffix&quot;:&quot;&quot;},{&quot;dropping-particle&quot;:&quot;&quot;,&quot;family&quot;:&quot;Patino&quot;,&quot;given&quot;:&quot;Vanessa&quot;,&quot;non-dropping-particle&quot;:&quot;&quot;,&quot;parse-names&quot;:false,&quot;suffix&quot;:&quot;&quot;},{&quot;dropping-particle&quot;:&quot;&quot;,&quot;family&quot;:&quot;Cengher&quot;,&quot;given&quot;:&quot;Mirela&quot;,&quot;non-dropping-particle&quot;:&quot;&quot;,&quot;parse-names&quot;:false,&quot;suffix&quot;:&quot;&quot;},{&quot;dropping-particle&quot;:&quot;&quot;,&quot;family&quot;:&quot;Fiani&quot;,&quot;given&quot;:&quot;Theresa&quot;,&quot;non-dropping-particle&quot;:&quot;&quot;,&quot;parse-names&quot;:false,&quot;suffix&quot;:&quot;&quot;},{&quot;dropping-particle&quot;:&quot;&quot;,&quot;family&quot;:&quot;Jones&quot;,&quot;given&quot;:&quot;Emily A.&quot;,&quot;non-dropping-particle&quot;:&quot;&quot;,&quot;parse-names&quot;:false,&quot;suffix&quot;:&quot;&quot;}],&quot;container-title&quot;:&quot;Developmental Neurorehabilitation&quot;,&quot;id&quot;:&quot;99c0ed15-c773-3497-a555-b031d90f7a70&quot;,&quot;issue&quot;:&quot;8&quot;,&quot;issued&quot;:{&quot;date-parts&quot;:[[&quot;2019&quot;,&quot;11&quot;]]},&quot;note&quot;:&quot;Accession Number: 138830301. Language: English. Entry Date: 20191001. Revision Date: 20191007. Publication Type: Article. Journal Subset: Allied Health; Biomedical; Europe; Peer Reviewed; UK &amp;amp; Ireland. NLM UID: 101304394.&quot;,&quot;page&quot;:&quot;542-552&quot;,&quot;publisher&quot;:&quot;Taylor &amp; Francis Ltd&quot;,&quot;publisher-place&quot;:&quot;Department of Psychology, Queens College, Queens, NY, USA&quot;,&quot;title&quot;:&quot;Augmenting sibling support with parent-sibling training in families of children with autism&quot;,&quot;type&quot;:&quot;article-journal&quot;,&quot;volume&quot;:&quot;22&quot;,&quot;container-title-short&quot;:&quot;Dev Neurorehabil&quot;},&quot;uris&quot;:[&quot;http://www.mendeley.com/documents/?uuid=b55c6685-51e4-47d2-b0b6-9fb01c082006&quot;],&quot;isTemporary&quot;:false,&quot;legacyDesktopId&quot;:&quot;b55c6685-51e4-47d2-b0b6-9fb01c082006&quot;}]},{&quot;citationID&quot;:&quot;MENDELEY_CITATION_b1cac7e5-ec72-46a5-bd88-9f3716c9276c&quot;,&quot;properties&quot;:{&quot;noteIndex&quot;:0},&quot;isEdited&quot;:false,&quot;manualOverride&quot;:{&quot;citeprocText&quot;:&quot;[24]&quot;,&quot;isManuallyOverridden&quot;:false,&quot;manualOverrideText&quot;:&quot;&quot;},&quot;citationTag&quot;:&quot;MENDELEY_CITATION_v3_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&quot;,&quot;citationItems&quot;:[{&quot;id&quot;:&quot;fdfbb190-f2ec-36ba-819b-90e11ac0776b&quot;,&quot;itemData&quot;:{&quot;DOI&quot;:&quot;10.1080/20473869.2018.1519632&quot;,&quot;ISSN&quot;:&quot;2047-3869&quot;,&quot;abstract&quot;:&quot;Although adult siblings often fulfill caregiving roles for their brothers and sisters with intellectual and developmental disabilities (IDD) and report needing support, little intervention research has been conducted with adult siblings of individuals with IDD. The purpose of this pilot study was to examine the preliminary outcomes of a leadership and support program for adult siblings of individuals with IDD. Pre, post and follow-up survey data indicated that the program correlated with increased sibling connectedness and empowerment. Additionally, the program met sibling expectations with respect to: connectedness, empowerment, and resources. Siblings were highly satisfied with the program. Also, siblings wanted to impact systemic change, especially with respect to the adult service delivery system. Implications for research and practice are discussed. (PsycINFO Database Record (c) 2018 APA, all rights reserved)&quot;,&quot;author&quot;:[{&quot;dropping-particle&quot;:&quot;&quot;,&quot;family&quot;:&quot;Burke&quot;,&quot;given&quot;:&quot;Meghan M.&quot;,&quot;non-dropping-particle&quot;:&quot;&quot;,&quot;parse-names&quot;:false,&quot;suffix&quot;:&quot;&quot;},{&quot;dropping-particle&quot;:&quot;&quot;,&quot;family&quot;:&quot;Lee&quot;,&quot;given&quot;:&quot;Chung E.&quot;,&quot;non-dropping-particle&quot;:&quot;&quot;,&quot;parse-names&quot;:false,&quot;suffix&quot;:&quot;&quot;},{&quot;dropping-particle&quot;:&quot;&quot;,&quot;family&quot;:&quot;Carlson&quot;,&quot;given&quot;:&quot;Sarah R.&quot;,&quot;non-dropping-particle&quot;:&quot;&quot;,&quot;parse-names&quot;:false,&quot;suffix&quot;:&quot;&quot;},{&quot;dropping-particle&quot;:&quot;&quot;,&quot;family&quot;:&quot;Arnold&quot;,&quot;given&quot;:&quot;Catherine K.&quot;,&quot;non-dropping-particle&quot;:&quot;&quot;,&quot;parse-names&quot;:false,&quot;suffix&quot;:&quot;&quot;}],&quot;container-title&quot;:&quot;International Journal of Developmental Disabilities&quot;,&quot;id&quot;:&quot;fdfbb190-f2ec-36ba-819b-90e11ac0776b&quot;,&quot;issue&quot;:&quot;0&quot;,&quot;issued&quot;:{&quot;date-parts&quot;:[[&quot;2018&quot;]]},&quot;page&quot;:&quot;1-8&quot;,&quot;publisher&quot;:&quot;Taylor &amp; Francis&quot;,&quot;title&quot;:&quot;Exploring the preliminary outcomes of a sibling leadership program for adult siblings of individuals with intellectual and developmental disabilities&quot;,&quot;type&quot;:&quot;article-journal&quot;,&quot;volume&quot;:&quot;0&quot;,&quot;container-title-short&quot;:&quot;Int J Dev Disabil&quot;},&quot;uris&quot;:[&quot;http://www.mendeley.com/documents/?uuid=b0ee928d-b545-4530-8960-8a3457694c44&quot;],&quot;isTemporary&quot;:false,&quot;legacyDesktopId&quot;:&quot;b0ee928d-b545-4530-8960-8a3457694c44&quot;}]},{&quot;citationID&quot;:&quot;MENDELEY_CITATION_7b456c25-2269-436e-93f4-3668ca4f217e&quot;,&quot;properties&quot;:{&quot;noteIndex&quot;:0},&quot;isEdited&quot;:false,&quot;manualOverride&quot;:{&quot;citeprocText&quot;:&quot;[25]&quot;,&quot;isManuallyOverridden&quot;:false,&quot;manualOverrideText&quot;:&quot;&quot;},&quot;citationTag&quot;:&quot;MENDELEY_CITATION_v3_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&quot;,&quot;citationItems&quot;:[{&quot;id&quot;:&quot;31337806-2901-3d60-bcb1-3a4192719119&quot;,&quot;itemData&quot;:{&quot;DOI&quot;:&quot;10.1007/s10882-020-09777-3&quot;,&quot;ISSN&quot;:&quot;15733580&quot;,&quot;abstract&quot;:&quot;Siblings of children with neurodevelopmental disorders (ND) are at increased risk of mental health problems. The burden on families of children with ND is exacerbated in low-income countries with limited health services and dependency on informal care systems. Yet, there is little research on family impacts of ND in non-Western settings, and no evidence-based interventions for siblings. We examined initial outcomes and feasibility of a manual-based intervention for siblings and parents of children with ND, called SIBS, delivered in Cambodia. SIBS has promising evidence from an open trial in Norway. We delivered eight groups for 52 siblings (M age = 12.7 years, SD = 2.7; 44.0% female) and 56 caregivers (M age = 43.5 years, SD = 8.5; 61.1% mothers) of 54 children with ND at the only public child mental health clinic in Cambodia. We aimed to improve sibling and parent mental health and family communication. The SIBS intervention comprises three separate sibling/parent group sessions and two joint sibling-parent dialogue sessions. Parent-reported mental health scores for siblings were higher than sibling self-report. Parent mental health problems at baseline were high, with no difference between mothers and fathers. There was significant improvement in parent mental health and parent-rated mental health for siblings from baseline to 4-month post-intervention (effect sizes d = 0.44 to 0.52). There was no change in sibling-reported mental health or family communication. Sibling- and parent-rated user satisfaction was high. We conclude that the SIBS intervention showed promise in Cambodia. However, revision of the communication component is needed.&quot;,&quot;author&quot;:[{&quot;dropping-particle&quot;:&quot;&quot;,&quot;family&quot;:&quot;Fjermestad&quot;,&quot;given&quot;:&quot;K&quot;,&quot;non-dropping-particle&quot;:&quot;&quot;,&quot;parse-names&quot;:false,&quot;suffix&quot;:&quot;&quot;},{&quot;dropping-particle&quot;:&quot;&quot;,&quot;family&quot;:&quot;Pat&quot;,&quot;given&quot;:&quot;P.&quot;,&quot;non-dropping-particle&quot;:&quot;&quot;,&quot;parse-names&quot;:false,&quot;suffix&quot;:&quot;&quot;},{&quot;dropping-particle&quot;:&quot;&quot;,&quot;family&quot;:&quot;Dearozet&quot;,&quot;given&quot;:&quot;S.&quot;,&quot;non-dropping-particle&quot;:&quot;&quot;,&quot;parse-names&quot;:false,&quot;suffix&quot;:&quot;&quot;},{&quot;dropping-particle&quot;:&quot;&quot;,&quot;family&quot;:&quot;Vatne&quot;,&quot;given&quot;:&quot;T.&quot;,&quot;non-dropping-particle&quot;:&quot;&quot;,&quot;parse-names&quot;:false,&quot;suffix&quot;:&quot;&quot;},{&quot;dropping-particle&quot;:&quot;&quot;,&quot;family&quot;:&quot;Hafting&quot;,&quot;given&quot;:&quot;M.&quot;,&quot;non-dropping-particle&quot;:&quot;&quot;,&quot;parse-names&quot;:false,&quot;suffix&quot;:&quot;&quot;},{&quot;dropping-particle&quot;:&quot;&quot;,&quot;family&quot;:&quot;Jegannathan&quot;,&quot;given&quot;:&quot;B.&quot;,&quot;non-dropping-particle&quot;:&quot;&quot;,&quot;parse-names&quot;:false,&quot;suffix&quot;:&quot;&quot;}],&quot;container-title&quot;:&quot;Journal of Developmental and Physical Disabilities&quot;,&quot;id&quot;:&quot;31337806-2901-3d60-bcb1-3a4192719119&quot;,&quot;issue&quot;:&quot;5&quot;,&quot;issued&quot;:{&quot;date-parts&quot;:[[&quot;2021&quot;]]},&quot;page&quot;:&quot;839-856&quot;,&quot;publisher&quot;:&quot;SpringerGermany&quot;,&quot;publisher-place&quot;:&quot;Germany&quot;,&quot;title&quot;:&quot;Manual-Based Group Intervention for Siblings and Parents of Children with Neurodevelopmental Disorders in Cambodia&quot;,&quot;type&quot;:&quot;article-journal&quot;,&quot;volume&quot;:&quot;33&quot;,&quot;container-title-short&quot;:&quot;J Dev Phys Disabil&quot;},&quot;uris&quot;:[&quot;http://www.mendeley.com/documents/?uuid=565d7569-a83b-4574-91ac-0ff34102531f&quot;],&quot;isTemporary&quot;:false,&quot;legacyDesktopId&quot;:&quot;565d7569-a83b-4574-91ac-0ff34102531f&quot;}]},{&quot;citationID&quot;:&quot;MENDELEY_CITATION_f092406e-d839-4078-8cb0-0049bbad6c01&quot;,&quot;properties&quot;:{&quot;noteIndex&quot;:0},&quot;isEdited&quot;:false,&quot;manualOverride&quot;:{&quot;citeprocText&quot;:&quot;[26]&quot;,&quot;isManuallyOverridden&quot;:false,&quot;manualOverrideText&quot;:&quot;&quot;},&quot;citationTag&quot;:&quot;MENDELEY_CITATION_v3_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&quot;,&quot;citationItems&quot;:[{&quot;id&quot;:&quot;bd572ab9-457f-3868-abde-961aa7c89c03&quot;,&quot;itemData&quot;:{&quot;DOI&quot;:&quot;10.1186/s13063-020-04781-6&quot;,&quot;ISSN&quot;:&quot;17456215&quot;,&quot;PMID&quot;:&quot;33054825&quot;,&quot;abstract&quot;:&quot;Background: Siblings and parents of children with neurodevelopmental disorders are at risk of mental health problems and poorer family communication. Some group interventions for siblings exist, but few have clearly described parent components and none are considered evidence-based. Methods: We are conducting a randomized controlled trial comparing a five-session manual-based group intervention for siblings (aged 8 to 16 years) and parents of children with neurodevelopmental disorders to a 12-week waitlist, called SIBS-RCT. The intervention comprises three separate sibling and parent group sessions and two joint sessions in which each sibling talks to their parent alone. The intervention aims at improving parent-child communication and covers themes such as siblings’ understanding of the neurodevelopmental disorder, siblings’ emotions, and perceived family challenges. Participants are recruited through municipal and specialist health centers across Norway. The primary outcome is sibling mental health. Quality of life and family communication are secondary outcomes. Participants are block-randomized to the intervention or 12-week waitlist in groups of six. Measures are collected electronically at pre- and post-intervention/waitlist, as well as 3, 6, and 12 months post-intervention. The main effect to be examined is the difference between the intervention and waitlist at 12 weeks post. All outcomes will also be examined using growth curve analyses. We plan to include 288 siblings and their parents by the end of 2022. Discussion: SIBS-RCT represents a major contribution to the research and practice field towards establishing an evidence-based intervention for siblings. In the event that intervention and waitlist are no different, the impact of SIBS-RCT is still substantial in that we will aim to identify participant subgroups that show positive response and effective components of the SIBS manual by examining group leader adherence as an outcome predictor. This will allow us to continue to re-engineer the SIBS manual iteratively to improve outcomes, and avoid the promotion of a less-than-optimal intervention. Trial registration: ClinicalTrials.gov NCT04056884. Registered in August 2019&quot;,&quot;author&quot;:[{&quot;dropping-particle&quot;:&quot;&quot;,&quot;family&quot;:&quot;Fjermestad&quot;,&quot;given&quot;:&quot;Krister W.&quot;,&quot;non-dropping-particle&quot;:&quot;&quot;,&quot;parse-names&quot;:false,&quot;suffix&quot;:&quot;&quot;},{&quot;dropping-particle&quot;:&quot;&quot;,&quot;family&quot;:&quot;Silverman&quot;,&quot;given&quot;:&quot;Wendy K.&quot;,&quot;non-dropping-particle&quot;:&quot;&quot;,&quot;parse-names&quot;:false,&quot;suffix&quot;:&quot;&quot;},{&quot;dropping-particle&quot;:&quot;&quot;,&quot;family&quot;:&quot;Vatne&quot;,&quot;given&quot;:&quot;Torun M.&quot;,&quot;non-dropping-particle&quot;:&quot;&quot;,&quot;parse-names&quot;:false,&quot;suffix&quot;:&quot;&quot;}],&quot;container-title&quot;:&quot;Trials&quot;,&quot;id&quot;:&quot;bd572ab9-457f-3868-abde-961aa7c89c03&quot;,&quot;issue&quot;:&quot;1&quot;,&quot;issued&quot;:{&quot;date-parts&quot;:[[&quot;2020&quot;]]},&quot;page&quot;:&quot;1-12&quot;,&quot;publisher&quot;:&quot;BioMed Central&quot;,&quot;title&quot;:&quot;Group intervention for siblings and parents of children with chronic disorders (SIBS-RCT): study protocol for a randomized controlled trial&quot;,&quot;type&quot;:&quot;article-journal&quot;,&quot;volume&quot;:&quot;21&quot;,&quot;container-title-short&quot;:&quot;Trials&quot;},&quot;uris&quot;:[&quot;http://www.mendeley.com/documents/?uuid=e246a7a2-6195-4a3b-9c53-f6f5c64148b7&quot;],&quot;isTemporary&quot;:false,&quot;legacyDesktopId&quot;:&quot;e246a7a2-6195-4a3b-9c53-f6f5c64148b7&quot;}]},{&quot;citationID&quot;:&quot;MENDELEY_CITATION_7756bedd-1a83-4775-9180-35376f608f04&quot;,&quot;properties&quot;:{&quot;noteIndex&quot;:0},&quot;isEdited&quot;:false,&quot;manualOverride&quot;:{&quot;citeprocText&quot;:&quot;[27]&quot;,&quot;isManuallyOverridden&quot;:false,&quot;manualOverrideText&quot;:&quot;&quot;},&quot;citationTag&quot;:&quot;MENDELEY_CITATION_v3_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&quot;,&quot;citationItems&quot;:[{&quot;id&quot;:&quot;4fdbd436-6a98-3aed-b29d-554edd40565a&quot;,&quot;itemData&quot;:{&quot;DOI&quot;:&quot;10.1177/1362361320908979&quot;,&quot;ISSN&quot;:&quot;14617005&quot;,&quot;PMID&quot;:&quot;32169003&quot;,&quot;abstract&quot;:&quot;Typically developing siblings of a child with autism spectrum disorder may be at increased risk of mental health difficulties. A support group is one approach to improve mental health outcomes for typically developing siblings. During support groups, typically developing siblings discuss their feelings, learn coping strategies and problem-solving skills, and develop a peer network. We conducted a randomized controlled trial comparing a support group to an attention-only social control group. Some areas of mental health improved. Autism spectrum disorder symptom severity in the sibling with autism spectrum disorder moderated effects. Findings suggest continuing to examine what areas of mental health and adjustment are improved with support groups and subgroups of typically developing siblings for whom support groups might be particularly effective. Lay abstract: Typically developing siblings of a child with autism spectrum disorder may show mental health difficulties. A support group is one approach to help typically developing siblings. During support groups, typically developing siblings discuss their feelings, learn coping strategies and problem-solving skills, and develop a peer network. We compared a support group to participation in a similar group without a focus on the sibling with autism spectrum disorder. Some areas of mental health improved. Improvements were also impacted by autism spectrum disorder symptom severity in the sibling with autism spectrum disorder. Findings suggest continuing to examine how support groups can help typically developing siblings and for which siblings support groups might be particularly effective.&quot;,&quot;author&quot;:[{&quot;dropping-particle&quot;:&quot;&quot;,&quot;family&quot;:&quot;Jones&quot;,&quot;given&quot;:&quot;Emily A.&quot;,&quot;non-dropping-particle&quot;:&quot;&quot;,&quot;parse-names&quot;:false,&quot;suffix&quot;:&quot;&quot;},{&quot;dropping-particle&quot;:&quot;&quot;,&quot;family&quot;:&quot;Fiani&quot;,&quot;given&quot;:&quot;Theresa&quot;,&quot;non-dropping-particle&quot;:&quot;&quot;,&quot;parse-names&quot;:false,&quot;suffix&quot;:&quot;&quot;},{&quot;dropping-particle&quot;:&quot;&quot;,&quot;family&quot;:&quot;Stewart&quot;,&quot;given&quot;:&quot;Jennifer L.&quot;,&quot;non-dropping-particle&quot;:&quot;&quot;,&quot;parse-names&quot;:false,&quot;suffix&quot;:&quot;&quot;},{&quot;dropping-particle&quot;:&quot;&quot;,&quot;family&quot;:&quot;Neil&quot;,&quot;given&quot;:&quot;Nicole&quot;,&quot;non-dropping-particle&quot;:&quot;&quot;,&quot;parse-names&quot;:false,&quot;suffix&quot;:&quot;&quot;},{&quot;dropping-particle&quot;:&quot;&quot;,&quot;family&quot;:&quot;McHugh&quot;,&quot;given&quot;:&quot;Susan&quot;,&quot;non-dropping-particle&quot;:&quot;&quot;,&quot;parse-names&quot;:false,&quot;suffix&quot;:&quot;&quot;},{&quot;dropping-particle&quot;:&quot;&quot;,&quot;family&quot;:&quot;Fienup&quot;,&quot;given&quot;:&quot;Daniel M.&quot;,&quot;non-dropping-particle&quot;:&quot;&quot;,&quot;parse-names&quot;:false,&quot;suffix&quot;:&quot;&quot;}],&quot;container-title&quot;:&quot;Autism&quot;,&quot;id&quot;:&quot;4fdbd436-6a98-3aed-b29d-554edd40565a&quot;,&quot;issue&quot;:&quot;6&quot;,&quot;issued&quot;:{&quot;date-parts&quot;:[[&quot;2020&quot;]]},&quot;page&quot;:&quot;1468-1481&quot;,&quot;publisher&quot;:&quot;SAGE Publications Ltd (E-mail: info@sagepub.co.uk)&quot;,&quot;publisher-place&quot;:&quot;United Kingdom&quot;,&quot;title&quot;:&quot;Randomized controlled trial of a sibling support group: Mental health outcomes for siblings of children with autism&quot;,&quot;type&quot;:&quot;article-journal&quot;,&quot;volume&quot;:&quot;24&quot;,&quot;container-title-short&quot;:&quot;&quot;},&quot;uris&quot;:[&quot;http://www.mendeley.com/documents/?uuid=43222d38-881a-4bf2-8936-589e1751e496&quot;],&quot;isTemporary&quot;:false,&quot;legacyDesktopId&quot;:&quot;43222d38-881a-4bf2-8936-589e1751e496&quot;}]}]"/>
    <we:property name="MENDELEY_CITATIONS_STYLE" value="{&quot;id&quot;:&quot;https://www.zotero.org/styles/current-developmental-disorders-reports&quot;,&quot;title&quot;:&quot;Current Developmental Disorders Repor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16589-10C4-F84A-80CC-9B9E9D27E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4928</Words>
  <Characters>28094</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8</cp:revision>
  <dcterms:created xsi:type="dcterms:W3CDTF">2022-11-20T15:41:00Z</dcterms:created>
  <dcterms:modified xsi:type="dcterms:W3CDTF">2023-02-11T18:54:00Z</dcterms:modified>
</cp:coreProperties>
</file>